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"/>
        <w:tblW w:w="5000" w:type="pct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1911"/>
        <w:gridCol w:w="2329"/>
        <w:gridCol w:w="1679"/>
        <w:gridCol w:w="2756"/>
        <w:gridCol w:w="2168"/>
        <w:gridCol w:w="2502"/>
      </w:tblGrid>
      <w:tr w:rsidR="003B0EED" w:rsidRPr="00E02C79" w14:paraId="45F7E00C" w14:textId="77777777" w:rsidTr="003B0EED">
        <w:trPr>
          <w:trHeight w:val="617"/>
        </w:trPr>
        <w:tc>
          <w:tcPr>
            <w:tcW w:w="5000" w:type="pct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FE45CE0" w14:textId="76B1C1DB" w:rsidR="003B0EED" w:rsidRPr="00E02C79" w:rsidRDefault="003B0EED" w:rsidP="003B0EE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</w:pPr>
            <w:bookmarkStart w:id="0" w:name="_Hlk58583677"/>
            <w:r w:rsidRPr="00E02C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Table </w:t>
            </w:r>
            <w:r w:rsidR="007D5A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S2</w:t>
            </w:r>
            <w:r w:rsidRPr="00E02C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: Characteristics of studies with respect to autoantibodies, methods of analysis and population characteristics</w:t>
            </w:r>
          </w:p>
          <w:p w14:paraId="36CBDD5C" w14:textId="77777777" w:rsidR="003B0EED" w:rsidRPr="00E02C79" w:rsidRDefault="003B0EED" w:rsidP="003B0E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5B739183" w14:textId="77777777" w:rsidTr="003B0EED">
        <w:trPr>
          <w:trHeight w:val="617"/>
        </w:trPr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14:paraId="515B0D17" w14:textId="77777777" w:rsidR="003B0EED" w:rsidRPr="00E02C79" w:rsidRDefault="003B0EED" w:rsidP="003B0EE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l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No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14:paraId="2D12184D" w14:textId="77777777" w:rsidR="003B0EED" w:rsidRPr="00E02C79" w:rsidRDefault="003B0EED" w:rsidP="003B0EE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  <w:t>Author, Country &amp; year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</w:tcPr>
          <w:p w14:paraId="2A3B1FDC" w14:textId="77777777" w:rsidR="003B0EED" w:rsidRPr="00E02C79" w:rsidRDefault="003B0EED" w:rsidP="003B0EE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  <w:t>Autoantibody investigated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14:paraId="39420540" w14:textId="77777777" w:rsidR="003B0EED" w:rsidRPr="00E02C79" w:rsidRDefault="003B0EED" w:rsidP="003B0E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ype of sample for analysis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34D04948" w14:textId="77777777" w:rsidR="003B0EED" w:rsidRPr="00E02C79" w:rsidRDefault="003B0EED" w:rsidP="003B0EE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  <w:t>Technique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14:paraId="3598319D" w14:textId="77777777" w:rsidR="003B0EED" w:rsidRPr="00E02C79" w:rsidRDefault="003B0EED" w:rsidP="003B0E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udy design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</w:tcPr>
          <w:p w14:paraId="2AB42170" w14:textId="77777777" w:rsidR="003B0EED" w:rsidRPr="00E02C79" w:rsidRDefault="003B0EED" w:rsidP="003B0E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ses, controls/ patients, healthy</w:t>
            </w:r>
          </w:p>
        </w:tc>
      </w:tr>
      <w:tr w:rsidR="003B0EED" w:rsidRPr="00E02C79" w14:paraId="20F6A42C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7BA247E5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1BAD1F52" w14:textId="0A339312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derson K S et al., 2011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  <w:r w:rsidR="00F46125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835" w:type="pct"/>
            <w:shd w:val="clear" w:color="auto" w:fill="auto"/>
          </w:tcPr>
          <w:p w14:paraId="5B973B7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TP6AP1</w:t>
            </w:r>
          </w:p>
        </w:tc>
        <w:tc>
          <w:tcPr>
            <w:tcW w:w="602" w:type="pct"/>
            <w:shd w:val="clear" w:color="auto" w:fill="auto"/>
          </w:tcPr>
          <w:p w14:paraId="53D14AA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1F29BD4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PPA (Novel high-density custom protein microarray) and ELISA</w:t>
            </w:r>
          </w:p>
          <w:p w14:paraId="1F4E8FF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777" w:type="pct"/>
            <w:shd w:val="clear" w:color="auto" w:fill="auto"/>
          </w:tcPr>
          <w:p w14:paraId="23F54A9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143BA9F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</w:t>
            </w:r>
          </w:p>
          <w:p w14:paraId="4FF3850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Test set - 53</w:t>
            </w:r>
          </w:p>
          <w:p w14:paraId="4C4233E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 Training set - 51</w:t>
            </w:r>
          </w:p>
          <w:p w14:paraId="22CE1C2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 Validation set - 51</w:t>
            </w:r>
          </w:p>
          <w:p w14:paraId="5819F77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 Independent set – 148</w:t>
            </w:r>
          </w:p>
          <w:p w14:paraId="7736F25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1FB94E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</w:t>
            </w:r>
          </w:p>
          <w:p w14:paraId="7B8B21B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.Test set - 53 </w:t>
            </w:r>
          </w:p>
          <w:p w14:paraId="2399B9E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2. Training set - 39 </w:t>
            </w:r>
          </w:p>
          <w:p w14:paraId="5B7EC5E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3. Validation set - 38 </w:t>
            </w:r>
          </w:p>
          <w:p w14:paraId="297A7AE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 Independent set – 64</w:t>
            </w:r>
          </w:p>
          <w:p w14:paraId="5ACA60F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1AC605E9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3104E78E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2433F59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gelopoulou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</w:t>
            </w:r>
          </w:p>
          <w:p w14:paraId="7860CAB6" w14:textId="73F8741E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nada, 1994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1</w:t>
            </w:r>
            <w:r w:rsidR="0071657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44D9EC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20D213E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</w:t>
            </w:r>
          </w:p>
        </w:tc>
        <w:tc>
          <w:tcPr>
            <w:tcW w:w="602" w:type="pct"/>
            <w:shd w:val="clear" w:color="auto" w:fill="auto"/>
          </w:tcPr>
          <w:p w14:paraId="3651B72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77EBCB7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- time resolved immunofluorometric technique</w:t>
            </w:r>
          </w:p>
          <w:p w14:paraId="2BE8DFC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FDDCFC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777" w:type="pct"/>
            <w:shd w:val="clear" w:color="auto" w:fill="auto"/>
          </w:tcPr>
          <w:p w14:paraId="1B79C4A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  <w:r w:rsidRPr="00E02C79">
              <w:rPr>
                <w:rFonts w:ascii="Times New Roman" w:hAnsi="Times New Roman" w:cs="Times New Roman"/>
                <w:i/>
                <w:sz w:val="20"/>
                <w:szCs w:val="20"/>
                <w:lang w:val="en-IN"/>
              </w:rPr>
              <w:t>(no information whether sera were collected before after treatment)</w:t>
            </w:r>
          </w:p>
        </w:tc>
        <w:tc>
          <w:tcPr>
            <w:tcW w:w="897" w:type="pct"/>
            <w:shd w:val="clear" w:color="auto" w:fill="auto"/>
          </w:tcPr>
          <w:p w14:paraId="297980E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290 (along with other types of cancers)</w:t>
            </w:r>
          </w:p>
          <w:p w14:paraId="3552CFA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4F5C45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230 (included hospitalized patients and individuals with co-morbid illness)</w:t>
            </w:r>
          </w:p>
          <w:p w14:paraId="237A02B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1E8E8C39" w14:textId="77777777" w:rsidTr="003B0EED">
        <w:trPr>
          <w:trHeight w:val="590"/>
        </w:trPr>
        <w:tc>
          <w:tcPr>
            <w:tcW w:w="216" w:type="pct"/>
            <w:shd w:val="clear" w:color="auto" w:fill="auto"/>
          </w:tcPr>
          <w:p w14:paraId="39DD8BAB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0343F8AA" w14:textId="5AD5BA03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alogh et al., 2005, Argent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61A7478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</w:t>
            </w:r>
          </w:p>
        </w:tc>
        <w:tc>
          <w:tcPr>
            <w:tcW w:w="602" w:type="pct"/>
            <w:shd w:val="clear" w:color="auto" w:fill="auto"/>
          </w:tcPr>
          <w:p w14:paraId="6970FC7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2E921E9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immunohistochemistry, RT-PCR</w:t>
            </w:r>
          </w:p>
          <w:p w14:paraId="36ACA45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777" w:type="pct"/>
            <w:shd w:val="clear" w:color="auto" w:fill="auto"/>
          </w:tcPr>
          <w:p w14:paraId="182A098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1FBD65E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55</w:t>
            </w:r>
          </w:p>
          <w:p w14:paraId="3FFB162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8</w:t>
            </w:r>
          </w:p>
        </w:tc>
      </w:tr>
      <w:tr w:rsidR="003B0EED" w:rsidRPr="00E02C79" w14:paraId="3829F14E" w14:textId="77777777" w:rsidTr="003B0EED">
        <w:trPr>
          <w:trHeight w:val="617"/>
        </w:trPr>
        <w:tc>
          <w:tcPr>
            <w:tcW w:w="216" w:type="pct"/>
            <w:shd w:val="clear" w:color="auto" w:fill="auto"/>
          </w:tcPr>
          <w:p w14:paraId="5DA6324F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4BE4E51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alogh et al., 2009,</w:t>
            </w:r>
          </w:p>
          <w:p w14:paraId="2735FF92" w14:textId="6A1F7132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rgent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5D9A57C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</w:t>
            </w:r>
          </w:p>
        </w:tc>
        <w:tc>
          <w:tcPr>
            <w:tcW w:w="602" w:type="pct"/>
            <w:shd w:val="clear" w:color="auto" w:fill="auto"/>
          </w:tcPr>
          <w:p w14:paraId="05277CE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  <w:p w14:paraId="56EEDE6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988" w:type="pct"/>
            <w:shd w:val="clear" w:color="auto" w:fill="auto"/>
          </w:tcPr>
          <w:p w14:paraId="24D6789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immunohistochemistry</w:t>
            </w:r>
          </w:p>
          <w:p w14:paraId="52DC558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777" w:type="pct"/>
            <w:shd w:val="clear" w:color="auto" w:fill="auto"/>
          </w:tcPr>
          <w:p w14:paraId="69C8EEE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5C8136B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55</w:t>
            </w:r>
          </w:p>
          <w:p w14:paraId="641C991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8</w:t>
            </w:r>
          </w:p>
        </w:tc>
      </w:tr>
      <w:tr w:rsidR="003B0EED" w:rsidRPr="00E02C79" w14:paraId="12EBF736" w14:textId="77777777" w:rsidTr="003B0EED">
        <w:trPr>
          <w:trHeight w:val="617"/>
        </w:trPr>
        <w:tc>
          <w:tcPr>
            <w:tcW w:w="216" w:type="pct"/>
            <w:shd w:val="clear" w:color="auto" w:fill="auto"/>
          </w:tcPr>
          <w:p w14:paraId="3C1B1108" w14:textId="77777777" w:rsidR="003B0EED" w:rsidRPr="00685E11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7569359F" w14:textId="366D62C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assaro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7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835" w:type="pct"/>
            <w:shd w:val="clear" w:color="auto" w:fill="auto"/>
          </w:tcPr>
          <w:p w14:paraId="603B0D2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interleukin 29 (IL29)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steoproteger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OPG)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SUR), growth hormone (GRH) and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sist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(RES)</w:t>
            </w:r>
          </w:p>
        </w:tc>
        <w:tc>
          <w:tcPr>
            <w:tcW w:w="602" w:type="pct"/>
            <w:shd w:val="clear" w:color="auto" w:fill="auto"/>
          </w:tcPr>
          <w:p w14:paraId="547526E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sma</w:t>
            </w:r>
          </w:p>
        </w:tc>
        <w:tc>
          <w:tcPr>
            <w:tcW w:w="988" w:type="pct"/>
            <w:shd w:val="clear" w:color="auto" w:fill="auto"/>
          </w:tcPr>
          <w:p w14:paraId="2D63390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PS (antigen profiling system)/ ELISA</w:t>
            </w:r>
          </w:p>
        </w:tc>
        <w:tc>
          <w:tcPr>
            <w:tcW w:w="777" w:type="pct"/>
            <w:shd w:val="clear" w:color="auto" w:fill="auto"/>
          </w:tcPr>
          <w:p w14:paraId="5290713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0A549F2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9</w:t>
            </w:r>
          </w:p>
          <w:p w14:paraId="6B6B6AC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9</w:t>
            </w:r>
          </w:p>
        </w:tc>
      </w:tr>
      <w:tr w:rsidR="003B0EED" w:rsidRPr="00E02C79" w14:paraId="174A5B16" w14:textId="77777777" w:rsidTr="003B0EED">
        <w:trPr>
          <w:trHeight w:val="572"/>
        </w:trPr>
        <w:tc>
          <w:tcPr>
            <w:tcW w:w="216" w:type="pct"/>
            <w:shd w:val="clear" w:color="auto" w:fill="auto"/>
          </w:tcPr>
          <w:p w14:paraId="01779EF9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51A6D74" w14:textId="04917CE3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Ola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lixt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1,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ndo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41E5E16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</w:t>
            </w:r>
          </w:p>
        </w:tc>
        <w:tc>
          <w:tcPr>
            <w:tcW w:w="602" w:type="pct"/>
            <w:shd w:val="clear" w:color="auto" w:fill="auto"/>
          </w:tcPr>
          <w:p w14:paraId="2B05A8D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132B8B0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icroarray technique</w:t>
            </w:r>
          </w:p>
        </w:tc>
        <w:tc>
          <w:tcPr>
            <w:tcW w:w="777" w:type="pct"/>
            <w:shd w:val="clear" w:color="auto" w:fill="auto"/>
          </w:tcPr>
          <w:p w14:paraId="0880C77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4F6FC2E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395</w:t>
            </w:r>
          </w:p>
          <w:p w14:paraId="0D948F4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99</w:t>
            </w:r>
          </w:p>
        </w:tc>
      </w:tr>
      <w:tr w:rsidR="003B0EED" w:rsidRPr="00E02C79" w14:paraId="3063931F" w14:textId="77777777" w:rsidTr="003B0EED">
        <w:trPr>
          <w:trHeight w:val="572"/>
        </w:trPr>
        <w:tc>
          <w:tcPr>
            <w:tcW w:w="216" w:type="pct"/>
            <w:shd w:val="clear" w:color="auto" w:fill="auto"/>
          </w:tcPr>
          <w:p w14:paraId="1A9513DE" w14:textId="77777777" w:rsidR="003B0EED" w:rsidRPr="00685E11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427D9F4" w14:textId="6B539AA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macho et al., 2020, Mexico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 w:rsidR="00F46125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835" w:type="pct"/>
            <w:shd w:val="clear" w:color="auto" w:fill="auto"/>
          </w:tcPr>
          <w:p w14:paraId="67E1493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lpha 1-AntiTrypsin (A1AT)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iosePhosphate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Isomerase 1 (TPI1), Peptidyl-Prolyl cis-trans isomerase A (PPIA) and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eroxiReDoX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 (PRDX2)</w:t>
            </w:r>
          </w:p>
        </w:tc>
        <w:tc>
          <w:tcPr>
            <w:tcW w:w="602" w:type="pct"/>
            <w:shd w:val="clear" w:color="auto" w:fill="auto"/>
          </w:tcPr>
          <w:p w14:paraId="48C2D28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7513F93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estern blot, dot- blot</w:t>
            </w:r>
          </w:p>
        </w:tc>
        <w:tc>
          <w:tcPr>
            <w:tcW w:w="777" w:type="pct"/>
            <w:shd w:val="clear" w:color="auto" w:fill="auto"/>
          </w:tcPr>
          <w:p w14:paraId="1A4D4B5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2250FD3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2</w:t>
            </w:r>
          </w:p>
          <w:p w14:paraId="180FC77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2</w:t>
            </w:r>
          </w:p>
        </w:tc>
      </w:tr>
      <w:tr w:rsidR="003B0EED" w:rsidRPr="00E02C79" w14:paraId="43076D99" w14:textId="77777777" w:rsidTr="003B0EED">
        <w:trPr>
          <w:trHeight w:val="1053"/>
        </w:trPr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14:paraId="770FC7E7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14:paraId="3374D93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apman et al., 2007,</w:t>
            </w:r>
          </w:p>
          <w:p w14:paraId="24BEB76D" w14:textId="435558DE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K, Germany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F4612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438FA84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</w:tcPr>
          <w:p w14:paraId="7937001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, 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, HER2, NY-ESO-1, BRCA1, BRCA2 and MUC1 </w:t>
            </w:r>
          </w:p>
          <w:p w14:paraId="4E0C0FF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nd single antibody)</w:t>
            </w:r>
          </w:p>
          <w:p w14:paraId="3FCDF9E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14:paraId="5BF91E6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7F116A6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14:paraId="5A2BE8B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</w:tcPr>
          <w:p w14:paraId="618B21D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37</w:t>
            </w:r>
          </w:p>
          <w:p w14:paraId="319D6CB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94</w:t>
            </w:r>
          </w:p>
          <w:p w14:paraId="7F60E39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66E55DC7" w14:textId="77777777" w:rsidTr="003B0EED">
        <w:trPr>
          <w:trHeight w:val="70"/>
        </w:trPr>
        <w:tc>
          <w:tcPr>
            <w:tcW w:w="216" w:type="pct"/>
            <w:shd w:val="clear" w:color="auto" w:fill="auto"/>
          </w:tcPr>
          <w:p w14:paraId="0F044F57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33647E65" w14:textId="5F9D8154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en C et al., 2014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151AE9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25A40F7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16</w:t>
            </w:r>
          </w:p>
          <w:p w14:paraId="21F2AAB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58CF25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3B390F9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Plasma </w:t>
            </w:r>
          </w:p>
        </w:tc>
        <w:tc>
          <w:tcPr>
            <w:tcW w:w="988" w:type="pct"/>
            <w:shd w:val="clear" w:color="auto" w:fill="auto"/>
          </w:tcPr>
          <w:p w14:paraId="171767E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77F8BE4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1CA9D6E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tients: 152 </w:t>
            </w:r>
          </w:p>
          <w:p w14:paraId="3AA6660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60</w:t>
            </w:r>
          </w:p>
          <w:p w14:paraId="1CA451D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3A726D02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084B9AF9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578509B6" w14:textId="281A856C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en X et al., 2012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25D2815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7B94BA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3A9876C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strocyte elevated gene – 1 (AEG -1)</w:t>
            </w:r>
          </w:p>
          <w:p w14:paraId="0612593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8F6269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6632655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36676EB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390F125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12402FE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98</w:t>
            </w:r>
          </w:p>
          <w:p w14:paraId="4379D07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15 (included other cancers and males)</w:t>
            </w:r>
          </w:p>
          <w:p w14:paraId="334007A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42F99E93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52CCA950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108835C3" w14:textId="134D5109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sterova et al., 2006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USA 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5483293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6D0353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3C962E7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CPKA (extracellular protein kinase A)</w:t>
            </w:r>
          </w:p>
          <w:p w14:paraId="68822B0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4B99F8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402A052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2713FCA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IA (ELISA)</w:t>
            </w:r>
          </w:p>
        </w:tc>
        <w:tc>
          <w:tcPr>
            <w:tcW w:w="777" w:type="pct"/>
            <w:shd w:val="clear" w:color="auto" w:fill="auto"/>
          </w:tcPr>
          <w:p w14:paraId="44D0BD4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16FA3D7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24</w:t>
            </w:r>
          </w:p>
          <w:p w14:paraId="19159F1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55</w:t>
            </w:r>
          </w:p>
          <w:p w14:paraId="6D84A4B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cluded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other cancers and males)</w:t>
            </w:r>
          </w:p>
          <w:p w14:paraId="14B01A9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1EE8CA0D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7D454750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5CDC710" w14:textId="3FB7727E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roce et al., 2003, Argent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71657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225AAC8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B993FE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1134AB9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</w:t>
            </w:r>
          </w:p>
          <w:p w14:paraId="2CA7048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E64F4D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2211175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04B8885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3654675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 </w:t>
            </w:r>
          </w:p>
        </w:tc>
        <w:tc>
          <w:tcPr>
            <w:tcW w:w="897" w:type="pct"/>
            <w:shd w:val="clear" w:color="auto" w:fill="auto"/>
          </w:tcPr>
          <w:p w14:paraId="5F0D9C1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tients: 70 </w:t>
            </w:r>
          </w:p>
          <w:p w14:paraId="2829371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35</w:t>
            </w:r>
          </w:p>
          <w:p w14:paraId="5033D51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population consisted of post and pre vaccination samples)</w:t>
            </w:r>
          </w:p>
          <w:p w14:paraId="6F8365E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688FF22B" w14:textId="77777777" w:rsidTr="003B0EED">
        <w:trPr>
          <w:trHeight w:val="530"/>
        </w:trPr>
        <w:tc>
          <w:tcPr>
            <w:tcW w:w="216" w:type="pct"/>
            <w:shd w:val="clear" w:color="auto" w:fill="auto"/>
          </w:tcPr>
          <w:p w14:paraId="639C0FB0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7512D144" w14:textId="4FCCE37F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smetz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8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A573B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6DF300F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1E7990F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SP60</w:t>
            </w:r>
          </w:p>
          <w:p w14:paraId="38BA862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6BA6C9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18E60EC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, tissue and cell lines</w:t>
            </w:r>
          </w:p>
        </w:tc>
        <w:tc>
          <w:tcPr>
            <w:tcW w:w="988" w:type="pct"/>
            <w:shd w:val="clear" w:color="auto" w:fill="auto"/>
          </w:tcPr>
          <w:p w14:paraId="4CD14A7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 DE Western Blot analysis,</w:t>
            </w:r>
          </w:p>
          <w:p w14:paraId="1422D28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IHC, ELISA</w:t>
            </w:r>
          </w:p>
        </w:tc>
        <w:tc>
          <w:tcPr>
            <w:tcW w:w="777" w:type="pct"/>
            <w:shd w:val="clear" w:color="auto" w:fill="auto"/>
          </w:tcPr>
          <w:p w14:paraId="16F4802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3CE6427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07 (for ELISA) Healthy: 93</w:t>
            </w:r>
          </w:p>
        </w:tc>
      </w:tr>
      <w:tr w:rsidR="003B0EED" w:rsidRPr="00E02C79" w14:paraId="0A40D572" w14:textId="77777777" w:rsidTr="003B0EED">
        <w:trPr>
          <w:trHeight w:val="692"/>
        </w:trPr>
        <w:tc>
          <w:tcPr>
            <w:tcW w:w="216" w:type="pct"/>
            <w:shd w:val="clear" w:color="auto" w:fill="auto"/>
          </w:tcPr>
          <w:p w14:paraId="754A44E4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3D41E6E6" w14:textId="67E4BB14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ong et al., 2013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A573B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2443DA0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A-15.3 antigen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nd FTH1 abs</w:t>
            </w:r>
          </w:p>
        </w:tc>
        <w:tc>
          <w:tcPr>
            <w:tcW w:w="602" w:type="pct"/>
            <w:shd w:val="clear" w:color="auto" w:fill="auto"/>
          </w:tcPr>
          <w:p w14:paraId="5A0F00A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0C99BC0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opanning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ELISA</w:t>
            </w:r>
          </w:p>
        </w:tc>
        <w:tc>
          <w:tcPr>
            <w:tcW w:w="777" w:type="pct"/>
            <w:shd w:val="clear" w:color="auto" w:fill="auto"/>
          </w:tcPr>
          <w:p w14:paraId="00CFF1F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4482C09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tients: 155 </w:t>
            </w:r>
          </w:p>
          <w:p w14:paraId="6723203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55</w:t>
            </w:r>
          </w:p>
          <w:p w14:paraId="4998E97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7587A4E9" w14:textId="77777777" w:rsidTr="003B0EED">
        <w:trPr>
          <w:trHeight w:val="845"/>
        </w:trPr>
        <w:tc>
          <w:tcPr>
            <w:tcW w:w="216" w:type="pct"/>
            <w:shd w:val="clear" w:color="auto" w:fill="auto"/>
          </w:tcPr>
          <w:p w14:paraId="744922C5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34C7CDC9" w14:textId="018EC4EC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smetz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9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F4612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702E795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PIA, PRDX2, FKBP52, HSP60 and MUC1</w:t>
            </w:r>
          </w:p>
        </w:tc>
        <w:tc>
          <w:tcPr>
            <w:tcW w:w="602" w:type="pct"/>
            <w:shd w:val="clear" w:color="auto" w:fill="auto"/>
          </w:tcPr>
          <w:p w14:paraId="41F249A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0700BBD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 and proteomics</w:t>
            </w:r>
          </w:p>
        </w:tc>
        <w:tc>
          <w:tcPr>
            <w:tcW w:w="777" w:type="pct"/>
            <w:shd w:val="clear" w:color="auto" w:fill="auto"/>
          </w:tcPr>
          <w:p w14:paraId="423268E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22EFBBF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42</w:t>
            </w:r>
          </w:p>
          <w:p w14:paraId="620BB0B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93</w:t>
            </w:r>
          </w:p>
        </w:tc>
      </w:tr>
      <w:tr w:rsidR="003B0EED" w:rsidRPr="00E02C79" w14:paraId="6FE820E0" w14:textId="77777777" w:rsidTr="003B0EED">
        <w:trPr>
          <w:trHeight w:val="980"/>
        </w:trPr>
        <w:tc>
          <w:tcPr>
            <w:tcW w:w="216" w:type="pct"/>
            <w:shd w:val="clear" w:color="auto" w:fill="auto"/>
          </w:tcPr>
          <w:p w14:paraId="6FCE7A93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5F414406" w14:textId="4490ED39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vans et al., 2014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USA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</w:t>
            </w:r>
            <w:r w:rsidR="00A573B9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65DB864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31BC15E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17A2432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NGPTL4, DKK1, EPHA2, GAL1, HER-2, IGFBP2, LAMC2, MUC1, SPON2, CST2, SPINT2 and SSR2. </w:t>
            </w:r>
          </w:p>
          <w:p w14:paraId="46F5D92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60994FD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Plasma </w:t>
            </w:r>
          </w:p>
        </w:tc>
        <w:tc>
          <w:tcPr>
            <w:tcW w:w="988" w:type="pct"/>
            <w:shd w:val="clear" w:color="auto" w:fill="auto"/>
          </w:tcPr>
          <w:p w14:paraId="7497CEC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nformation – carrying antigen ELISA</w:t>
            </w:r>
          </w:p>
        </w:tc>
        <w:tc>
          <w:tcPr>
            <w:tcW w:w="777" w:type="pct"/>
            <w:shd w:val="clear" w:color="auto" w:fill="auto"/>
          </w:tcPr>
          <w:p w14:paraId="7EE5926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482F0E2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200</w:t>
            </w:r>
          </w:p>
          <w:p w14:paraId="503DDA2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200</w:t>
            </w:r>
          </w:p>
        </w:tc>
      </w:tr>
      <w:tr w:rsidR="003B0EED" w:rsidRPr="00E02C79" w14:paraId="0756DBA3" w14:textId="77777777" w:rsidTr="003B0EED">
        <w:trPr>
          <w:trHeight w:val="1053"/>
        </w:trPr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14:paraId="37422F7B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14:paraId="01245023" w14:textId="23DBBA4E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ernandez Madrid et al., 2004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A573B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6923090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01D77B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</w:tcPr>
          <w:p w14:paraId="058621D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nexin XI – A</w:t>
            </w:r>
          </w:p>
          <w:p w14:paraId="05CDDD3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5ACB5E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14:paraId="0DCC0D1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681E4BA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icroarray and histological testing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14:paraId="6D49E10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</w:tcPr>
          <w:p w14:paraId="464B61D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 90</w:t>
            </w:r>
          </w:p>
          <w:p w14:paraId="54F5AF9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aining set – 45</w:t>
            </w:r>
          </w:p>
          <w:p w14:paraId="705E84C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dependent set – 45</w:t>
            </w:r>
          </w:p>
          <w:p w14:paraId="7517C9D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CA6FBF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51</w:t>
            </w:r>
          </w:p>
          <w:p w14:paraId="1D1D423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aining set -26</w:t>
            </w:r>
          </w:p>
          <w:p w14:paraId="0682321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dependent set - 25</w:t>
            </w:r>
          </w:p>
          <w:p w14:paraId="4BC95F3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10CCC10F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2A34AC18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41BAF12E" w14:textId="0BE0FD45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ernandez Grijalva et al., 2014, Mexico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A573B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BC3511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F0AE85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707F937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pha 2HS glycoprotein</w:t>
            </w:r>
          </w:p>
          <w:p w14:paraId="694A0C5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8C8F94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310F895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3C15583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wo-dimensional (2D) electrophoresis, Western blot, and matrix-associated laser desorption/ionization-mass spectrometry (MALDI-MS), IHC</w:t>
            </w:r>
          </w:p>
          <w:p w14:paraId="19E67FB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777" w:type="pct"/>
            <w:shd w:val="clear" w:color="auto" w:fill="auto"/>
          </w:tcPr>
          <w:p w14:paraId="3ABD5BE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0D7A918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tients: 36 </w:t>
            </w:r>
          </w:p>
          <w:p w14:paraId="322D596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36</w:t>
            </w:r>
          </w:p>
        </w:tc>
      </w:tr>
      <w:tr w:rsidR="003B0EED" w:rsidRPr="00E02C79" w14:paraId="69FC0911" w14:textId="77777777" w:rsidTr="003B0EED">
        <w:trPr>
          <w:trHeight w:val="737"/>
        </w:trPr>
        <w:tc>
          <w:tcPr>
            <w:tcW w:w="216" w:type="pct"/>
            <w:shd w:val="clear" w:color="auto" w:fill="auto"/>
          </w:tcPr>
          <w:p w14:paraId="1A1705BD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0043DA5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renkel K et al., 1998</w:t>
            </w:r>
          </w:p>
          <w:p w14:paraId="461CC5D3" w14:textId="76382E66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w York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A573B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58DE17A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5B3E4E6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nti-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MdU</w:t>
            </w:r>
            <w:proofErr w:type="spellEnd"/>
          </w:p>
          <w:p w14:paraId="00521B5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68EE7C6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2026E83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  <w:p w14:paraId="0FA8413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4DA47F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777" w:type="pct"/>
            <w:shd w:val="clear" w:color="auto" w:fill="auto"/>
          </w:tcPr>
          <w:p w14:paraId="050709E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se- control study</w:t>
            </w:r>
          </w:p>
        </w:tc>
        <w:tc>
          <w:tcPr>
            <w:tcW w:w="897" w:type="pct"/>
            <w:shd w:val="clear" w:color="auto" w:fill="auto"/>
          </w:tcPr>
          <w:p w14:paraId="7A128C9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9</w:t>
            </w:r>
          </w:p>
          <w:p w14:paraId="34A99D1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48</w:t>
            </w:r>
          </w:p>
        </w:tc>
      </w:tr>
      <w:tr w:rsidR="003B0EED" w:rsidRPr="00E02C79" w14:paraId="3B00CFD0" w14:textId="77777777" w:rsidTr="003B0EED">
        <w:trPr>
          <w:trHeight w:val="638"/>
        </w:trPr>
        <w:tc>
          <w:tcPr>
            <w:tcW w:w="216" w:type="pct"/>
            <w:shd w:val="clear" w:color="auto" w:fill="auto"/>
          </w:tcPr>
          <w:p w14:paraId="04F4B43C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3AB31A38" w14:textId="352D8C48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ao et al., 2005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A573B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0401A79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4E863B9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</w:t>
            </w:r>
          </w:p>
          <w:p w14:paraId="0EAA035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B4F5D3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1EB74EA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7950864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IHC</w:t>
            </w:r>
          </w:p>
        </w:tc>
        <w:tc>
          <w:tcPr>
            <w:tcW w:w="777" w:type="pct"/>
            <w:shd w:val="clear" w:color="auto" w:fill="auto"/>
          </w:tcPr>
          <w:p w14:paraId="213C1B1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19E7744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44</w:t>
            </w:r>
          </w:p>
          <w:p w14:paraId="5F63BEF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242</w:t>
            </w:r>
          </w:p>
          <w:p w14:paraId="10A23CB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245E8AEE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29313E66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1338EBE" w14:textId="165B02E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amrita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8, Tunis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A573B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11F7F80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0F1DDD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9D8195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424FB8F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HSP60, alpha B crystallin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K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, hnRNPH3, beta tubulin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ohibit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Mn-SOD, PD1</w:t>
            </w:r>
          </w:p>
          <w:p w14:paraId="0777268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010E0A9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s</w:t>
            </w:r>
          </w:p>
        </w:tc>
        <w:tc>
          <w:tcPr>
            <w:tcW w:w="988" w:type="pct"/>
            <w:shd w:val="clear" w:color="auto" w:fill="auto"/>
          </w:tcPr>
          <w:p w14:paraId="12B9453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D immunoblot, IHC</w:t>
            </w:r>
          </w:p>
        </w:tc>
        <w:tc>
          <w:tcPr>
            <w:tcW w:w="777" w:type="pct"/>
            <w:shd w:val="clear" w:color="auto" w:fill="auto"/>
          </w:tcPr>
          <w:p w14:paraId="68A1C45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20F750F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40</w:t>
            </w:r>
          </w:p>
          <w:p w14:paraId="4AEA94E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42</w:t>
            </w:r>
          </w:p>
        </w:tc>
      </w:tr>
      <w:tr w:rsidR="003B0EED" w:rsidRPr="00E02C79" w14:paraId="1D4217B7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5A04845B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7A56843A" w14:textId="3B85340F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uang et al.,2015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A573B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641B97D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19DB74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6A8BF46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XA1</w:t>
            </w:r>
          </w:p>
        </w:tc>
        <w:tc>
          <w:tcPr>
            <w:tcW w:w="602" w:type="pct"/>
            <w:shd w:val="clear" w:color="auto" w:fill="auto"/>
          </w:tcPr>
          <w:p w14:paraId="162C11A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33AECFC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5466968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7EAAB06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52</w:t>
            </w:r>
          </w:p>
          <w:p w14:paraId="753F6CE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60</w:t>
            </w:r>
          </w:p>
        </w:tc>
      </w:tr>
      <w:tr w:rsidR="003B0EED" w:rsidRPr="00E02C79" w14:paraId="0CD4C627" w14:textId="77777777" w:rsidTr="003B0EED">
        <w:trPr>
          <w:trHeight w:val="665"/>
        </w:trPr>
        <w:tc>
          <w:tcPr>
            <w:tcW w:w="216" w:type="pct"/>
            <w:shd w:val="clear" w:color="auto" w:fill="auto"/>
          </w:tcPr>
          <w:p w14:paraId="0B947EB5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5ACD9435" w14:textId="52608969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yo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Yi et al., 2009, Kore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A573B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1BBBA6C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08F9B48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pha 2 –HS glycoprotein</w:t>
            </w:r>
          </w:p>
        </w:tc>
        <w:tc>
          <w:tcPr>
            <w:tcW w:w="602" w:type="pct"/>
            <w:shd w:val="clear" w:color="auto" w:fill="auto"/>
          </w:tcPr>
          <w:p w14:paraId="6E8F542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(Urine)</w:t>
            </w:r>
          </w:p>
        </w:tc>
        <w:tc>
          <w:tcPr>
            <w:tcW w:w="988" w:type="pct"/>
            <w:shd w:val="clear" w:color="auto" w:fill="auto"/>
          </w:tcPr>
          <w:p w14:paraId="0B9CC72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mmunoblotting, SDS PAGE/ Western blotting</w:t>
            </w:r>
          </w:p>
        </w:tc>
        <w:tc>
          <w:tcPr>
            <w:tcW w:w="777" w:type="pct"/>
            <w:shd w:val="clear" w:color="auto" w:fill="auto"/>
          </w:tcPr>
          <w:p w14:paraId="1890A1E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7F9FA4A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81</w:t>
            </w:r>
          </w:p>
          <w:p w14:paraId="2A7CB26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73</w:t>
            </w:r>
          </w:p>
        </w:tc>
      </w:tr>
      <w:tr w:rsidR="003B0EED" w:rsidRPr="00E02C79" w14:paraId="71EAF034" w14:textId="77777777" w:rsidTr="003B0EED">
        <w:trPr>
          <w:trHeight w:val="692"/>
        </w:trPr>
        <w:tc>
          <w:tcPr>
            <w:tcW w:w="216" w:type="pct"/>
            <w:shd w:val="clear" w:color="auto" w:fill="auto"/>
          </w:tcPr>
          <w:p w14:paraId="59C28A80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17484385" w14:textId="5E6972C9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uli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9, Croat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</w:t>
            </w:r>
            <w:r w:rsidR="00A573B9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4A52F1D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</w:t>
            </w:r>
          </w:p>
          <w:p w14:paraId="6B14017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9884B6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7CC28CB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4E9CDC3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72B7EE9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1548BF7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61</w:t>
            </w:r>
          </w:p>
          <w:p w14:paraId="22E6237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20</w:t>
            </w:r>
          </w:p>
        </w:tc>
      </w:tr>
      <w:tr w:rsidR="003B0EED" w:rsidRPr="00E02C79" w14:paraId="4BCAB7E2" w14:textId="77777777" w:rsidTr="003B0EED">
        <w:trPr>
          <w:trHeight w:val="1053"/>
        </w:trPr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14:paraId="5D0DFDA4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14:paraId="7CC85511" w14:textId="3D68D6EC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acombe et al., 2013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2C745AD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6CEF3D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</w:tcPr>
          <w:p w14:paraId="4C6DE00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AL 3, PAK 2, PHB2, RACK1and RUVBL1</w:t>
            </w:r>
          </w:p>
          <w:p w14:paraId="2E38C46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2D3D5B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14:paraId="23BBE5E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7A70209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 and proteomic approach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14:paraId="3A9E3D5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</w:tcPr>
          <w:p w14:paraId="63A4AE7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tients: </w:t>
            </w:r>
          </w:p>
          <w:p w14:paraId="3FC4EB7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scovery population – 20</w:t>
            </w:r>
          </w:p>
          <w:p w14:paraId="008AC40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alidation set – 104</w:t>
            </w:r>
          </w:p>
          <w:p w14:paraId="668DE03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BDF318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</w:t>
            </w:r>
          </w:p>
          <w:p w14:paraId="6C7C49B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scovery population – 60</w:t>
            </w:r>
          </w:p>
          <w:p w14:paraId="7725799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alidation set – 68</w:t>
            </w:r>
          </w:p>
          <w:p w14:paraId="73B6EDB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3C5E1DB7" w14:textId="77777777" w:rsidTr="003B0EED">
        <w:trPr>
          <w:trHeight w:val="1223"/>
        </w:trPr>
        <w:tc>
          <w:tcPr>
            <w:tcW w:w="216" w:type="pct"/>
            <w:shd w:val="clear" w:color="auto" w:fill="auto"/>
          </w:tcPr>
          <w:p w14:paraId="3AFD45AC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2166B8E5" w14:textId="69756D36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acombe et al., 2014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</w:t>
            </w:r>
            <w:r w:rsidR="0066768B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7CCFE1C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E14D50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03C2ED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6FDE307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SP60, FKBP52, PRDX2, PP1A, MUC1, GAL3, PAK2, P53, CCNB1, PHB2, RACK1, RUVBL1 and HER2</w:t>
            </w:r>
          </w:p>
        </w:tc>
        <w:tc>
          <w:tcPr>
            <w:tcW w:w="602" w:type="pct"/>
            <w:shd w:val="clear" w:color="auto" w:fill="auto"/>
          </w:tcPr>
          <w:p w14:paraId="39F64C2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38D5396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67091E0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63D2EAE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240</w:t>
            </w:r>
          </w:p>
          <w:p w14:paraId="2D8AAEB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56</w:t>
            </w:r>
          </w:p>
        </w:tc>
      </w:tr>
      <w:tr w:rsidR="003B0EED" w:rsidRPr="00E02C79" w14:paraId="6473E6A5" w14:textId="77777777" w:rsidTr="003B0EED">
        <w:trPr>
          <w:trHeight w:val="710"/>
        </w:trPr>
        <w:tc>
          <w:tcPr>
            <w:tcW w:w="216" w:type="pct"/>
            <w:shd w:val="clear" w:color="auto" w:fill="auto"/>
          </w:tcPr>
          <w:p w14:paraId="01A6D0E6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77A8ABBE" w14:textId="1150345A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our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1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1CD18DF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S/ DJ – 1</w:t>
            </w:r>
          </w:p>
          <w:p w14:paraId="2E3FF80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719E57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67854C1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7FC5E9B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D, Western blot, IHC</w:t>
            </w:r>
          </w:p>
        </w:tc>
        <w:tc>
          <w:tcPr>
            <w:tcW w:w="777" w:type="pct"/>
            <w:shd w:val="clear" w:color="auto" w:fill="auto"/>
          </w:tcPr>
          <w:p w14:paraId="66A43B5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4585706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30</w:t>
            </w:r>
          </w:p>
          <w:p w14:paraId="2B367D5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25</w:t>
            </w:r>
          </w:p>
        </w:tc>
      </w:tr>
      <w:tr w:rsidR="003B0EED" w:rsidRPr="00E02C79" w14:paraId="05214423" w14:textId="77777777" w:rsidTr="003B0EED">
        <w:trPr>
          <w:trHeight w:val="683"/>
        </w:trPr>
        <w:tc>
          <w:tcPr>
            <w:tcW w:w="216" w:type="pct"/>
            <w:shd w:val="clear" w:color="auto" w:fill="auto"/>
          </w:tcPr>
          <w:p w14:paraId="4D6438EF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18E8FF5E" w14:textId="6FC63CA8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enner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1999, Swede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</w:t>
            </w:r>
            <w:r w:rsidR="0066768B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3D998B1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</w:t>
            </w:r>
          </w:p>
          <w:p w14:paraId="467AF32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5CF4FF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2D3CDD4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1300C49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</w:t>
            </w:r>
          </w:p>
        </w:tc>
        <w:tc>
          <w:tcPr>
            <w:tcW w:w="777" w:type="pct"/>
            <w:shd w:val="clear" w:color="auto" w:fill="auto"/>
          </w:tcPr>
          <w:p w14:paraId="1F8243E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se- control study</w:t>
            </w:r>
          </w:p>
        </w:tc>
        <w:tc>
          <w:tcPr>
            <w:tcW w:w="897" w:type="pct"/>
            <w:shd w:val="clear" w:color="auto" w:fill="auto"/>
          </w:tcPr>
          <w:p w14:paraId="63748CA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65</w:t>
            </w:r>
          </w:p>
          <w:p w14:paraId="0943B27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330</w:t>
            </w:r>
          </w:p>
        </w:tc>
      </w:tr>
      <w:tr w:rsidR="003B0EED" w:rsidRPr="00E02C79" w14:paraId="001EE456" w14:textId="77777777" w:rsidTr="003B0EED">
        <w:trPr>
          <w:trHeight w:val="620"/>
        </w:trPr>
        <w:tc>
          <w:tcPr>
            <w:tcW w:w="216" w:type="pct"/>
            <w:shd w:val="clear" w:color="auto" w:fill="auto"/>
          </w:tcPr>
          <w:p w14:paraId="683FB732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F63FA1D" w14:textId="18E80A7D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, T et al., 2014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697F1B8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D25, FOXP3</w:t>
            </w:r>
          </w:p>
          <w:p w14:paraId="4C4FE09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F67AC7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3750202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Plasma</w:t>
            </w:r>
          </w:p>
        </w:tc>
        <w:tc>
          <w:tcPr>
            <w:tcW w:w="988" w:type="pct"/>
            <w:shd w:val="clear" w:color="auto" w:fill="auto"/>
          </w:tcPr>
          <w:p w14:paraId="17ED761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0BD843F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02B4655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52</w:t>
            </w:r>
          </w:p>
          <w:p w14:paraId="5DA0E28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12</w:t>
            </w:r>
          </w:p>
        </w:tc>
      </w:tr>
      <w:tr w:rsidR="003B0EED" w:rsidRPr="00E02C79" w14:paraId="6427904A" w14:textId="77777777" w:rsidTr="003B0EED">
        <w:trPr>
          <w:trHeight w:val="728"/>
        </w:trPr>
        <w:tc>
          <w:tcPr>
            <w:tcW w:w="216" w:type="pct"/>
            <w:shd w:val="clear" w:color="auto" w:fill="auto"/>
          </w:tcPr>
          <w:p w14:paraId="3C2A5D75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40501D68" w14:textId="455F8E19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 W et al., 2015, Texas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</w:p>
        </w:tc>
        <w:tc>
          <w:tcPr>
            <w:tcW w:w="835" w:type="pct"/>
            <w:shd w:val="clear" w:color="auto" w:fill="auto"/>
          </w:tcPr>
          <w:p w14:paraId="5C85071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MP2/p62</w:t>
            </w:r>
          </w:p>
          <w:p w14:paraId="766D847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627FF99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6297C5F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, indirect immunofluorescence</w:t>
            </w:r>
          </w:p>
        </w:tc>
        <w:tc>
          <w:tcPr>
            <w:tcW w:w="777" w:type="pct"/>
            <w:shd w:val="clear" w:color="auto" w:fill="auto"/>
          </w:tcPr>
          <w:p w14:paraId="73935F7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77C228E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49</w:t>
            </w:r>
          </w:p>
          <w:p w14:paraId="6EA8FE1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44</w:t>
            </w:r>
          </w:p>
        </w:tc>
      </w:tr>
      <w:tr w:rsidR="003B0EED" w:rsidRPr="00E02C79" w14:paraId="477F220A" w14:textId="77777777" w:rsidTr="003B0EED">
        <w:trPr>
          <w:trHeight w:val="800"/>
        </w:trPr>
        <w:tc>
          <w:tcPr>
            <w:tcW w:w="216" w:type="pct"/>
            <w:shd w:val="clear" w:color="auto" w:fill="auto"/>
          </w:tcPr>
          <w:p w14:paraId="5CD7570D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4C336457" w14:textId="5D647CBD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 W et al., 2015, Texas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F4612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6A9D368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2C4263A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Imp1, p16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o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Cyclin B1, and 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</w:p>
          <w:p w14:paraId="09F548B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1F29E6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73B3585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era </w:t>
            </w:r>
          </w:p>
        </w:tc>
        <w:tc>
          <w:tcPr>
            <w:tcW w:w="988" w:type="pct"/>
            <w:shd w:val="clear" w:color="auto" w:fill="auto"/>
          </w:tcPr>
          <w:p w14:paraId="4250DEA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 and Western blot</w:t>
            </w:r>
          </w:p>
        </w:tc>
        <w:tc>
          <w:tcPr>
            <w:tcW w:w="777" w:type="pct"/>
            <w:shd w:val="clear" w:color="auto" w:fill="auto"/>
          </w:tcPr>
          <w:p w14:paraId="337B10A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133B8C6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49</w:t>
            </w:r>
          </w:p>
          <w:p w14:paraId="6E86E15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38</w:t>
            </w:r>
          </w:p>
        </w:tc>
      </w:tr>
      <w:tr w:rsidR="003B0EED" w:rsidRPr="00E02C79" w14:paraId="3906E4CC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7349C141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F87E2D5" w14:textId="1E33886D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 X et al., 2014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4B15E7E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226EAA1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90/CIP2A</w:t>
            </w:r>
          </w:p>
          <w:p w14:paraId="0A80030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C01191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012CFA6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358FE45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ting, Indirect Immunofluorescence, IHC.</w:t>
            </w:r>
          </w:p>
          <w:p w14:paraId="6C38A98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777" w:type="pct"/>
            <w:shd w:val="clear" w:color="auto" w:fill="auto"/>
          </w:tcPr>
          <w:p w14:paraId="54CCEBB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547B007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68</w:t>
            </w:r>
          </w:p>
          <w:p w14:paraId="0DCE28F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88</w:t>
            </w:r>
          </w:p>
        </w:tc>
      </w:tr>
      <w:tr w:rsidR="003B0EED" w:rsidRPr="00E02C79" w14:paraId="373A9BF4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5884481D" w14:textId="77777777" w:rsidR="003B0EED" w:rsidRPr="00685E11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5CF70DA" w14:textId="34BA8EC3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 Y et al., 2017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835" w:type="pct"/>
            <w:shd w:val="clear" w:color="auto" w:fill="auto"/>
          </w:tcPr>
          <w:p w14:paraId="62293FB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16, c-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TP53, ANXA-1</w:t>
            </w:r>
          </w:p>
        </w:tc>
        <w:tc>
          <w:tcPr>
            <w:tcW w:w="602" w:type="pct"/>
            <w:shd w:val="clear" w:color="auto" w:fill="auto"/>
          </w:tcPr>
          <w:p w14:paraId="637F797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2C62FC4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6C7619C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09C787D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02</w:t>
            </w:r>
          </w:p>
          <w:p w14:paraId="46B20A1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46</w:t>
            </w:r>
          </w:p>
        </w:tc>
      </w:tr>
      <w:tr w:rsidR="003B0EED" w:rsidRPr="00E02C79" w14:paraId="478A7B08" w14:textId="77777777" w:rsidTr="003B0EED">
        <w:trPr>
          <w:trHeight w:val="638"/>
        </w:trPr>
        <w:tc>
          <w:tcPr>
            <w:tcW w:w="216" w:type="pct"/>
            <w:shd w:val="clear" w:color="auto" w:fill="auto"/>
          </w:tcPr>
          <w:p w14:paraId="5E7DB9ED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1852B495" w14:textId="6ECEABE6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opez et al., 2012, Mexico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7E678C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1FB4D43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pha 1 antitrypsin</w:t>
            </w:r>
          </w:p>
          <w:p w14:paraId="773E455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AF6915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5031962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195B670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DE, Western Blot, MALDI – MS</w:t>
            </w:r>
          </w:p>
        </w:tc>
        <w:tc>
          <w:tcPr>
            <w:tcW w:w="777" w:type="pct"/>
            <w:shd w:val="clear" w:color="auto" w:fill="auto"/>
          </w:tcPr>
          <w:p w14:paraId="628C959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4652B89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25</w:t>
            </w:r>
          </w:p>
          <w:p w14:paraId="6E80355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20</w:t>
            </w:r>
          </w:p>
        </w:tc>
      </w:tr>
      <w:tr w:rsidR="003B0EED" w:rsidRPr="00E02C79" w14:paraId="345A3DD1" w14:textId="77777777" w:rsidTr="003B0EED">
        <w:trPr>
          <w:trHeight w:val="1053"/>
        </w:trPr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14:paraId="269EBFA5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14:paraId="332AD956" w14:textId="6BD28BB4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u H et al., 2012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0DE07B2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7E168D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</w:tcPr>
          <w:p w14:paraId="1D812DD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HER-2/neu, P53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po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2 alpha, MUC1, CEA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tD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nd Cyclin B1</w:t>
            </w:r>
          </w:p>
          <w:p w14:paraId="7FC7A00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14:paraId="285375C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24DB0F1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14:paraId="02DFBCF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</w:tcPr>
          <w:p w14:paraId="5C619CC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51</w:t>
            </w:r>
          </w:p>
          <w:p w14:paraId="27C990D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itial triage: 98</w:t>
            </w:r>
          </w:p>
          <w:p w14:paraId="7AC53D5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imary validation- 20</w:t>
            </w:r>
          </w:p>
          <w:p w14:paraId="7BCF6B9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condary validation – 33</w:t>
            </w:r>
          </w:p>
          <w:p w14:paraId="5F5FDEE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BF7AD7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63</w:t>
            </w:r>
          </w:p>
          <w:p w14:paraId="67C6B51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itial triage: 98</w:t>
            </w:r>
          </w:p>
          <w:p w14:paraId="4D1E7E7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imary validation: 20</w:t>
            </w:r>
          </w:p>
          <w:p w14:paraId="25E7454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condary validation: 45</w:t>
            </w:r>
          </w:p>
        </w:tc>
      </w:tr>
      <w:tr w:rsidR="003B0EED" w:rsidRPr="00E02C79" w14:paraId="0614456F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0502402A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4264387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Mohammed et al., 2015</w:t>
            </w:r>
          </w:p>
          <w:p w14:paraId="19D60ED6" w14:textId="4BCC4BEF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Saudi Arabi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24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 xml:space="preserve"> </w:t>
            </w:r>
            <w:r w:rsidRPr="00E02C79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 xml:space="preserve"> </w:t>
            </w:r>
          </w:p>
          <w:p w14:paraId="4403DBA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630F043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Antinuclear and anti - double</w:t>
            </w:r>
          </w:p>
          <w:p w14:paraId="52227F3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stranded DNA antibodies</w:t>
            </w:r>
          </w:p>
        </w:tc>
        <w:tc>
          <w:tcPr>
            <w:tcW w:w="602" w:type="pct"/>
            <w:shd w:val="clear" w:color="auto" w:fill="auto"/>
          </w:tcPr>
          <w:p w14:paraId="107624E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lasma </w:t>
            </w:r>
          </w:p>
        </w:tc>
        <w:tc>
          <w:tcPr>
            <w:tcW w:w="988" w:type="pct"/>
            <w:shd w:val="clear" w:color="auto" w:fill="auto"/>
          </w:tcPr>
          <w:p w14:paraId="1F72DBA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1460994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se- control study</w:t>
            </w:r>
          </w:p>
        </w:tc>
        <w:tc>
          <w:tcPr>
            <w:tcW w:w="897" w:type="pct"/>
            <w:shd w:val="clear" w:color="auto" w:fill="auto"/>
          </w:tcPr>
          <w:p w14:paraId="58E571A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35</w:t>
            </w:r>
          </w:p>
          <w:p w14:paraId="75457E8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8</w:t>
            </w:r>
          </w:p>
        </w:tc>
      </w:tr>
      <w:tr w:rsidR="003B0EED" w:rsidRPr="00E02C79" w14:paraId="1458C262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52B869F2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07C552B7" w14:textId="48DC5986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unna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4, Ind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66768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</w:t>
            </w:r>
            <w:r w:rsidR="00F4612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802FC3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5938E1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8C00C8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2AAEA6D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yaluronic acid binding proteins</w:t>
            </w:r>
          </w:p>
          <w:p w14:paraId="094428C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6DC3DF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A4316D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1AD0CAB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56FEA62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</w:t>
            </w:r>
          </w:p>
        </w:tc>
        <w:tc>
          <w:tcPr>
            <w:tcW w:w="777" w:type="pct"/>
            <w:shd w:val="clear" w:color="auto" w:fill="auto"/>
          </w:tcPr>
          <w:p w14:paraId="0239ED4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0351A4D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20</w:t>
            </w:r>
          </w:p>
          <w:p w14:paraId="6E2D042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Healthy: 50 </w:t>
            </w:r>
          </w:p>
          <w:p w14:paraId="500614C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ther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types of cancers included)</w:t>
            </w:r>
          </w:p>
        </w:tc>
      </w:tr>
      <w:tr w:rsidR="003B0EED" w:rsidRPr="00E02C79" w14:paraId="5BCC0347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2C25EF23" w14:textId="77777777" w:rsidR="003B0EED" w:rsidRPr="00685E11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4653DAC5" w14:textId="3C870F72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leg et al., 2018, Eston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4</w:t>
            </w:r>
            <w:r w:rsidR="00F46125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835" w:type="pct"/>
            <w:shd w:val="clear" w:color="auto" w:fill="auto"/>
          </w:tcPr>
          <w:p w14:paraId="19FC953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homsen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riedenreich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ntigen-Specific Antibody and its isotopes</w:t>
            </w:r>
          </w:p>
        </w:tc>
        <w:tc>
          <w:tcPr>
            <w:tcW w:w="602" w:type="pct"/>
            <w:shd w:val="clear" w:color="auto" w:fill="auto"/>
          </w:tcPr>
          <w:p w14:paraId="09F5ADD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era </w:t>
            </w:r>
          </w:p>
        </w:tc>
        <w:tc>
          <w:tcPr>
            <w:tcW w:w="988" w:type="pct"/>
            <w:shd w:val="clear" w:color="auto" w:fill="auto"/>
          </w:tcPr>
          <w:p w14:paraId="311B97F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0AA14CF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6912C46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96</w:t>
            </w:r>
          </w:p>
          <w:p w14:paraId="1006468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64</w:t>
            </w:r>
          </w:p>
        </w:tc>
      </w:tr>
      <w:tr w:rsidR="003B0EED" w:rsidRPr="00E02C79" w14:paraId="7EB92F66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3CA6A604" w14:textId="77777777" w:rsidR="003B0EED" w:rsidRPr="00685E11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03BBE85" w14:textId="0F4DC54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lga et al., 2017, Russ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835" w:type="pct"/>
            <w:shd w:val="clear" w:color="auto" w:fill="auto"/>
          </w:tcPr>
          <w:p w14:paraId="6F08D0B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D50, PARD3, SPP1, SAP30BP, NY-BR-62 and NY-CO-58</w:t>
            </w:r>
          </w:p>
        </w:tc>
        <w:tc>
          <w:tcPr>
            <w:tcW w:w="602" w:type="pct"/>
            <w:shd w:val="clear" w:color="auto" w:fill="auto"/>
          </w:tcPr>
          <w:p w14:paraId="403B61C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4124029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4"/>
                <w:lang w:val="en-IN"/>
              </w:rPr>
              <w:t>ELISA, SEREX, qPCR</w:t>
            </w:r>
          </w:p>
        </w:tc>
        <w:tc>
          <w:tcPr>
            <w:tcW w:w="777" w:type="pct"/>
            <w:shd w:val="clear" w:color="auto" w:fill="auto"/>
          </w:tcPr>
          <w:p w14:paraId="1D83294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4BD34FE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12</w:t>
            </w:r>
          </w:p>
          <w:p w14:paraId="04AD12D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35</w:t>
            </w:r>
          </w:p>
        </w:tc>
      </w:tr>
      <w:tr w:rsidR="003B0EED" w:rsidRPr="00E02C79" w14:paraId="2B6ABB33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215C6613" w14:textId="77777777" w:rsidR="003B0EED" w:rsidRPr="00685E11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70C4B0D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gaza-Straffo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</w:t>
            </w:r>
          </w:p>
          <w:p w14:paraId="44C1A61D" w14:textId="7EB8495A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20, Mexico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835" w:type="pct"/>
            <w:shd w:val="clear" w:color="auto" w:fill="auto"/>
          </w:tcPr>
          <w:p w14:paraId="540E776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4"/>
                <w:lang w:val="en-IN"/>
              </w:rPr>
              <w:t>CEA, 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4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4"/>
                <w:lang w:val="en-IN"/>
              </w:rPr>
              <w:t>, p53, Ki-67, Nm23, PRDX6, eIF5A, GLIO-1and Hsp70</w:t>
            </w:r>
          </w:p>
        </w:tc>
        <w:tc>
          <w:tcPr>
            <w:tcW w:w="602" w:type="pct"/>
            <w:shd w:val="clear" w:color="auto" w:fill="auto"/>
          </w:tcPr>
          <w:p w14:paraId="4A06C41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009C956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4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121B252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366CC8C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04</w:t>
            </w:r>
          </w:p>
          <w:p w14:paraId="065FFC9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50</w:t>
            </w:r>
          </w:p>
        </w:tc>
      </w:tr>
      <w:tr w:rsidR="003B0EED" w:rsidRPr="00E02C79" w14:paraId="47A970A7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389C54CA" w14:textId="77777777" w:rsidR="003B0EED" w:rsidRPr="00685E11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06DAB3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Qiu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9</w:t>
            </w:r>
          </w:p>
          <w:p w14:paraId="6A4F258A" w14:textId="446227E1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835" w:type="pct"/>
            <w:shd w:val="clear" w:color="auto" w:fill="auto"/>
          </w:tcPr>
          <w:p w14:paraId="79600BE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lang w:val="en-IN"/>
              </w:rPr>
              <w:t>p53, cyclinB1, p16, p62, 14-3-3ξ</w:t>
            </w:r>
          </w:p>
        </w:tc>
        <w:tc>
          <w:tcPr>
            <w:tcW w:w="602" w:type="pct"/>
            <w:shd w:val="clear" w:color="auto" w:fill="auto"/>
          </w:tcPr>
          <w:p w14:paraId="74B6796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175C83C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4"/>
                <w:lang w:val="en-IN"/>
              </w:rPr>
              <w:t>ELISA, Western Blotting</w:t>
            </w:r>
          </w:p>
        </w:tc>
        <w:tc>
          <w:tcPr>
            <w:tcW w:w="777" w:type="pct"/>
            <w:shd w:val="clear" w:color="auto" w:fill="auto"/>
          </w:tcPr>
          <w:p w14:paraId="5338C3B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43B8E31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alidation cohort</w:t>
            </w:r>
          </w:p>
          <w:p w14:paraId="26ED28F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97</w:t>
            </w:r>
          </w:p>
          <w:p w14:paraId="7348B73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09</w:t>
            </w:r>
          </w:p>
        </w:tc>
      </w:tr>
      <w:tr w:rsidR="003B0EED" w:rsidRPr="00E02C79" w14:paraId="254556EC" w14:textId="77777777" w:rsidTr="003B0EED">
        <w:trPr>
          <w:trHeight w:val="440"/>
        </w:trPr>
        <w:tc>
          <w:tcPr>
            <w:tcW w:w="216" w:type="pct"/>
            <w:shd w:val="clear" w:color="auto" w:fill="auto"/>
          </w:tcPr>
          <w:p w14:paraId="4A538F02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02A21F7D" w14:textId="2DF34806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gele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1999, Germany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209EB72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03E45A1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</w:t>
            </w:r>
          </w:p>
          <w:p w14:paraId="6A60DA7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20A9738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1FC1BE4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IHC</w:t>
            </w:r>
          </w:p>
        </w:tc>
        <w:tc>
          <w:tcPr>
            <w:tcW w:w="777" w:type="pct"/>
            <w:shd w:val="clear" w:color="auto" w:fill="auto"/>
          </w:tcPr>
          <w:p w14:paraId="66ADD1D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Cross- sectional study</w:t>
            </w:r>
          </w:p>
        </w:tc>
        <w:tc>
          <w:tcPr>
            <w:tcW w:w="897" w:type="pct"/>
            <w:shd w:val="clear" w:color="auto" w:fill="auto"/>
          </w:tcPr>
          <w:p w14:paraId="3558A88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3</w:t>
            </w:r>
          </w:p>
        </w:tc>
      </w:tr>
      <w:tr w:rsidR="003B0EED" w:rsidRPr="00E02C79" w14:paraId="2322C43B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70247173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41214130" w14:textId="01811D0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ang et al., 2010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</w:p>
          <w:p w14:paraId="33CEA46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1985043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</w:t>
            </w:r>
          </w:p>
        </w:tc>
        <w:tc>
          <w:tcPr>
            <w:tcW w:w="602" w:type="pct"/>
            <w:shd w:val="clear" w:color="auto" w:fill="auto"/>
          </w:tcPr>
          <w:p w14:paraId="1EFE954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27B2B27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0D74827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49BE4B9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32</w:t>
            </w:r>
          </w:p>
          <w:p w14:paraId="24671F2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56 (in addition to 90 patients after treatment)</w:t>
            </w:r>
          </w:p>
        </w:tc>
      </w:tr>
      <w:tr w:rsidR="003B0EED" w:rsidRPr="00E02C79" w14:paraId="01226B37" w14:textId="77777777" w:rsidTr="003B0EED">
        <w:trPr>
          <w:trHeight w:val="1053"/>
        </w:trPr>
        <w:tc>
          <w:tcPr>
            <w:tcW w:w="216" w:type="pct"/>
            <w:shd w:val="clear" w:color="auto" w:fill="auto"/>
          </w:tcPr>
          <w:p w14:paraId="07CED398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24981EA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mkiel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2</w:t>
            </w:r>
          </w:p>
          <w:p w14:paraId="7ADBA0A3" w14:textId="1EC505F0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troit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  <w:r w:rsidR="00F46125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56AE761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PA32 (replication protein A)</w:t>
            </w:r>
          </w:p>
          <w:p w14:paraId="7DF61BC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593F0E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778D27C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7D3BEC0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7EDB011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32C5B7E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801</w:t>
            </w:r>
          </w:p>
          <w:p w14:paraId="662C1B9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46 females (the control group included 19 males and had a diagnosis of fibromyalgia and osteoarthritis)</w:t>
            </w:r>
          </w:p>
          <w:p w14:paraId="452A419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298D55D5" w14:textId="77777777" w:rsidTr="003B0EED">
        <w:trPr>
          <w:trHeight w:val="1053"/>
        </w:trPr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14:paraId="2077C30C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14:paraId="2D826154" w14:textId="14699DAF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andall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0, UK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</w:tcPr>
          <w:p w14:paraId="7DDC9AC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 1</w:t>
            </w:r>
          </w:p>
          <w:p w14:paraId="132BDDB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4E6788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14:paraId="68A97BF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4906DA0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icroarray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14:paraId="26E60F3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</w:tcPr>
          <w:p w14:paraId="62E262F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26</w:t>
            </w:r>
          </w:p>
          <w:p w14:paraId="21FB30C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33</w:t>
            </w:r>
          </w:p>
          <w:p w14:paraId="3C8A87E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so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included other cancers)</w:t>
            </w:r>
          </w:p>
        </w:tc>
      </w:tr>
      <w:tr w:rsidR="003B0EED" w:rsidRPr="00E02C79" w14:paraId="0A61BB10" w14:textId="77777777" w:rsidTr="003B0EED">
        <w:trPr>
          <w:trHeight w:val="1250"/>
        </w:trPr>
        <w:tc>
          <w:tcPr>
            <w:tcW w:w="216" w:type="pct"/>
            <w:shd w:val="clear" w:color="auto" w:fill="auto"/>
          </w:tcPr>
          <w:p w14:paraId="2E2291D7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7F41A730" w14:textId="647228A8" w:rsidR="003B0EED" w:rsidRPr="00E02C79" w:rsidRDefault="003B0EED" w:rsidP="003B0EED">
            <w:pPr>
              <w:tabs>
                <w:tab w:val="left" w:pos="1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ang J et al., 2015, Poland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  <w:r w:rsidR="00F46125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</w:p>
          <w:p w14:paraId="14B7E49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6DC9039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TAG1B, CTAG2, TP53, RNF216, PPHLN1, PIP4K2C, ZBTB16, TAS2R8, WBP2NL, DOK2, PSRC1, MN1, TRIM21</w:t>
            </w:r>
          </w:p>
        </w:tc>
        <w:tc>
          <w:tcPr>
            <w:tcW w:w="602" w:type="pct"/>
            <w:shd w:val="clear" w:color="auto" w:fill="auto"/>
          </w:tcPr>
          <w:p w14:paraId="539C95E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Plasma</w:t>
            </w:r>
          </w:p>
        </w:tc>
        <w:tc>
          <w:tcPr>
            <w:tcW w:w="988" w:type="pct"/>
            <w:shd w:val="clear" w:color="auto" w:fill="auto"/>
          </w:tcPr>
          <w:p w14:paraId="39304A3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NAPPA</w:t>
            </w:r>
          </w:p>
        </w:tc>
        <w:tc>
          <w:tcPr>
            <w:tcW w:w="777" w:type="pct"/>
            <w:shd w:val="clear" w:color="auto" w:fill="auto"/>
          </w:tcPr>
          <w:p w14:paraId="0C9AE9E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2E0C344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145</w:t>
            </w:r>
          </w:p>
          <w:p w14:paraId="253EA78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45</w:t>
            </w:r>
          </w:p>
          <w:p w14:paraId="6FAE3CD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77E53B98" w14:textId="77777777" w:rsidTr="003B0EED">
        <w:trPr>
          <w:trHeight w:val="647"/>
        </w:trPr>
        <w:tc>
          <w:tcPr>
            <w:tcW w:w="216" w:type="pct"/>
            <w:shd w:val="clear" w:color="auto" w:fill="auto"/>
          </w:tcPr>
          <w:p w14:paraId="62520118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7F00DCF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u et al., 2009</w:t>
            </w:r>
          </w:p>
          <w:p w14:paraId="5F29FB78" w14:textId="28AF4D6C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68A121A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</w:t>
            </w:r>
          </w:p>
        </w:tc>
        <w:tc>
          <w:tcPr>
            <w:tcW w:w="602" w:type="pct"/>
            <w:shd w:val="clear" w:color="auto" w:fill="auto"/>
          </w:tcPr>
          <w:p w14:paraId="0894F59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era </w:t>
            </w:r>
          </w:p>
        </w:tc>
        <w:tc>
          <w:tcPr>
            <w:tcW w:w="988" w:type="pct"/>
            <w:shd w:val="clear" w:color="auto" w:fill="auto"/>
          </w:tcPr>
          <w:p w14:paraId="559D4C6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0E8838D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1AF9B03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25</w:t>
            </w:r>
          </w:p>
          <w:p w14:paraId="77EA814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879</w:t>
            </w:r>
          </w:p>
          <w:p w14:paraId="7A6E635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45397943" w14:textId="77777777" w:rsidTr="003B0EED">
        <w:trPr>
          <w:trHeight w:val="503"/>
        </w:trPr>
        <w:tc>
          <w:tcPr>
            <w:tcW w:w="216" w:type="pct"/>
            <w:shd w:val="clear" w:color="auto" w:fill="auto"/>
          </w:tcPr>
          <w:p w14:paraId="302C2B55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29873220" w14:textId="226323A2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agihashi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5, Japa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429AABB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42BAB79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vin</w:t>
            </w:r>
            <w:proofErr w:type="spellEnd"/>
          </w:p>
          <w:p w14:paraId="1021FE7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032BD03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42DF44D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0A60BFC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3CAB083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46</w:t>
            </w:r>
          </w:p>
          <w:p w14:paraId="08662F2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0</w:t>
            </w:r>
          </w:p>
          <w:p w14:paraId="532B752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6A945455" w14:textId="77777777" w:rsidTr="003B0EED">
        <w:trPr>
          <w:trHeight w:val="782"/>
        </w:trPr>
        <w:tc>
          <w:tcPr>
            <w:tcW w:w="216" w:type="pct"/>
            <w:shd w:val="clear" w:color="auto" w:fill="auto"/>
          </w:tcPr>
          <w:p w14:paraId="48EDC5FF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64D1AC7D" w14:textId="71031316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ahalom et al., 2013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USA [</w:t>
            </w:r>
            <w:r w:rsidR="005D0685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5AD323F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7118359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 antibody marker panel</w:t>
            </w:r>
          </w:p>
          <w:p w14:paraId="48CCC0C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720CE49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Plasma</w:t>
            </w:r>
          </w:p>
        </w:tc>
        <w:tc>
          <w:tcPr>
            <w:tcW w:w="988" w:type="pct"/>
            <w:shd w:val="clear" w:color="auto" w:fill="auto"/>
          </w:tcPr>
          <w:p w14:paraId="73AB561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0F11ADE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34496E2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201</w:t>
            </w:r>
          </w:p>
          <w:p w14:paraId="0012C17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345</w:t>
            </w:r>
          </w:p>
        </w:tc>
      </w:tr>
      <w:tr w:rsidR="003B0EED" w:rsidRPr="00E02C79" w14:paraId="602934B8" w14:textId="77777777" w:rsidTr="003B0EED">
        <w:trPr>
          <w:trHeight w:val="818"/>
        </w:trPr>
        <w:tc>
          <w:tcPr>
            <w:tcW w:w="216" w:type="pct"/>
            <w:shd w:val="clear" w:color="auto" w:fill="auto"/>
          </w:tcPr>
          <w:p w14:paraId="57742EE0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1F37215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 et al., 2012</w:t>
            </w:r>
          </w:p>
          <w:p w14:paraId="2107CC65" w14:textId="7A4B7CBA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hina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43390FD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F217A1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42553C5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‑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Cyclin B1, cyclin D1, p62, P53, p12 and CDK2,</w:t>
            </w:r>
          </w:p>
          <w:p w14:paraId="5AF89EC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0EF156C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5B9BA3A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7CE22BCF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0BB7A4D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41</w:t>
            </w:r>
          </w:p>
          <w:p w14:paraId="1F3C146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82</w:t>
            </w:r>
          </w:p>
          <w:p w14:paraId="5EE707F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3EA6FB63" w14:textId="77777777" w:rsidTr="003B0EED">
        <w:trPr>
          <w:trHeight w:val="665"/>
        </w:trPr>
        <w:tc>
          <w:tcPr>
            <w:tcW w:w="216" w:type="pct"/>
            <w:shd w:val="clear" w:color="auto" w:fill="auto"/>
          </w:tcPr>
          <w:p w14:paraId="27D85435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3123352B" w14:textId="0CE9F9D4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hong et al., 2008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2EBB8A24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LF 17, COL6A1, GRWD1, ASB-9, SERAC1, and RELT</w:t>
            </w:r>
          </w:p>
        </w:tc>
        <w:tc>
          <w:tcPr>
            <w:tcW w:w="602" w:type="pct"/>
            <w:shd w:val="clear" w:color="auto" w:fill="auto"/>
          </w:tcPr>
          <w:p w14:paraId="6BAF408C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</w:t>
            </w:r>
          </w:p>
        </w:tc>
        <w:tc>
          <w:tcPr>
            <w:tcW w:w="988" w:type="pct"/>
            <w:shd w:val="clear" w:color="auto" w:fill="auto"/>
          </w:tcPr>
          <w:p w14:paraId="3D4C20E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777" w:type="pct"/>
            <w:shd w:val="clear" w:color="auto" w:fill="auto"/>
          </w:tcPr>
          <w:p w14:paraId="2C9773C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49412056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87</w:t>
            </w:r>
          </w:p>
          <w:p w14:paraId="62825FED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87</w:t>
            </w:r>
          </w:p>
        </w:tc>
      </w:tr>
      <w:tr w:rsidR="003B0EED" w:rsidRPr="00E02C79" w14:paraId="3C0C9BC9" w14:textId="77777777" w:rsidTr="003B0EED">
        <w:trPr>
          <w:trHeight w:val="710"/>
        </w:trPr>
        <w:tc>
          <w:tcPr>
            <w:tcW w:w="216" w:type="pct"/>
            <w:shd w:val="clear" w:color="auto" w:fill="auto"/>
          </w:tcPr>
          <w:p w14:paraId="2706DB36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4D145CB7" w14:textId="3C2226A0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hu et al., 2015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6</w:t>
            </w:r>
            <w:r w:rsidR="005D0685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835" w:type="pct"/>
            <w:shd w:val="clear" w:color="auto" w:fill="auto"/>
          </w:tcPr>
          <w:p w14:paraId="2135B7D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RP1, BRCA1 and BRCA2</w:t>
            </w:r>
          </w:p>
          <w:p w14:paraId="24DB7BE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32CB52B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352EF63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65A822F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 and Immunohistochemistry</w:t>
            </w:r>
          </w:p>
        </w:tc>
        <w:tc>
          <w:tcPr>
            <w:tcW w:w="777" w:type="pct"/>
            <w:shd w:val="clear" w:color="auto" w:fill="auto"/>
          </w:tcPr>
          <w:p w14:paraId="7E5199F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versed flow design (case- control)</w:t>
            </w:r>
          </w:p>
        </w:tc>
        <w:tc>
          <w:tcPr>
            <w:tcW w:w="897" w:type="pct"/>
            <w:shd w:val="clear" w:color="auto" w:fill="auto"/>
          </w:tcPr>
          <w:p w14:paraId="1B8D9DB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31</w:t>
            </w:r>
          </w:p>
          <w:p w14:paraId="22E71885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135</w:t>
            </w:r>
          </w:p>
          <w:p w14:paraId="16A466E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3B0EED" w:rsidRPr="00E02C79" w14:paraId="61480680" w14:textId="77777777" w:rsidTr="003B0EED">
        <w:trPr>
          <w:trHeight w:val="692"/>
        </w:trPr>
        <w:tc>
          <w:tcPr>
            <w:tcW w:w="216" w:type="pct"/>
            <w:shd w:val="clear" w:color="auto" w:fill="auto"/>
          </w:tcPr>
          <w:p w14:paraId="4AC14F20" w14:textId="77777777" w:rsidR="003B0EED" w:rsidRPr="00E02C79" w:rsidRDefault="003B0EED" w:rsidP="003B0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85" w:type="pct"/>
            <w:shd w:val="clear" w:color="auto" w:fill="auto"/>
          </w:tcPr>
          <w:p w14:paraId="7505680C" w14:textId="36A56830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uo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4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="005D068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 w:rsidR="00F46125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6B758400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835" w:type="pct"/>
            <w:shd w:val="clear" w:color="auto" w:fill="auto"/>
          </w:tcPr>
          <w:p w14:paraId="1655E6B8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GALS3, Phb2, MUC1, GK2, CA 15-3</w:t>
            </w:r>
          </w:p>
          <w:p w14:paraId="7880D7EA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02" w:type="pct"/>
            <w:shd w:val="clear" w:color="auto" w:fill="auto"/>
          </w:tcPr>
          <w:p w14:paraId="01E81942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ra and tissue</w:t>
            </w:r>
          </w:p>
        </w:tc>
        <w:tc>
          <w:tcPr>
            <w:tcW w:w="988" w:type="pct"/>
            <w:shd w:val="clear" w:color="auto" w:fill="auto"/>
          </w:tcPr>
          <w:p w14:paraId="401DA629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laque assay, bio-panning and Western Blotting</w:t>
            </w:r>
          </w:p>
        </w:tc>
        <w:tc>
          <w:tcPr>
            <w:tcW w:w="777" w:type="pct"/>
            <w:shd w:val="clear" w:color="auto" w:fill="auto"/>
          </w:tcPr>
          <w:p w14:paraId="4C7C3AAE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eversed flow design (case- control) </w:t>
            </w:r>
          </w:p>
        </w:tc>
        <w:tc>
          <w:tcPr>
            <w:tcW w:w="897" w:type="pct"/>
            <w:shd w:val="clear" w:color="auto" w:fill="auto"/>
          </w:tcPr>
          <w:p w14:paraId="54E3F023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ients: 110</w:t>
            </w:r>
          </w:p>
          <w:p w14:paraId="47806121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: 55</w:t>
            </w:r>
          </w:p>
          <w:p w14:paraId="231B16D7" w14:textId="77777777" w:rsidR="003B0EED" w:rsidRPr="00E02C79" w:rsidRDefault="003B0EED" w:rsidP="003B0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bookmarkEnd w:id="0"/>
    </w:tbl>
    <w:p w14:paraId="57277282" w14:textId="77777777" w:rsidR="007C431F" w:rsidRDefault="007C431F"/>
    <w:p w14:paraId="30223FC9" w14:textId="30219FBA" w:rsidR="007371DA" w:rsidRDefault="007371DA"/>
    <w:p w14:paraId="14F95DB1" w14:textId="56913E84" w:rsidR="00FE0293" w:rsidRDefault="00FE0293"/>
    <w:p w14:paraId="1D183222" w14:textId="3136B77B" w:rsidR="00FE0293" w:rsidRDefault="00FE0293"/>
    <w:p w14:paraId="1B29B6F0" w14:textId="77777777" w:rsidR="00FE0293" w:rsidRDefault="00FE0293"/>
    <w:p w14:paraId="1C96BF2D" w14:textId="50054425" w:rsidR="00FE0293" w:rsidRDefault="00FE0293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"/>
        <w:gridCol w:w="1495"/>
        <w:gridCol w:w="1453"/>
        <w:gridCol w:w="1925"/>
        <w:gridCol w:w="1476"/>
        <w:gridCol w:w="1760"/>
        <w:gridCol w:w="1378"/>
        <w:gridCol w:w="1158"/>
        <w:gridCol w:w="1420"/>
        <w:gridCol w:w="1356"/>
      </w:tblGrid>
      <w:tr w:rsidR="000E345E" w:rsidRPr="00E02C79" w14:paraId="30D67C90" w14:textId="77777777" w:rsidTr="00750B42">
        <w:trPr>
          <w:trHeight w:val="35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28C70F7" w14:textId="34751A11" w:rsidR="000E345E" w:rsidRPr="00E02C79" w:rsidRDefault="000E345E" w:rsidP="00750B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36A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Table </w:t>
            </w:r>
            <w:r w:rsidR="00F20B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S</w:t>
            </w:r>
            <w:r w:rsidR="007D5A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3</w:t>
            </w:r>
            <w:r w:rsidRPr="00536A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Characteristics of studies with respect </w:t>
            </w:r>
            <w:r w:rsidRPr="00FE029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to </w:t>
            </w:r>
            <w:r w:rsidRPr="00FE02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ex tests, reference tests, definition of threshold and diagnostic measures</w:t>
            </w:r>
          </w:p>
        </w:tc>
      </w:tr>
      <w:tr w:rsidR="000E345E" w:rsidRPr="00E02C79" w14:paraId="6F922F2E" w14:textId="77777777" w:rsidTr="00750B42">
        <w:trPr>
          <w:trHeight w:val="350"/>
          <w:jc w:val="center"/>
        </w:trPr>
        <w:tc>
          <w:tcPr>
            <w:tcW w:w="189" w:type="pct"/>
            <w:shd w:val="clear" w:color="auto" w:fill="auto"/>
            <w:vAlign w:val="center"/>
          </w:tcPr>
          <w:p w14:paraId="2F757770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l. No</w:t>
            </w:r>
          </w:p>
        </w:tc>
        <w:tc>
          <w:tcPr>
            <w:tcW w:w="536" w:type="pct"/>
            <w:shd w:val="clear" w:color="auto" w:fill="auto"/>
          </w:tcPr>
          <w:p w14:paraId="4873C88C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  <w:t>Author, Country &amp; year</w:t>
            </w:r>
          </w:p>
          <w:p w14:paraId="1CE179EE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10F557D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ference test/ comparator test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144F4E77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dex test/s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181EB98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hreshold</w:t>
            </w:r>
          </w:p>
        </w:tc>
        <w:tc>
          <w:tcPr>
            <w:tcW w:w="2535" w:type="pct"/>
            <w:gridSpan w:val="5"/>
            <w:shd w:val="clear" w:color="auto" w:fill="auto"/>
            <w:vAlign w:val="center"/>
          </w:tcPr>
          <w:p w14:paraId="3038012F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porting of results</w:t>
            </w:r>
          </w:p>
        </w:tc>
      </w:tr>
      <w:tr w:rsidR="000E345E" w:rsidRPr="00E02C79" w14:paraId="4CD788B3" w14:textId="77777777" w:rsidTr="00750B42">
        <w:trPr>
          <w:trHeight w:val="422"/>
          <w:jc w:val="center"/>
        </w:trPr>
        <w:tc>
          <w:tcPr>
            <w:tcW w:w="189" w:type="pct"/>
            <w:shd w:val="clear" w:color="auto" w:fill="auto"/>
            <w:vAlign w:val="center"/>
          </w:tcPr>
          <w:p w14:paraId="5628E003" w14:textId="77777777" w:rsidR="000E345E" w:rsidRPr="00E02C79" w:rsidRDefault="000E345E" w:rsidP="00750B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926A6EE" w14:textId="77777777" w:rsidR="000E345E" w:rsidRPr="00E02C79" w:rsidRDefault="000E345E" w:rsidP="00750B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5ADF027A" w14:textId="77777777" w:rsidR="000E345E" w:rsidRPr="00E02C79" w:rsidRDefault="000E345E" w:rsidP="00750B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 w14:paraId="386EF2A3" w14:textId="77777777" w:rsidR="000E345E" w:rsidRPr="00E02C79" w:rsidRDefault="000E345E" w:rsidP="00750B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135F3BC6" w14:textId="77777777" w:rsidR="000E345E" w:rsidRPr="00E02C79" w:rsidRDefault="000E345E" w:rsidP="00750B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14:paraId="4784C544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nsitivity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B908D3B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pecificity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386EDE0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R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6A604AE4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OR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B260697" w14:textId="77777777" w:rsidR="000E345E" w:rsidRPr="00E02C79" w:rsidRDefault="000E345E" w:rsidP="00750B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ther measures</w:t>
            </w:r>
          </w:p>
        </w:tc>
      </w:tr>
      <w:tr w:rsidR="00CB6D8C" w:rsidRPr="00E02C79" w14:paraId="3C112A11" w14:textId="77777777" w:rsidTr="00750B42">
        <w:trPr>
          <w:trHeight w:val="1835"/>
          <w:jc w:val="center"/>
        </w:trPr>
        <w:tc>
          <w:tcPr>
            <w:tcW w:w="189" w:type="pct"/>
            <w:vMerge w:val="restart"/>
            <w:shd w:val="clear" w:color="auto" w:fill="auto"/>
          </w:tcPr>
          <w:p w14:paraId="03A41D90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vMerge w:val="restart"/>
            <w:shd w:val="clear" w:color="auto" w:fill="auto"/>
          </w:tcPr>
          <w:p w14:paraId="36D2232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derson K S et al., 2011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[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]</w:t>
            </w:r>
          </w:p>
          <w:p w14:paraId="4A0ECB51" w14:textId="492F4E0D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vMerge w:val="restart"/>
            <w:shd w:val="clear" w:color="auto" w:fill="auto"/>
          </w:tcPr>
          <w:p w14:paraId="349AD07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outine mammography -patient group</w:t>
            </w:r>
          </w:p>
        </w:tc>
        <w:tc>
          <w:tcPr>
            <w:tcW w:w="690" w:type="pct"/>
            <w:vMerge w:val="restart"/>
            <w:shd w:val="clear" w:color="auto" w:fill="auto"/>
          </w:tcPr>
          <w:p w14:paraId="323D6B7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PPA arrays, ELISA</w:t>
            </w:r>
          </w:p>
        </w:tc>
        <w:tc>
          <w:tcPr>
            <w:tcW w:w="529" w:type="pct"/>
            <w:vMerge w:val="restart"/>
            <w:shd w:val="clear" w:color="auto" w:fill="auto"/>
          </w:tcPr>
          <w:p w14:paraId="795040B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hreshold was determined by computing the 95% empirical percentile of the normalized</w:t>
            </w:r>
          </w:p>
          <w:p w14:paraId="16D09FA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intensity values of the controls. </w:t>
            </w:r>
          </w:p>
          <w:p w14:paraId="5C8A83F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31" w:type="pct"/>
            <w:shd w:val="clear" w:color="auto" w:fill="auto"/>
          </w:tcPr>
          <w:p w14:paraId="48F6807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 28 antigen panel in the combined cohort of 102 cases and 77 controls</w:t>
            </w:r>
          </w:p>
          <w:p w14:paraId="33AA285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4.1%</w:t>
            </w:r>
          </w:p>
        </w:tc>
        <w:tc>
          <w:tcPr>
            <w:tcW w:w="494" w:type="pct"/>
            <w:shd w:val="clear" w:color="auto" w:fill="auto"/>
          </w:tcPr>
          <w:p w14:paraId="21DB9CA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114975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DFED00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3806EB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1237E3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9ACDF9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6.1%</w:t>
            </w:r>
          </w:p>
        </w:tc>
        <w:tc>
          <w:tcPr>
            <w:tcW w:w="415" w:type="pct"/>
            <w:vMerge w:val="restart"/>
            <w:shd w:val="clear" w:color="auto" w:fill="auto"/>
          </w:tcPr>
          <w:p w14:paraId="780BD9C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9AFCE8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894479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B8B97F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551C15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3C72DB9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D5EA6B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.47</w:t>
            </w:r>
          </w:p>
        </w:tc>
        <w:tc>
          <w:tcPr>
            <w:tcW w:w="486" w:type="pct"/>
            <w:vMerge w:val="restart"/>
            <w:shd w:val="clear" w:color="auto" w:fill="auto"/>
          </w:tcPr>
          <w:p w14:paraId="532E8E2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1F8AB7E3" w14:textId="77777777" w:rsidTr="00750B42">
        <w:trPr>
          <w:trHeight w:val="1745"/>
          <w:jc w:val="center"/>
        </w:trPr>
        <w:tc>
          <w:tcPr>
            <w:tcW w:w="189" w:type="pct"/>
            <w:vMerge/>
            <w:shd w:val="clear" w:color="auto" w:fill="auto"/>
          </w:tcPr>
          <w:p w14:paraId="7987A038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vMerge/>
            <w:shd w:val="clear" w:color="auto" w:fill="auto"/>
          </w:tcPr>
          <w:p w14:paraId="631A809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14:paraId="0AC3678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90" w:type="pct"/>
            <w:vMerge/>
            <w:shd w:val="clear" w:color="auto" w:fill="auto"/>
          </w:tcPr>
          <w:p w14:paraId="0567CE5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9" w:type="pct"/>
            <w:vMerge/>
            <w:shd w:val="clear" w:color="auto" w:fill="auto"/>
          </w:tcPr>
          <w:p w14:paraId="7A636B5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631" w:type="pct"/>
            <w:shd w:val="clear" w:color="auto" w:fill="auto"/>
          </w:tcPr>
          <w:p w14:paraId="531AE2D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 ATP6AP1 in an independent set of cohort of 148 cases and 64 controls</w:t>
            </w:r>
          </w:p>
          <w:p w14:paraId="497D4F4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.8%</w:t>
            </w:r>
          </w:p>
        </w:tc>
        <w:tc>
          <w:tcPr>
            <w:tcW w:w="494" w:type="pct"/>
            <w:shd w:val="clear" w:color="auto" w:fill="auto"/>
          </w:tcPr>
          <w:p w14:paraId="6758778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</w:t>
            </w:r>
          </w:p>
        </w:tc>
        <w:tc>
          <w:tcPr>
            <w:tcW w:w="415" w:type="pct"/>
            <w:vMerge/>
            <w:shd w:val="clear" w:color="auto" w:fill="auto"/>
          </w:tcPr>
          <w:p w14:paraId="47EEF44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51E070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</w:tc>
        <w:tc>
          <w:tcPr>
            <w:tcW w:w="486" w:type="pct"/>
            <w:vMerge/>
            <w:shd w:val="clear" w:color="auto" w:fill="auto"/>
          </w:tcPr>
          <w:p w14:paraId="5C00A36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1862ED61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27BD3BC9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4E4D18C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gelopoulou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</w:t>
            </w:r>
          </w:p>
          <w:p w14:paraId="7EBCF01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nada, 1994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5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A7B7A3C" w14:textId="76D6F17A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2E0D21F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‘diagnosis’ – no mention of the method.</w:t>
            </w:r>
          </w:p>
          <w:p w14:paraId="48DDF11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576640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 mention for healthy group</w:t>
            </w:r>
          </w:p>
        </w:tc>
        <w:tc>
          <w:tcPr>
            <w:tcW w:w="690" w:type="pct"/>
            <w:shd w:val="clear" w:color="auto" w:fill="auto"/>
          </w:tcPr>
          <w:p w14:paraId="29E76F1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- time resolved immunofluorometric technique</w:t>
            </w:r>
          </w:p>
          <w:p w14:paraId="2E9E122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9" w:type="pct"/>
            <w:shd w:val="clear" w:color="auto" w:fill="auto"/>
          </w:tcPr>
          <w:p w14:paraId="012A8C7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sitive samples were identified based on a cut-off fluorescence ratio of 1.7</w:t>
            </w:r>
          </w:p>
        </w:tc>
        <w:tc>
          <w:tcPr>
            <w:tcW w:w="631" w:type="pct"/>
            <w:shd w:val="clear" w:color="auto" w:fill="auto"/>
          </w:tcPr>
          <w:p w14:paraId="585AF96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4%</w:t>
            </w:r>
          </w:p>
        </w:tc>
        <w:tc>
          <w:tcPr>
            <w:tcW w:w="494" w:type="pct"/>
            <w:shd w:val="clear" w:color="auto" w:fill="auto"/>
          </w:tcPr>
          <w:p w14:paraId="351EFE9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0%</w:t>
            </w:r>
          </w:p>
        </w:tc>
        <w:tc>
          <w:tcPr>
            <w:tcW w:w="415" w:type="pct"/>
            <w:shd w:val="clear" w:color="auto" w:fill="auto"/>
          </w:tcPr>
          <w:p w14:paraId="011AF80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02A9C4F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5F6EA5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2C88D51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144904CE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263973E9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3CD13136" w14:textId="33495101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alogh et al., 2005, Argent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2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05208B0A" w14:textId="3311D4C5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4C82A67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stologic diagnosis - patient group.</w:t>
            </w:r>
          </w:p>
          <w:p w14:paraId="4B3A21E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032F3C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 mention for healthy group</w:t>
            </w:r>
          </w:p>
        </w:tc>
        <w:tc>
          <w:tcPr>
            <w:tcW w:w="690" w:type="pct"/>
            <w:shd w:val="clear" w:color="auto" w:fill="auto"/>
          </w:tcPr>
          <w:p w14:paraId="0DC006B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 (commercial kit)</w:t>
            </w:r>
          </w:p>
        </w:tc>
        <w:tc>
          <w:tcPr>
            <w:tcW w:w="529" w:type="pct"/>
            <w:shd w:val="clear" w:color="auto" w:fill="auto"/>
          </w:tcPr>
          <w:p w14:paraId="1ACE955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The critical range of values was determined as the cut-off ± 20%, means 0.267±20%;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the critic range value is 0.214-0.305. The positive values were &gt;0.305 and negative values were &lt;0.214</w:t>
            </w:r>
          </w:p>
        </w:tc>
        <w:tc>
          <w:tcPr>
            <w:tcW w:w="631" w:type="pct"/>
            <w:shd w:val="clear" w:color="auto" w:fill="auto"/>
          </w:tcPr>
          <w:p w14:paraId="0244E66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16..36%</w:t>
            </w:r>
          </w:p>
        </w:tc>
        <w:tc>
          <w:tcPr>
            <w:tcW w:w="494" w:type="pct"/>
            <w:shd w:val="clear" w:color="auto" w:fill="auto"/>
          </w:tcPr>
          <w:p w14:paraId="2848D50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0%</w:t>
            </w:r>
          </w:p>
        </w:tc>
        <w:tc>
          <w:tcPr>
            <w:tcW w:w="415" w:type="pct"/>
            <w:shd w:val="clear" w:color="auto" w:fill="auto"/>
          </w:tcPr>
          <w:p w14:paraId="0D21BAA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62015C5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694196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1FC42EDD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504A1778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1EB5662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alogh et al., 2009,</w:t>
            </w:r>
          </w:p>
          <w:p w14:paraId="71494AA5" w14:textId="5F4FACF0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rgent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2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23C1999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552E4D9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 (commercial)</w:t>
            </w:r>
          </w:p>
        </w:tc>
        <w:tc>
          <w:tcPr>
            <w:tcW w:w="529" w:type="pct"/>
            <w:shd w:val="clear" w:color="auto" w:fill="auto"/>
          </w:tcPr>
          <w:p w14:paraId="6C63468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3794F35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% (IDC I), 14% (IDC II), 47% (IDC III)</w:t>
            </w:r>
          </w:p>
        </w:tc>
        <w:tc>
          <w:tcPr>
            <w:tcW w:w="494" w:type="pct"/>
            <w:shd w:val="clear" w:color="auto" w:fill="auto"/>
          </w:tcPr>
          <w:p w14:paraId="684761A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157983A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1BD7F6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0DCD806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03A46A1C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44468B48" w14:textId="77777777" w:rsidR="00CB6D8C" w:rsidRPr="00685E11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615A2F6F" w14:textId="62D34D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assaro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7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2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521" w:type="pct"/>
            <w:shd w:val="clear" w:color="auto" w:fill="auto"/>
          </w:tcPr>
          <w:p w14:paraId="5BDA8CD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inical diagnosis of cancer (DCIS or IDC)</w:t>
            </w:r>
          </w:p>
        </w:tc>
        <w:tc>
          <w:tcPr>
            <w:tcW w:w="690" w:type="pct"/>
            <w:shd w:val="clear" w:color="auto" w:fill="auto"/>
          </w:tcPr>
          <w:p w14:paraId="6A59F3F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mercial (Autoantibody profiling system – APS)/ ELISA</w:t>
            </w:r>
          </w:p>
        </w:tc>
        <w:tc>
          <w:tcPr>
            <w:tcW w:w="529" w:type="pct"/>
            <w:shd w:val="clear" w:color="auto" w:fill="auto"/>
          </w:tcPr>
          <w:p w14:paraId="17F0243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D 450 nm for an autoantibody was =1.5 of the mean of the group, the autoantibody was classified as being elevated in that sample and if &lt;1.5 of the mean OD of the group, that autoantibody was classified as not being elevated in that sample</w:t>
            </w:r>
          </w:p>
        </w:tc>
        <w:tc>
          <w:tcPr>
            <w:tcW w:w="631" w:type="pct"/>
            <w:shd w:val="clear" w:color="auto" w:fill="auto"/>
          </w:tcPr>
          <w:p w14:paraId="72AB212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2A23018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1BFF3CC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29CBDE9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0D25F13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an concentration of auto antibody levels compared between cases and controls.</w:t>
            </w:r>
          </w:p>
        </w:tc>
      </w:tr>
      <w:tr w:rsidR="00CB6D8C" w:rsidRPr="00E02C79" w14:paraId="5C755FF5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55876972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46E519DF" w14:textId="13557431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Ola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lixt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1,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ndo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3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5E1E699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4FC576B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icroarray</w:t>
            </w:r>
          </w:p>
        </w:tc>
        <w:tc>
          <w:tcPr>
            <w:tcW w:w="529" w:type="pct"/>
            <w:shd w:val="clear" w:color="auto" w:fill="auto"/>
          </w:tcPr>
          <w:p w14:paraId="6567E81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 positive value was defined as being two standard deviations (SDs) above the mean of the reactivity of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sera from patients with benign breast disease or healthy female controls, on the corresponding feature.</w:t>
            </w:r>
          </w:p>
        </w:tc>
        <w:tc>
          <w:tcPr>
            <w:tcW w:w="631" w:type="pct"/>
            <w:shd w:val="clear" w:color="auto" w:fill="auto"/>
          </w:tcPr>
          <w:p w14:paraId="5E3F177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31%</w:t>
            </w:r>
          </w:p>
          <w:p w14:paraId="35730B2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19801E2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%</w:t>
            </w:r>
          </w:p>
        </w:tc>
        <w:tc>
          <w:tcPr>
            <w:tcW w:w="415" w:type="pct"/>
            <w:shd w:val="clear" w:color="auto" w:fill="auto"/>
          </w:tcPr>
          <w:p w14:paraId="63128EF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5A03AC2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7</w:t>
            </w:r>
          </w:p>
        </w:tc>
        <w:tc>
          <w:tcPr>
            <w:tcW w:w="486" w:type="pct"/>
            <w:shd w:val="clear" w:color="auto" w:fill="auto"/>
          </w:tcPr>
          <w:p w14:paraId="59EFB81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6EDA0FB4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1DEF168B" w14:textId="77777777" w:rsidR="00CB6D8C" w:rsidRPr="00685E11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840927B" w14:textId="505744B5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amacho et al., 2020, Mexico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8]</w:t>
            </w:r>
          </w:p>
        </w:tc>
        <w:tc>
          <w:tcPr>
            <w:tcW w:w="521" w:type="pct"/>
            <w:shd w:val="clear" w:color="auto" w:fill="auto"/>
          </w:tcPr>
          <w:p w14:paraId="60407D8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inical diagnosis</w:t>
            </w:r>
          </w:p>
        </w:tc>
        <w:tc>
          <w:tcPr>
            <w:tcW w:w="690" w:type="pct"/>
            <w:shd w:val="clear" w:color="auto" w:fill="auto"/>
          </w:tcPr>
          <w:p w14:paraId="251CA63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estern blot, dot- bot</w:t>
            </w:r>
          </w:p>
        </w:tc>
        <w:tc>
          <w:tcPr>
            <w:tcW w:w="529" w:type="pct"/>
            <w:shd w:val="clear" w:color="auto" w:fill="auto"/>
          </w:tcPr>
          <w:p w14:paraId="5720933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17BBC68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PI1 – 100%, PRDX2 – 87.5%, PPIA – 87.5%, A1AT – 83.3%</w:t>
            </w:r>
          </w:p>
          <w:p w14:paraId="19BACE1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E819EB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88.9%</w:t>
            </w:r>
          </w:p>
        </w:tc>
        <w:tc>
          <w:tcPr>
            <w:tcW w:w="494" w:type="pct"/>
            <w:shd w:val="clear" w:color="auto" w:fill="auto"/>
          </w:tcPr>
          <w:p w14:paraId="3DB312E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lang w:val="en-IN"/>
              </w:rPr>
              <w:t>TPI1 – 75%, PRDX2 – 68.8%, PPIA – 68.8%, A1AT – 83.3%</w:t>
            </w:r>
          </w:p>
          <w:p w14:paraId="19E8C66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IN"/>
              </w:rPr>
            </w:pPr>
          </w:p>
          <w:p w14:paraId="1210A79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lang w:val="en-IN"/>
              </w:rPr>
              <w:t>Panel – 73.3%</w:t>
            </w:r>
          </w:p>
        </w:tc>
        <w:tc>
          <w:tcPr>
            <w:tcW w:w="415" w:type="pct"/>
            <w:shd w:val="clear" w:color="auto" w:fill="auto"/>
          </w:tcPr>
          <w:p w14:paraId="23F98EC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7E7B3C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414DF358" w14:textId="77777777" w:rsidR="00CB6D8C" w:rsidRPr="00BC1518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r w:rsidRPr="00BC1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PPV</w:t>
            </w:r>
          </w:p>
          <w:p w14:paraId="33788362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51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PI1 – 0.7</w:t>
            </w:r>
          </w:p>
          <w:p w14:paraId="2225997B" w14:textId="27F8B5AD" w:rsidR="00CB6D8C" w:rsidRPr="00BC1518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51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DX2 – 0.6 PPIA – 0.6 A1AT – 0.8</w:t>
            </w:r>
          </w:p>
          <w:p w14:paraId="6E02845B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51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0.8</w:t>
            </w:r>
          </w:p>
          <w:p w14:paraId="1C67197D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44AAEFA" w14:textId="2027986B" w:rsidR="00CB6D8C" w:rsidRPr="00BC1518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r w:rsidRPr="00BC15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NPV</w:t>
            </w:r>
          </w:p>
          <w:p w14:paraId="7A15A2C5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51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PI1 – 1</w:t>
            </w:r>
          </w:p>
          <w:p w14:paraId="25449923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51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DX2 – 0.9 PPIA – 0.9</w:t>
            </w:r>
          </w:p>
          <w:p w14:paraId="05E34728" w14:textId="6FBC48DF" w:rsidR="00CB6D8C" w:rsidRPr="00BC1518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51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1AT – 0.8</w:t>
            </w:r>
          </w:p>
          <w:p w14:paraId="2A0F146B" w14:textId="7B2D8F70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C151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0.9</w:t>
            </w:r>
          </w:p>
          <w:p w14:paraId="4EE97FD6" w14:textId="2C9ED47E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2F012472" w14:textId="77777777" w:rsidTr="00750B42">
        <w:trPr>
          <w:trHeight w:val="274"/>
          <w:jc w:val="center"/>
        </w:trPr>
        <w:tc>
          <w:tcPr>
            <w:tcW w:w="189" w:type="pct"/>
            <w:shd w:val="clear" w:color="auto" w:fill="auto"/>
          </w:tcPr>
          <w:p w14:paraId="3E9959DC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3EF3A37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apman et al., 2007,</w:t>
            </w:r>
          </w:p>
          <w:p w14:paraId="23D3635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K, Germany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430B31C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1F811CB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37389E7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1224BF6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 absorbance value greater than the mean +2 standard deviations (SDs) of the normal cohort</w:t>
            </w:r>
          </w:p>
        </w:tc>
        <w:tc>
          <w:tcPr>
            <w:tcW w:w="631" w:type="pct"/>
            <w:shd w:val="clear" w:color="auto" w:fill="auto"/>
          </w:tcPr>
          <w:p w14:paraId="26CEDF4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PBC</w:t>
            </w:r>
          </w:p>
          <w:p w14:paraId="6957937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– 24%</w:t>
            </w:r>
          </w:p>
          <w:p w14:paraId="5FC1D1D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13%</w:t>
            </w:r>
          </w:p>
          <w:p w14:paraId="299BFE1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Y-ESO-1- 26%</w:t>
            </w:r>
          </w:p>
          <w:p w14:paraId="6070BD0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-1 - 8%</w:t>
            </w:r>
          </w:p>
          <w:p w14:paraId="600FD61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-2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ab/>
              <w:t xml:space="preserve"> - 34%</w:t>
            </w:r>
          </w:p>
          <w:p w14:paraId="5A94D41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R-2 – 18%</w:t>
            </w:r>
          </w:p>
          <w:p w14:paraId="1A998F3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– 20%</w:t>
            </w:r>
          </w:p>
          <w:p w14:paraId="1017D31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D094C2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64%</w:t>
            </w:r>
          </w:p>
          <w:p w14:paraId="68BC571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C666AE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DCIS</w:t>
            </w:r>
          </w:p>
          <w:p w14:paraId="2020977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– 15%</w:t>
            </w:r>
          </w:p>
          <w:p w14:paraId="1D6028E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8%</w:t>
            </w:r>
          </w:p>
          <w:p w14:paraId="0D0E940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Y-ESO-1- 8%</w:t>
            </w:r>
          </w:p>
          <w:p w14:paraId="0352273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-1 - 3%</w:t>
            </w:r>
          </w:p>
          <w:p w14:paraId="01B72BD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-2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ab/>
              <w:t xml:space="preserve"> - 23%</w:t>
            </w:r>
          </w:p>
          <w:p w14:paraId="6B18CBA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HER-2 – 13%</w:t>
            </w:r>
          </w:p>
          <w:p w14:paraId="314A285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– 23%</w:t>
            </w:r>
          </w:p>
          <w:p w14:paraId="04F9B5D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AC0FF9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45%</w:t>
            </w:r>
          </w:p>
          <w:p w14:paraId="59196C6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3F60F96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P53 – 96%</w:t>
            </w:r>
          </w:p>
          <w:p w14:paraId="064C7E3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97%</w:t>
            </w:r>
          </w:p>
          <w:p w14:paraId="3F920A3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Y-ESO-1- 94%</w:t>
            </w:r>
          </w:p>
          <w:p w14:paraId="609F002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-1 – 91%</w:t>
            </w:r>
          </w:p>
          <w:p w14:paraId="4ED6A58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-2- 92%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ab/>
            </w:r>
          </w:p>
          <w:p w14:paraId="1B98E41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R-2 – 94%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ab/>
            </w:r>
          </w:p>
          <w:p w14:paraId="53731B1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– 98%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ab/>
            </w:r>
          </w:p>
          <w:p w14:paraId="01E378A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85%</w:t>
            </w:r>
          </w:p>
        </w:tc>
        <w:tc>
          <w:tcPr>
            <w:tcW w:w="415" w:type="pct"/>
            <w:shd w:val="clear" w:color="auto" w:fill="auto"/>
          </w:tcPr>
          <w:p w14:paraId="0E979D9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69849EC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BS</w:t>
            </w:r>
          </w:p>
          <w:p w14:paraId="1FCC976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- 7</w:t>
            </w:r>
          </w:p>
          <w:p w14:paraId="06DA2DF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 4.7</w:t>
            </w:r>
          </w:p>
          <w:p w14:paraId="7B21BF0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Y-ESO -1 - 5.1</w:t>
            </w:r>
          </w:p>
          <w:p w14:paraId="58AB7EF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 -1 - 0.91</w:t>
            </w:r>
          </w:p>
          <w:p w14:paraId="46336FF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-2 – 5.54</w:t>
            </w:r>
          </w:p>
          <w:p w14:paraId="3E5B88E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R 2 -3.1</w:t>
            </w:r>
          </w:p>
          <w:p w14:paraId="58A02A3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-11.2</w:t>
            </w:r>
          </w:p>
          <w:p w14:paraId="1381269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10.12</w:t>
            </w:r>
          </w:p>
          <w:p w14:paraId="5CB29D8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B5193F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CIS</w:t>
            </w:r>
          </w:p>
          <w:p w14:paraId="13A546D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– 3.97</w:t>
            </w:r>
          </w:p>
          <w:p w14:paraId="469C5C9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 2.45</w:t>
            </w:r>
          </w:p>
          <w:p w14:paraId="77999BB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NY-ESO -1 – 2.45</w:t>
            </w:r>
          </w:p>
          <w:p w14:paraId="5AF7D3E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 -1 - 0.27</w:t>
            </w:r>
          </w:p>
          <w:p w14:paraId="7088709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RCA-2 – 3.12</w:t>
            </w:r>
          </w:p>
          <w:p w14:paraId="3D5576B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R 2 -2.09</w:t>
            </w:r>
          </w:p>
          <w:p w14:paraId="12B7A37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-3.12</w:t>
            </w:r>
          </w:p>
          <w:p w14:paraId="2A060DE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4.67</w:t>
            </w:r>
          </w:p>
        </w:tc>
        <w:tc>
          <w:tcPr>
            <w:tcW w:w="486" w:type="pct"/>
            <w:shd w:val="clear" w:color="auto" w:fill="auto"/>
          </w:tcPr>
          <w:p w14:paraId="4550275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0D76393A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59DFF0F8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F9739F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en C et al., 2014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2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60802A9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2FEEA27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diographic examination and histological conformation – patient group</w:t>
            </w:r>
          </w:p>
          <w:p w14:paraId="70DBB79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inical interview and radiographic examination – healthy group</w:t>
            </w:r>
          </w:p>
        </w:tc>
        <w:tc>
          <w:tcPr>
            <w:tcW w:w="690" w:type="pct"/>
            <w:shd w:val="clear" w:color="auto" w:fill="auto"/>
          </w:tcPr>
          <w:p w14:paraId="381F58E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25A2542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5F8466B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.3%</w:t>
            </w:r>
          </w:p>
        </w:tc>
        <w:tc>
          <w:tcPr>
            <w:tcW w:w="494" w:type="pct"/>
            <w:shd w:val="clear" w:color="auto" w:fill="auto"/>
          </w:tcPr>
          <w:p w14:paraId="75664E6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0%</w:t>
            </w:r>
          </w:p>
        </w:tc>
        <w:tc>
          <w:tcPr>
            <w:tcW w:w="415" w:type="pct"/>
            <w:shd w:val="clear" w:color="auto" w:fill="auto"/>
          </w:tcPr>
          <w:p w14:paraId="70DBAFC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6F3024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.9</w:t>
            </w:r>
          </w:p>
        </w:tc>
        <w:tc>
          <w:tcPr>
            <w:tcW w:w="486" w:type="pct"/>
            <w:shd w:val="clear" w:color="auto" w:fill="auto"/>
          </w:tcPr>
          <w:p w14:paraId="23ABB61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UC – 0.74 (95% CI: 0.65 -0.83)</w:t>
            </w:r>
          </w:p>
        </w:tc>
      </w:tr>
      <w:tr w:rsidR="00CB6D8C" w:rsidRPr="00E02C79" w14:paraId="784B5C6B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0B7E0C83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6798143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en X et al., 2012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1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504B9D0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41E982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54BEFBA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3DC95BE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70D8BBF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45B09C6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45% </w:t>
            </w:r>
          </w:p>
          <w:p w14:paraId="236DA80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0D4421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Given as positive rates from which sensitivity and specificity values were computed by the reviewer)</w:t>
            </w:r>
          </w:p>
          <w:p w14:paraId="29F7C6D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19319B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234D660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0%</w:t>
            </w:r>
          </w:p>
        </w:tc>
        <w:tc>
          <w:tcPr>
            <w:tcW w:w="415" w:type="pct"/>
            <w:shd w:val="clear" w:color="auto" w:fill="auto"/>
          </w:tcPr>
          <w:p w14:paraId="6B4F11D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536D8C3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2CA95C6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103E15F9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7E25761E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FD4E23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sterova et al., 2006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USA [1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24F7912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F7E09A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7144E95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 for patients</w:t>
            </w:r>
          </w:p>
          <w:p w14:paraId="7BB885B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0EFD3D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rmal sera from blood bank – healthy group</w:t>
            </w:r>
          </w:p>
        </w:tc>
        <w:tc>
          <w:tcPr>
            <w:tcW w:w="690" w:type="pct"/>
            <w:shd w:val="clear" w:color="auto" w:fill="auto"/>
          </w:tcPr>
          <w:p w14:paraId="3B9DD44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 (EIA)</w:t>
            </w:r>
          </w:p>
        </w:tc>
        <w:tc>
          <w:tcPr>
            <w:tcW w:w="529" w:type="pct"/>
            <w:shd w:val="clear" w:color="auto" w:fill="auto"/>
          </w:tcPr>
          <w:p w14:paraId="30E4F85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ntibody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iters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re arbitrarily expressed as ratios to the mean absorbance of the normal control sera. Values &gt;1.3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were considered positive.</w:t>
            </w:r>
          </w:p>
        </w:tc>
        <w:tc>
          <w:tcPr>
            <w:tcW w:w="631" w:type="pct"/>
            <w:shd w:val="clear" w:color="auto" w:fill="auto"/>
          </w:tcPr>
          <w:p w14:paraId="5B18E27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83% (breast cancer)</w:t>
            </w:r>
          </w:p>
        </w:tc>
        <w:tc>
          <w:tcPr>
            <w:tcW w:w="494" w:type="pct"/>
            <w:shd w:val="clear" w:color="auto" w:fill="auto"/>
          </w:tcPr>
          <w:p w14:paraId="64B4275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4%</w:t>
            </w:r>
          </w:p>
        </w:tc>
        <w:tc>
          <w:tcPr>
            <w:tcW w:w="415" w:type="pct"/>
            <w:shd w:val="clear" w:color="auto" w:fill="auto"/>
          </w:tcPr>
          <w:p w14:paraId="6E57604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291615F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.85</w:t>
            </w:r>
          </w:p>
        </w:tc>
        <w:tc>
          <w:tcPr>
            <w:tcW w:w="486" w:type="pct"/>
            <w:shd w:val="clear" w:color="auto" w:fill="auto"/>
          </w:tcPr>
          <w:p w14:paraId="4F55237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UC- 0.93 (CI -0.8 – 0.95)</w:t>
            </w:r>
          </w:p>
        </w:tc>
      </w:tr>
      <w:tr w:rsidR="00CB6D8C" w:rsidRPr="00E02C79" w14:paraId="449E3231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38DDBC76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4887728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roce et al., 2003, Argent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0F41B98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BF38BF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594C48A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90" w:type="pct"/>
            <w:shd w:val="clear" w:color="auto" w:fill="auto"/>
          </w:tcPr>
          <w:p w14:paraId="5E8D3AE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6B19041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27 for anti-MUC1 IgG and 0.340 for anti-MUC1 IgM.</w:t>
            </w:r>
          </w:p>
        </w:tc>
        <w:tc>
          <w:tcPr>
            <w:tcW w:w="631" w:type="pct"/>
            <w:shd w:val="clear" w:color="auto" w:fill="auto"/>
          </w:tcPr>
          <w:p w14:paraId="39BE8FD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gM – 14%, IgG – 32%</w:t>
            </w:r>
          </w:p>
          <w:p w14:paraId="5EA2036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869526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Given as positive rates from which sensitivity values were computed by the reviewer)</w:t>
            </w:r>
          </w:p>
          <w:p w14:paraId="4B8ACD9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26FD54E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5FAFB76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31ACF5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6690306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1E4A98B2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03F859EC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6778308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smetz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8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4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7A85112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5DEFF12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5902C22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DEWestern blot and ELISA</w:t>
            </w:r>
          </w:p>
        </w:tc>
        <w:tc>
          <w:tcPr>
            <w:tcW w:w="529" w:type="pct"/>
            <w:shd w:val="clear" w:color="auto" w:fill="auto"/>
          </w:tcPr>
          <w:p w14:paraId="59E018D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bsorbance greater than 2SDs above the mean value of the controls</w:t>
            </w:r>
          </w:p>
        </w:tc>
        <w:tc>
          <w:tcPr>
            <w:tcW w:w="631" w:type="pct"/>
            <w:shd w:val="clear" w:color="auto" w:fill="auto"/>
          </w:tcPr>
          <w:p w14:paraId="0526619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CIS – 32.6%</w:t>
            </w:r>
          </w:p>
          <w:p w14:paraId="2C7B14D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arly stage – 31%</w:t>
            </w:r>
          </w:p>
        </w:tc>
        <w:tc>
          <w:tcPr>
            <w:tcW w:w="494" w:type="pct"/>
            <w:shd w:val="clear" w:color="auto" w:fill="auto"/>
          </w:tcPr>
          <w:p w14:paraId="08DAF89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.7%</w:t>
            </w:r>
          </w:p>
        </w:tc>
        <w:tc>
          <w:tcPr>
            <w:tcW w:w="415" w:type="pct"/>
            <w:shd w:val="clear" w:color="auto" w:fill="auto"/>
          </w:tcPr>
          <w:p w14:paraId="537F57B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57554E1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CIS – 10.78</w:t>
            </w:r>
          </w:p>
          <w:p w14:paraId="7EA29CA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arly stage – 10.01</w:t>
            </w:r>
          </w:p>
        </w:tc>
        <w:tc>
          <w:tcPr>
            <w:tcW w:w="486" w:type="pct"/>
            <w:shd w:val="clear" w:color="auto" w:fill="auto"/>
          </w:tcPr>
          <w:p w14:paraId="75536FAB" w14:textId="77777777" w:rsidR="00CB6D8C" w:rsidRPr="00E55078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r w:rsidRPr="00E550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 xml:space="preserve">Healthy v DCIS </w:t>
            </w:r>
          </w:p>
          <w:p w14:paraId="3890B45A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PV -89.5%</w:t>
            </w:r>
          </w:p>
          <w:p w14:paraId="1C562EDF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PV – 54.9%</w:t>
            </w:r>
          </w:p>
          <w:p w14:paraId="042E3A02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0ABABD5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althy v early stage</w:t>
            </w:r>
          </w:p>
          <w:p w14:paraId="2F1B92E4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PV – 81.8%</w:t>
            </w:r>
          </w:p>
          <w:p w14:paraId="3F619980" w14:textId="5ABA96AE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PV – 70.0%</w:t>
            </w:r>
          </w:p>
        </w:tc>
      </w:tr>
      <w:tr w:rsidR="00CB6D8C" w:rsidRPr="00E02C79" w14:paraId="6C4A279A" w14:textId="77777777" w:rsidTr="00750B42">
        <w:trPr>
          <w:trHeight w:val="2684"/>
          <w:jc w:val="center"/>
        </w:trPr>
        <w:tc>
          <w:tcPr>
            <w:tcW w:w="189" w:type="pct"/>
            <w:shd w:val="clear" w:color="auto" w:fill="auto"/>
          </w:tcPr>
          <w:p w14:paraId="2ED0AC4C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166EABF7" w14:textId="7FB37DF6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ong et al., 2013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4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2EC7D9B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43F89AD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33594E5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or FTH1 – 0.98 at OD of 450nm</w:t>
            </w:r>
          </w:p>
          <w:p w14:paraId="041F8C2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9510D4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or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1.09 at OD of 45nnm</w:t>
            </w:r>
          </w:p>
        </w:tc>
        <w:tc>
          <w:tcPr>
            <w:tcW w:w="631" w:type="pct"/>
            <w:shd w:val="clear" w:color="auto" w:fill="auto"/>
          </w:tcPr>
          <w:p w14:paraId="457878A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TH1 -81.2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84.2%,</w:t>
            </w:r>
          </w:p>
          <w:p w14:paraId="39BA4AA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CA-15.3 – 69.1</w:t>
            </w:r>
          </w:p>
          <w:p w14:paraId="3ACFDA2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TH1 +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91.1%, </w:t>
            </w:r>
          </w:p>
          <w:p w14:paraId="52F0644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TH1+ CA-15.3 –85.1%</w:t>
            </w:r>
          </w:p>
          <w:p w14:paraId="6B42EEE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+ CA-15.3 – 87.4%</w:t>
            </w:r>
          </w:p>
          <w:p w14:paraId="01D3CCD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356715E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l 3 – 89.3%</w:t>
            </w:r>
          </w:p>
        </w:tc>
        <w:tc>
          <w:tcPr>
            <w:tcW w:w="494" w:type="pct"/>
            <w:shd w:val="clear" w:color="auto" w:fill="auto"/>
          </w:tcPr>
          <w:p w14:paraId="4EC0DE3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TH1 – 56.1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 60.8%, CA-15.3 – 89.4%</w:t>
            </w:r>
          </w:p>
          <w:p w14:paraId="5818FE6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TH1 +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72.0%, FTH1+ CA-15.3 – 92.7%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+ CA-15.3 – 91.0%</w:t>
            </w:r>
          </w:p>
          <w:p w14:paraId="51E39D6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419CA1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ll 3 – 93.8%</w:t>
            </w:r>
          </w:p>
          <w:p w14:paraId="0C6B8AA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4B2495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6B5267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3E91671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B2DB31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33CD80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6038F18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0397294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TH1 – 5.55</w:t>
            </w:r>
          </w:p>
          <w:p w14:paraId="5917631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140F1B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7.6</w:t>
            </w:r>
          </w:p>
          <w:p w14:paraId="6387136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0009A0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TH1 +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26.23</w:t>
            </w:r>
          </w:p>
          <w:p w14:paraId="4222EF0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139384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TH1 +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nRNPF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+ CA15-3 – 131.7</w:t>
            </w:r>
          </w:p>
        </w:tc>
        <w:tc>
          <w:tcPr>
            <w:tcW w:w="486" w:type="pct"/>
            <w:shd w:val="clear" w:color="auto" w:fill="auto"/>
          </w:tcPr>
          <w:p w14:paraId="1B321B3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558FF3A9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73DE21FF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2BCB38F0" w14:textId="75CE635D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smetz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9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2E54080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90" w:type="pct"/>
            <w:shd w:val="clear" w:color="auto" w:fill="auto"/>
          </w:tcPr>
          <w:p w14:paraId="68C5FC1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</w:t>
            </w:r>
          </w:p>
        </w:tc>
        <w:tc>
          <w:tcPr>
            <w:tcW w:w="529" w:type="pct"/>
            <w:shd w:val="clear" w:color="auto" w:fill="auto"/>
          </w:tcPr>
          <w:p w14:paraId="0E65EE7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777AA78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C/Cancer</w:t>
            </w:r>
          </w:p>
          <w:p w14:paraId="3779740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KBP52 – 50.1%</w:t>
            </w:r>
          </w:p>
          <w:p w14:paraId="496615B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P1A – 49.6%</w:t>
            </w:r>
          </w:p>
          <w:p w14:paraId="6C5C55D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DX2 – 45.2%</w:t>
            </w:r>
          </w:p>
          <w:p w14:paraId="2D55E7B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SP60 – 35%</w:t>
            </w:r>
          </w:p>
          <w:p w14:paraId="53A6D30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– 36.5%</w:t>
            </w:r>
          </w:p>
          <w:p w14:paraId="41FBCB2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73AD75C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C/Cancer</w:t>
            </w:r>
          </w:p>
          <w:p w14:paraId="608D231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KBP52 – 87.2%</w:t>
            </w:r>
          </w:p>
          <w:p w14:paraId="21893A9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P1A – 87.3%</w:t>
            </w:r>
          </w:p>
          <w:p w14:paraId="2899CD5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DX2 – 85.5%</w:t>
            </w:r>
          </w:p>
          <w:p w14:paraId="2F680AB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SP60 – 87.1%</w:t>
            </w:r>
          </w:p>
          <w:p w14:paraId="4570664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– 87.9%</w:t>
            </w:r>
          </w:p>
        </w:tc>
        <w:tc>
          <w:tcPr>
            <w:tcW w:w="415" w:type="pct"/>
            <w:shd w:val="clear" w:color="auto" w:fill="auto"/>
          </w:tcPr>
          <w:p w14:paraId="04106A1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04C1D17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C/Cancer</w:t>
            </w:r>
          </w:p>
          <w:p w14:paraId="1A8D7A0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KBP52 – 6.75</w:t>
            </w:r>
          </w:p>
          <w:p w14:paraId="40902AE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P1A – 6.75</w:t>
            </w:r>
          </w:p>
          <w:p w14:paraId="75CB96A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DX2 – 2.68</w:t>
            </w:r>
          </w:p>
          <w:p w14:paraId="1E5F1BE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SP60 – 3.66</w:t>
            </w:r>
          </w:p>
          <w:p w14:paraId="41BE060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– 4.43</w:t>
            </w:r>
          </w:p>
        </w:tc>
        <w:tc>
          <w:tcPr>
            <w:tcW w:w="486" w:type="pct"/>
            <w:shd w:val="clear" w:color="auto" w:fill="auto"/>
          </w:tcPr>
          <w:p w14:paraId="08C2A1AB" w14:textId="1C971761" w:rsidR="00CB6D8C" w:rsidRPr="005A019D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A019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C/Cancer</w:t>
            </w:r>
          </w:p>
          <w:p w14:paraId="6B68A187" w14:textId="2809A836" w:rsidR="00CB6D8C" w:rsidRPr="005A019D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6"/>
                <w:szCs w:val="6"/>
                <w:lang w:val="en-IN"/>
              </w:rPr>
            </w:pPr>
          </w:p>
          <w:p w14:paraId="3138F66A" w14:textId="48270928" w:rsidR="00CB6D8C" w:rsidRPr="005A019D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r w:rsidRPr="005A01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PPV</w:t>
            </w:r>
          </w:p>
          <w:p w14:paraId="2DC0D039" w14:textId="083DEE68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KBP52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5.7</w:t>
            </w:r>
          </w:p>
          <w:p w14:paraId="5900EFE6" w14:textId="6188972A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P1A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5.6</w:t>
            </w:r>
          </w:p>
          <w:p w14:paraId="1400388D" w14:textId="3E220D3A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RDX2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2.6</w:t>
            </w:r>
          </w:p>
          <w:p w14:paraId="67864593" w14:textId="2C45D23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HSP60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0.5</w:t>
            </w:r>
          </w:p>
          <w:p w14:paraId="6306EF2A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UC1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2.1</w:t>
            </w:r>
          </w:p>
          <w:p w14:paraId="232A63BE" w14:textId="1F51C4AE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EF2FDB0" w14:textId="5936D9D0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  <w:r w:rsidRPr="005A01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NPV</w:t>
            </w:r>
          </w:p>
          <w:p w14:paraId="32CEFCF2" w14:textId="5C554C13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KBP52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34</w:t>
            </w:r>
          </w:p>
          <w:p w14:paraId="49CA9214" w14:textId="076043C2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P1A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3.2</w:t>
            </w:r>
          </w:p>
          <w:p w14:paraId="7B52E2A7" w14:textId="73DC4B23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RDX2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0.6</w:t>
            </w:r>
          </w:p>
          <w:p w14:paraId="35CE1542" w14:textId="2414EF51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HSP60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6.8</w:t>
            </w:r>
          </w:p>
          <w:p w14:paraId="3E1250BB" w14:textId="4FE8DD2A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UC1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7.6</w:t>
            </w:r>
          </w:p>
          <w:p w14:paraId="31F9C1E3" w14:textId="07D5765C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35B81D96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0E837E34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09C6DE4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vans et al., 2014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USA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2D4AD8A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5A70BB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147A3BD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 – patient group</w:t>
            </w:r>
          </w:p>
          <w:p w14:paraId="305642F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854608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ammogram - healthy group</w:t>
            </w:r>
          </w:p>
        </w:tc>
        <w:tc>
          <w:tcPr>
            <w:tcW w:w="690" w:type="pct"/>
            <w:shd w:val="clear" w:color="auto" w:fill="auto"/>
          </w:tcPr>
          <w:p w14:paraId="5808614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5489B8C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bsorbance greater than 2SDs above the mean value of the controls.</w:t>
            </w:r>
          </w:p>
        </w:tc>
        <w:tc>
          <w:tcPr>
            <w:tcW w:w="631" w:type="pct"/>
            <w:shd w:val="clear" w:color="auto" w:fill="auto"/>
          </w:tcPr>
          <w:p w14:paraId="4282F3D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 antigen panel*</w:t>
            </w:r>
          </w:p>
          <w:p w14:paraId="34D1BD3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D54208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2.9%</w:t>
            </w:r>
          </w:p>
          <w:p w14:paraId="4F717E9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01237B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* ANGPTL4, </w:t>
            </w:r>
          </w:p>
          <w:p w14:paraId="65EFCDD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KK, GAL, MUC1,</w:t>
            </w:r>
          </w:p>
          <w:p w14:paraId="3BB91FC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GFRA, GRN LRRC15</w:t>
            </w:r>
          </w:p>
        </w:tc>
        <w:tc>
          <w:tcPr>
            <w:tcW w:w="494" w:type="pct"/>
            <w:shd w:val="clear" w:color="auto" w:fill="auto"/>
          </w:tcPr>
          <w:p w14:paraId="4803F6B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B1DC9B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0D1350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6%</w:t>
            </w:r>
          </w:p>
        </w:tc>
        <w:tc>
          <w:tcPr>
            <w:tcW w:w="415" w:type="pct"/>
            <w:shd w:val="clear" w:color="auto" w:fill="auto"/>
          </w:tcPr>
          <w:p w14:paraId="14EBE71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GPTL4 – 1.57 (1.24 – 1.99)</w:t>
            </w:r>
          </w:p>
          <w:p w14:paraId="390D5B3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KK1 - 1.77 (1.4 – 2.24)</w:t>
            </w:r>
          </w:p>
          <w:p w14:paraId="5071ECA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EPHA2 - 1.64 (1.21- 2.24)</w:t>
            </w:r>
          </w:p>
          <w:p w14:paraId="3D8FC28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AL1 – 1.75 (1.37 – 2.23)</w:t>
            </w:r>
          </w:p>
          <w:p w14:paraId="4F27111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R-2 – 1.65 (1.28 – 2.13)</w:t>
            </w:r>
          </w:p>
          <w:p w14:paraId="28C8250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GFBP2 – 1.39 (1.10 – 1.75)                         P&lt;0.001</w:t>
            </w:r>
          </w:p>
          <w:p w14:paraId="21407C4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AMC2 – 1.47 (1.16 – 1.88)</w:t>
            </w:r>
          </w:p>
          <w:p w14:paraId="41ED166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– 1.83 (1.41 – 2.37)</w:t>
            </w:r>
          </w:p>
          <w:p w14:paraId="3F820A8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PON2 – 1.65 (1.31 – 2.07)</w:t>
            </w:r>
          </w:p>
          <w:p w14:paraId="7ADA6F9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ST2 – 1.39 (1.12 – 1.73)</w:t>
            </w:r>
          </w:p>
          <w:p w14:paraId="28F928C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PINT2 – 1.4 (1.13 – 1.74)</w:t>
            </w:r>
          </w:p>
          <w:p w14:paraId="799DA05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SR2 – 1.53 (1.23 – 1.92)</w:t>
            </w:r>
          </w:p>
          <w:p w14:paraId="2F1E4D0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87EE55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7 antigen panel*</w:t>
            </w:r>
          </w:p>
          <w:p w14:paraId="7730C02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4485C9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.56</w:t>
            </w:r>
          </w:p>
        </w:tc>
        <w:tc>
          <w:tcPr>
            <w:tcW w:w="486" w:type="pct"/>
            <w:shd w:val="clear" w:color="auto" w:fill="auto"/>
          </w:tcPr>
          <w:p w14:paraId="07146D7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1B39EE5A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7353D589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2B66971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ernandez Madrid et al., 2004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6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19BE78E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DCF20F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7E31695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inical data/ biopsy proven diagnosis – patient group</w:t>
            </w:r>
          </w:p>
          <w:p w14:paraId="48A424B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C21A47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 – healthy group</w:t>
            </w:r>
          </w:p>
        </w:tc>
        <w:tc>
          <w:tcPr>
            <w:tcW w:w="690" w:type="pct"/>
            <w:shd w:val="clear" w:color="auto" w:fill="auto"/>
          </w:tcPr>
          <w:p w14:paraId="11B08D6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icroarray technique</w:t>
            </w:r>
          </w:p>
        </w:tc>
        <w:tc>
          <w:tcPr>
            <w:tcW w:w="529" w:type="pct"/>
            <w:shd w:val="clear" w:color="auto" w:fill="auto"/>
          </w:tcPr>
          <w:p w14:paraId="3D2E810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 positive cut-off value was determined for each serum as CY3/CY5 ratio of 3 SDs above the mean ratio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of the 938 signals.  </w:t>
            </w:r>
          </w:p>
        </w:tc>
        <w:tc>
          <w:tcPr>
            <w:tcW w:w="631" w:type="pct"/>
            <w:shd w:val="clear" w:color="auto" w:fill="auto"/>
          </w:tcPr>
          <w:p w14:paraId="3C1837F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Training set – 76%, Independent set – 78%, </w:t>
            </w:r>
          </w:p>
          <w:p w14:paraId="0826E8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bined set – 77%</w:t>
            </w:r>
          </w:p>
          <w:p w14:paraId="57C3884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350932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nexin XI-A</w:t>
            </w:r>
          </w:p>
          <w:p w14:paraId="452A9E0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19%</w:t>
            </w:r>
          </w:p>
        </w:tc>
        <w:tc>
          <w:tcPr>
            <w:tcW w:w="494" w:type="pct"/>
            <w:shd w:val="clear" w:color="auto" w:fill="auto"/>
          </w:tcPr>
          <w:p w14:paraId="0EFC6DD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Training set – 92%.,</w:t>
            </w:r>
          </w:p>
          <w:p w14:paraId="050EF46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dependent set – 84%, combined set – 88%</w:t>
            </w:r>
          </w:p>
          <w:p w14:paraId="29C1D8D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CA8CBB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Annexin XI-A</w:t>
            </w:r>
          </w:p>
          <w:p w14:paraId="429CA90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8%</w:t>
            </w:r>
          </w:p>
          <w:p w14:paraId="0F0DB1E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1B6E0F5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684FF13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  <w:t>For one or more of the 12 antigens</w:t>
            </w:r>
          </w:p>
          <w:p w14:paraId="5DE6D9E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C42287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aining set – 37.1</w:t>
            </w:r>
          </w:p>
          <w:p w14:paraId="11183EB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Independent set – 18.3</w:t>
            </w:r>
          </w:p>
          <w:p w14:paraId="6A2BD84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bined set – 24.64</w:t>
            </w:r>
          </w:p>
          <w:p w14:paraId="2F1468F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3D0CAC4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  <w:t>Annexin XI-A</w:t>
            </w:r>
          </w:p>
          <w:p w14:paraId="2A399E4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.64</w:t>
            </w:r>
          </w:p>
        </w:tc>
        <w:tc>
          <w:tcPr>
            <w:tcW w:w="486" w:type="pct"/>
            <w:shd w:val="clear" w:color="auto" w:fill="auto"/>
          </w:tcPr>
          <w:p w14:paraId="7F7A8B2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</w:pPr>
          </w:p>
        </w:tc>
      </w:tr>
      <w:tr w:rsidR="00CB6D8C" w:rsidRPr="00E02C79" w14:paraId="10FB4D87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1879C4BF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3B3167A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ernandez Grijalva et al., 2014, Mexico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71621F7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243AD3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1957EB2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ammography – patient group</w:t>
            </w:r>
          </w:p>
          <w:p w14:paraId="5CE5BD9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4A6418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rehensive medical check –up – healthy group</w:t>
            </w:r>
          </w:p>
        </w:tc>
        <w:tc>
          <w:tcPr>
            <w:tcW w:w="690" w:type="pct"/>
            <w:shd w:val="clear" w:color="auto" w:fill="auto"/>
          </w:tcPr>
          <w:p w14:paraId="292DFBA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mmune-proteomics</w:t>
            </w:r>
            <w:proofErr w:type="gramEnd"/>
          </w:p>
        </w:tc>
        <w:tc>
          <w:tcPr>
            <w:tcW w:w="529" w:type="pct"/>
            <w:shd w:val="clear" w:color="auto" w:fill="auto"/>
          </w:tcPr>
          <w:p w14:paraId="641BA39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31" w:type="pct"/>
            <w:shd w:val="clear" w:color="auto" w:fill="auto"/>
          </w:tcPr>
          <w:p w14:paraId="13607A2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1.7%</w:t>
            </w:r>
          </w:p>
        </w:tc>
        <w:tc>
          <w:tcPr>
            <w:tcW w:w="494" w:type="pct"/>
            <w:shd w:val="clear" w:color="auto" w:fill="auto"/>
          </w:tcPr>
          <w:p w14:paraId="773A116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1.7%</w:t>
            </w:r>
          </w:p>
        </w:tc>
        <w:tc>
          <w:tcPr>
            <w:tcW w:w="415" w:type="pct"/>
            <w:shd w:val="clear" w:color="auto" w:fill="auto"/>
          </w:tcPr>
          <w:p w14:paraId="09B9F52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DFED27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2.2</w:t>
            </w:r>
          </w:p>
        </w:tc>
        <w:tc>
          <w:tcPr>
            <w:tcW w:w="486" w:type="pct"/>
            <w:shd w:val="clear" w:color="auto" w:fill="auto"/>
          </w:tcPr>
          <w:p w14:paraId="73DD6F1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276EE80F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13D9DFE1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5C5D57F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renkel K et al., 1998</w:t>
            </w:r>
          </w:p>
          <w:p w14:paraId="0403986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w York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5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485B48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086B05A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90" w:type="pct"/>
            <w:shd w:val="clear" w:color="auto" w:fill="auto"/>
          </w:tcPr>
          <w:p w14:paraId="0CC44EA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620B247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6083502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28A707B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2ADEE02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R based on ab titre</w:t>
            </w:r>
          </w:p>
          <w:p w14:paraId="434908C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lt;10 – 18.9 – 3.59</w:t>
            </w:r>
          </w:p>
          <w:p w14:paraId="63E1F23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 – 36.4 – 1.96</w:t>
            </w:r>
          </w:p>
          <w:p w14:paraId="6E15E57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  <w:t>&gt;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6.5 – 11.68</w:t>
            </w:r>
          </w:p>
        </w:tc>
        <w:tc>
          <w:tcPr>
            <w:tcW w:w="509" w:type="pct"/>
            <w:shd w:val="clear" w:color="auto" w:fill="auto"/>
          </w:tcPr>
          <w:p w14:paraId="591217D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2629AA1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28BAB34E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64C947A9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18F9CDA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ao et al., 2005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3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5AEA1B5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6228CCB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5241C9E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40EBFC8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index = OD450 nm absorbance of a sample/OD450 nm absorbance of the serum control. Serum samples with a P53 index &gt;1.2 were considered positive.</w:t>
            </w:r>
          </w:p>
        </w:tc>
        <w:tc>
          <w:tcPr>
            <w:tcW w:w="631" w:type="pct"/>
            <w:shd w:val="clear" w:color="auto" w:fill="auto"/>
          </w:tcPr>
          <w:p w14:paraId="3842F3A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1.5%</w:t>
            </w:r>
          </w:p>
          <w:p w14:paraId="7B89FAC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7766651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</w:t>
            </w:r>
          </w:p>
        </w:tc>
        <w:tc>
          <w:tcPr>
            <w:tcW w:w="415" w:type="pct"/>
            <w:shd w:val="clear" w:color="auto" w:fill="auto"/>
          </w:tcPr>
          <w:p w14:paraId="2E419B4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25EF680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47</w:t>
            </w:r>
          </w:p>
        </w:tc>
        <w:tc>
          <w:tcPr>
            <w:tcW w:w="486" w:type="pct"/>
            <w:shd w:val="clear" w:color="auto" w:fill="auto"/>
          </w:tcPr>
          <w:p w14:paraId="6C76E84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6909748E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1D7D8F61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425368A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amrita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8, Tunis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4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14E247C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7E85BD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E4F9E7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1F7E8BC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Histological diagnosis – patient group</w:t>
            </w:r>
          </w:p>
          <w:p w14:paraId="54C6122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DB29A5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Routine health check-up – healthy group</w:t>
            </w:r>
          </w:p>
        </w:tc>
        <w:tc>
          <w:tcPr>
            <w:tcW w:w="690" w:type="pct"/>
            <w:shd w:val="clear" w:color="auto" w:fill="auto"/>
          </w:tcPr>
          <w:p w14:paraId="57D6C17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2d immunoblot, IHC</w:t>
            </w:r>
          </w:p>
        </w:tc>
        <w:tc>
          <w:tcPr>
            <w:tcW w:w="529" w:type="pct"/>
            <w:shd w:val="clear" w:color="auto" w:fill="auto"/>
          </w:tcPr>
          <w:p w14:paraId="64C9846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21E8E21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Frequency of SIGNIFICANT antibodies given and were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translated into sensitivity and specificity values by the reviewer</w:t>
            </w:r>
          </w:p>
          <w:p w14:paraId="7E359C0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9AFFAC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HSP60 – 48%, PHB2- 45%, beta tubulin chain – 43%, PRDX2 – 38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aptoglobul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40%</w:t>
            </w:r>
          </w:p>
        </w:tc>
        <w:tc>
          <w:tcPr>
            <w:tcW w:w="494" w:type="pct"/>
            <w:shd w:val="clear" w:color="auto" w:fill="auto"/>
          </w:tcPr>
          <w:p w14:paraId="1F33B72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HSP60 – 95%, PHB2- 93%, beta tubulin chain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– 95%, PRDX2 – 95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aptoglobul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95%</w:t>
            </w:r>
          </w:p>
        </w:tc>
        <w:tc>
          <w:tcPr>
            <w:tcW w:w="415" w:type="pct"/>
            <w:shd w:val="clear" w:color="auto" w:fill="auto"/>
          </w:tcPr>
          <w:p w14:paraId="1E05078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41FE11F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SP60 -18.1</w:t>
            </w:r>
          </w:p>
          <w:p w14:paraId="4B0427B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HB2 – 10.63</w:t>
            </w:r>
          </w:p>
          <w:p w14:paraId="7974826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eta tubulin chain – 14.8</w:t>
            </w:r>
          </w:p>
          <w:p w14:paraId="05BB8AF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PRDX2 – 14.8</w:t>
            </w:r>
          </w:p>
          <w:p w14:paraId="06CF5F7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aptoglobul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13.3</w:t>
            </w:r>
          </w:p>
        </w:tc>
        <w:tc>
          <w:tcPr>
            <w:tcW w:w="486" w:type="pct"/>
            <w:shd w:val="clear" w:color="auto" w:fill="auto"/>
          </w:tcPr>
          <w:p w14:paraId="5C8EB02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6D8F59D2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2AC94CFF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3818D41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uang et al.,2015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4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2B8DA05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C4B633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4329D00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ammographic and radiographic examination – patient group</w:t>
            </w:r>
          </w:p>
          <w:p w14:paraId="361E8C5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CFA996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inical interview and radiographic examination – healthy group</w:t>
            </w:r>
          </w:p>
        </w:tc>
        <w:tc>
          <w:tcPr>
            <w:tcW w:w="690" w:type="pct"/>
            <w:shd w:val="clear" w:color="auto" w:fill="auto"/>
          </w:tcPr>
          <w:p w14:paraId="44DB0BC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225FE6E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31" w:type="pct"/>
            <w:shd w:val="clear" w:color="auto" w:fill="auto"/>
          </w:tcPr>
          <w:p w14:paraId="542AE1D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.2%</w:t>
            </w:r>
          </w:p>
        </w:tc>
        <w:tc>
          <w:tcPr>
            <w:tcW w:w="494" w:type="pct"/>
            <w:shd w:val="clear" w:color="auto" w:fill="auto"/>
          </w:tcPr>
          <w:p w14:paraId="0C26195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0%</w:t>
            </w:r>
          </w:p>
        </w:tc>
        <w:tc>
          <w:tcPr>
            <w:tcW w:w="415" w:type="pct"/>
            <w:shd w:val="clear" w:color="auto" w:fill="auto"/>
          </w:tcPr>
          <w:p w14:paraId="2CA6251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CE90BE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13</w:t>
            </w:r>
          </w:p>
        </w:tc>
        <w:tc>
          <w:tcPr>
            <w:tcW w:w="486" w:type="pct"/>
            <w:shd w:val="clear" w:color="auto" w:fill="auto"/>
          </w:tcPr>
          <w:p w14:paraId="137AEAD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31FFD58F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2F75BDD5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34E157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yo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Yi et al., 2009, Kore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2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5194376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3E1E087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 – patient group</w:t>
            </w:r>
          </w:p>
          <w:p w14:paraId="213790D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BBCC9F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rehensive medical check-up – healthy group</w:t>
            </w:r>
          </w:p>
        </w:tc>
        <w:tc>
          <w:tcPr>
            <w:tcW w:w="690" w:type="pct"/>
            <w:shd w:val="clear" w:color="auto" w:fill="auto"/>
          </w:tcPr>
          <w:p w14:paraId="449C1F1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D immunoblot</w:t>
            </w:r>
          </w:p>
          <w:p w14:paraId="34613E4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nalysis </w:t>
            </w:r>
          </w:p>
        </w:tc>
        <w:tc>
          <w:tcPr>
            <w:tcW w:w="529" w:type="pct"/>
            <w:shd w:val="clear" w:color="auto" w:fill="auto"/>
          </w:tcPr>
          <w:p w14:paraId="119ECE8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31" w:type="pct"/>
            <w:shd w:val="clear" w:color="auto" w:fill="auto"/>
          </w:tcPr>
          <w:p w14:paraId="14652B3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9.1%</w:t>
            </w:r>
          </w:p>
        </w:tc>
        <w:tc>
          <w:tcPr>
            <w:tcW w:w="494" w:type="pct"/>
            <w:shd w:val="clear" w:color="auto" w:fill="auto"/>
          </w:tcPr>
          <w:p w14:paraId="0837BC9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0.4%</w:t>
            </w:r>
          </w:p>
        </w:tc>
        <w:tc>
          <w:tcPr>
            <w:tcW w:w="415" w:type="pct"/>
            <w:shd w:val="clear" w:color="auto" w:fill="auto"/>
          </w:tcPr>
          <w:p w14:paraId="5D4ABE0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1767FB5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5.4</w:t>
            </w:r>
          </w:p>
        </w:tc>
        <w:tc>
          <w:tcPr>
            <w:tcW w:w="486" w:type="pct"/>
            <w:shd w:val="clear" w:color="auto" w:fill="auto"/>
          </w:tcPr>
          <w:p w14:paraId="0B21FD5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76057218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3EB08D37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16264EA6" w14:textId="159A0525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uli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9, Croat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1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56A3FDB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6C490CE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4981C9D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The cut-off was calculated by multiplying the absorbance (OD 450nm) of the undiluted calibrator with the cut off specific factor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printed on the calibrator bottle. The cut off value was defined as 15 U/ml</w:t>
            </w:r>
          </w:p>
        </w:tc>
        <w:tc>
          <w:tcPr>
            <w:tcW w:w="631" w:type="pct"/>
            <w:shd w:val="clear" w:color="auto" w:fill="auto"/>
          </w:tcPr>
          <w:p w14:paraId="1328628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Frequency of antibodies given and were translated into sensitivity and specificity values by the reviewer</w:t>
            </w:r>
          </w:p>
          <w:p w14:paraId="0F584B0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5%</w:t>
            </w:r>
          </w:p>
        </w:tc>
        <w:tc>
          <w:tcPr>
            <w:tcW w:w="494" w:type="pct"/>
            <w:shd w:val="clear" w:color="auto" w:fill="auto"/>
          </w:tcPr>
          <w:p w14:paraId="4942322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5%</w:t>
            </w:r>
          </w:p>
        </w:tc>
        <w:tc>
          <w:tcPr>
            <w:tcW w:w="415" w:type="pct"/>
            <w:shd w:val="clear" w:color="auto" w:fill="auto"/>
          </w:tcPr>
          <w:p w14:paraId="0B8B561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B7197B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97</w:t>
            </w:r>
          </w:p>
        </w:tc>
        <w:tc>
          <w:tcPr>
            <w:tcW w:w="486" w:type="pct"/>
            <w:shd w:val="clear" w:color="auto" w:fill="auto"/>
          </w:tcPr>
          <w:p w14:paraId="4FD6945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28CB9CE0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49F6EE2A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50C4159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acombe et al., 2013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6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0D7DF23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5C6B5D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333A3C9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stopathologic diagnosis – patient group</w:t>
            </w:r>
          </w:p>
          <w:p w14:paraId="5C32432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F46AC5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gative mammogram, negative physical breast exam – healthy group</w:t>
            </w:r>
          </w:p>
        </w:tc>
        <w:tc>
          <w:tcPr>
            <w:tcW w:w="690" w:type="pct"/>
            <w:shd w:val="clear" w:color="auto" w:fill="auto"/>
          </w:tcPr>
          <w:p w14:paraId="254DA36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2E816EB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an optical density of normal samples +2SD of mean.</w:t>
            </w:r>
          </w:p>
        </w:tc>
        <w:tc>
          <w:tcPr>
            <w:tcW w:w="631" w:type="pct"/>
            <w:shd w:val="clear" w:color="auto" w:fill="auto"/>
          </w:tcPr>
          <w:p w14:paraId="36806DD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alidation set</w:t>
            </w:r>
          </w:p>
          <w:p w14:paraId="7801CBE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AL3 -32%</w:t>
            </w:r>
          </w:p>
          <w:p w14:paraId="77F7789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K2 – 25%</w:t>
            </w:r>
          </w:p>
          <w:p w14:paraId="6BDA0A7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HB2 – 24%</w:t>
            </w:r>
          </w:p>
          <w:p w14:paraId="26CFD6A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CK1 – 31%</w:t>
            </w:r>
          </w:p>
          <w:p w14:paraId="0E6A049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UVBL1 – 24%</w:t>
            </w:r>
          </w:p>
        </w:tc>
        <w:tc>
          <w:tcPr>
            <w:tcW w:w="494" w:type="pct"/>
            <w:shd w:val="clear" w:color="auto" w:fill="auto"/>
          </w:tcPr>
          <w:p w14:paraId="143F7C8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alidation set</w:t>
            </w:r>
          </w:p>
          <w:p w14:paraId="62995F8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AL3 -94%</w:t>
            </w:r>
          </w:p>
          <w:p w14:paraId="30F263A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K2 – 96%</w:t>
            </w:r>
          </w:p>
          <w:p w14:paraId="5DE604E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HB2 – 97%</w:t>
            </w:r>
          </w:p>
          <w:p w14:paraId="5C57598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CK1 – 94%</w:t>
            </w:r>
          </w:p>
          <w:p w14:paraId="1E1265B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UVBL1 – 94%</w:t>
            </w:r>
          </w:p>
        </w:tc>
        <w:tc>
          <w:tcPr>
            <w:tcW w:w="415" w:type="pct"/>
            <w:shd w:val="clear" w:color="auto" w:fill="auto"/>
          </w:tcPr>
          <w:p w14:paraId="42D3DC0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54AC5F7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alidation set</w:t>
            </w:r>
          </w:p>
          <w:p w14:paraId="73D651A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GAL3 -8.4</w:t>
            </w:r>
          </w:p>
          <w:p w14:paraId="0007918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K2 – 7.2</w:t>
            </w:r>
          </w:p>
          <w:p w14:paraId="3D67508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HB2 – 10.44</w:t>
            </w:r>
          </w:p>
          <w:p w14:paraId="3F89D68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CK1 – 7.11</w:t>
            </w:r>
          </w:p>
          <w:p w14:paraId="25F83EC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UVBL1 – 5.06</w:t>
            </w:r>
          </w:p>
        </w:tc>
        <w:tc>
          <w:tcPr>
            <w:tcW w:w="486" w:type="pct"/>
            <w:shd w:val="clear" w:color="auto" w:fill="auto"/>
          </w:tcPr>
          <w:p w14:paraId="3F8D3F8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7774B69D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264E0E00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33C1FB1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acombe et al., 2014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3C9F29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56CCA9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C84E94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21F6914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stopathologic diagnosis – patient group</w:t>
            </w:r>
          </w:p>
          <w:p w14:paraId="0B31138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4C6489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egative mammogram – healthy group</w:t>
            </w:r>
          </w:p>
        </w:tc>
        <w:tc>
          <w:tcPr>
            <w:tcW w:w="690" w:type="pct"/>
            <w:shd w:val="clear" w:color="auto" w:fill="auto"/>
          </w:tcPr>
          <w:p w14:paraId="75DB343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7570570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bsorbance greater than 2SDs above the mean value of the controls.</w:t>
            </w:r>
          </w:p>
        </w:tc>
        <w:tc>
          <w:tcPr>
            <w:tcW w:w="631" w:type="pct"/>
            <w:shd w:val="clear" w:color="auto" w:fill="auto"/>
          </w:tcPr>
          <w:p w14:paraId="71C7E1B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he specificities of autoantibodies were tested by keeping a maximum sensitivity of 90%, 95% and 99%</w:t>
            </w:r>
          </w:p>
          <w:p w14:paraId="1C2BF80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DD74C2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Supplementary Annexure 7)</w:t>
            </w:r>
          </w:p>
        </w:tc>
        <w:tc>
          <w:tcPr>
            <w:tcW w:w="494" w:type="pct"/>
            <w:shd w:val="clear" w:color="auto" w:fill="auto"/>
          </w:tcPr>
          <w:p w14:paraId="2791810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140FFC5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444FF5F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4A9CABB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4DA06F8B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538EA024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21A26FB4" w14:textId="19A52275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aour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1, Franc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5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6FA4121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90" w:type="pct"/>
            <w:shd w:val="clear" w:color="auto" w:fill="auto"/>
          </w:tcPr>
          <w:p w14:paraId="045639E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estern blot,</w:t>
            </w:r>
          </w:p>
          <w:p w14:paraId="7AF7DBA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HC</w:t>
            </w:r>
          </w:p>
        </w:tc>
        <w:tc>
          <w:tcPr>
            <w:tcW w:w="529" w:type="pct"/>
            <w:shd w:val="clear" w:color="auto" w:fill="auto"/>
          </w:tcPr>
          <w:p w14:paraId="11B3AC1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34DD5D7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7%</w:t>
            </w:r>
          </w:p>
          <w:p w14:paraId="2B58AFF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464A1D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Frequency of autoantibodies given from which sensitivity value was computed by the reviewer)</w:t>
            </w:r>
          </w:p>
          <w:p w14:paraId="23A113D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7582E01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415" w:type="pct"/>
            <w:shd w:val="clear" w:color="auto" w:fill="auto"/>
          </w:tcPr>
          <w:p w14:paraId="38DAD88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EB1595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34BCE4C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7AFD8BFC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1EE40083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2BF47357" w14:textId="6F2791EE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enner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1999, Swede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5BF98A9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90" w:type="pct"/>
            <w:shd w:val="clear" w:color="auto" w:fill="auto"/>
          </w:tcPr>
          <w:p w14:paraId="0F47000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</w:t>
            </w:r>
          </w:p>
        </w:tc>
        <w:tc>
          <w:tcPr>
            <w:tcW w:w="529" w:type="pct"/>
            <w:shd w:val="clear" w:color="auto" w:fill="auto"/>
          </w:tcPr>
          <w:p w14:paraId="31D9BED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The mean of the case 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an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nd control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mean was used as lower cut-off, and the mean of the controls plus two standard deviations as upper cut-off</w:t>
            </w:r>
          </w:p>
        </w:tc>
        <w:tc>
          <w:tcPr>
            <w:tcW w:w="631" w:type="pct"/>
            <w:shd w:val="clear" w:color="auto" w:fill="auto"/>
          </w:tcPr>
          <w:p w14:paraId="097B79A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60F6C7F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7661654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1784BB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:</w:t>
            </w:r>
          </w:p>
          <w:p w14:paraId="4EFE427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9.03; 95% CI (2.40 – 50.43)</w:t>
            </w:r>
          </w:p>
          <w:p w14:paraId="0B47A60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56B9C84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3045A5F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6D5F8210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6BF041C6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B183340" w14:textId="5C1656D6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, T et al., 2014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2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6A7314D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diological and histological confirmation – patient group</w:t>
            </w:r>
          </w:p>
          <w:p w14:paraId="5BF42A7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10D07D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diological and clinical interview – healthy group</w:t>
            </w:r>
          </w:p>
        </w:tc>
        <w:tc>
          <w:tcPr>
            <w:tcW w:w="690" w:type="pct"/>
            <w:shd w:val="clear" w:color="auto" w:fill="auto"/>
          </w:tcPr>
          <w:p w14:paraId="2BF1C3C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74F1785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31" w:type="pct"/>
            <w:shd w:val="clear" w:color="auto" w:fill="auto"/>
          </w:tcPr>
          <w:p w14:paraId="6EA3B9B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D25 – 98%</w:t>
            </w:r>
          </w:p>
          <w:p w14:paraId="1A1970C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D08A2D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OXP3 – 99.3%</w:t>
            </w:r>
          </w:p>
        </w:tc>
        <w:tc>
          <w:tcPr>
            <w:tcW w:w="494" w:type="pct"/>
            <w:shd w:val="clear" w:color="auto" w:fill="auto"/>
          </w:tcPr>
          <w:p w14:paraId="2F5CDBF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D25 – 2%</w:t>
            </w:r>
          </w:p>
          <w:p w14:paraId="186E765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0BF57A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OXP3 – 9%</w:t>
            </w:r>
          </w:p>
        </w:tc>
        <w:tc>
          <w:tcPr>
            <w:tcW w:w="415" w:type="pct"/>
            <w:shd w:val="clear" w:color="auto" w:fill="auto"/>
          </w:tcPr>
          <w:p w14:paraId="279360C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5BF4F02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D25 – 0.9</w:t>
            </w:r>
          </w:p>
          <w:p w14:paraId="5EAE395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CDBE19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OXP3 -15.71</w:t>
            </w:r>
          </w:p>
        </w:tc>
        <w:tc>
          <w:tcPr>
            <w:tcW w:w="486" w:type="pct"/>
            <w:shd w:val="clear" w:color="auto" w:fill="auto"/>
          </w:tcPr>
          <w:p w14:paraId="7A6AC6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7A5C43B5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040D90BC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17762596" w14:textId="600E47DA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 W et al., 2015, Texas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4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</w:p>
        </w:tc>
        <w:tc>
          <w:tcPr>
            <w:tcW w:w="521" w:type="pct"/>
            <w:shd w:val="clear" w:color="auto" w:fill="auto"/>
          </w:tcPr>
          <w:p w14:paraId="2A8CA23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 – patient group</w:t>
            </w:r>
          </w:p>
          <w:p w14:paraId="7036FC3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8763EE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nual health examination – healthy group</w:t>
            </w:r>
          </w:p>
        </w:tc>
        <w:tc>
          <w:tcPr>
            <w:tcW w:w="690" w:type="pct"/>
            <w:shd w:val="clear" w:color="auto" w:fill="auto"/>
          </w:tcPr>
          <w:p w14:paraId="3B578F2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291C0C0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he cut-off value for determining a positive reaction was designated as the mean OD value of the 44 normal human sera plus 3 standard deviations (mean + 3SD).</w:t>
            </w:r>
          </w:p>
        </w:tc>
        <w:tc>
          <w:tcPr>
            <w:tcW w:w="631" w:type="pct"/>
            <w:shd w:val="clear" w:color="auto" w:fill="auto"/>
          </w:tcPr>
          <w:p w14:paraId="34067D9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.3%</w:t>
            </w:r>
          </w:p>
        </w:tc>
        <w:tc>
          <w:tcPr>
            <w:tcW w:w="494" w:type="pct"/>
            <w:shd w:val="clear" w:color="auto" w:fill="auto"/>
          </w:tcPr>
          <w:p w14:paraId="780C551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8%</w:t>
            </w:r>
          </w:p>
        </w:tc>
        <w:tc>
          <w:tcPr>
            <w:tcW w:w="415" w:type="pct"/>
            <w:shd w:val="clear" w:color="auto" w:fill="auto"/>
          </w:tcPr>
          <w:p w14:paraId="0C29CB7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A6E97C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</w:p>
        </w:tc>
        <w:tc>
          <w:tcPr>
            <w:tcW w:w="486" w:type="pct"/>
            <w:shd w:val="clear" w:color="auto" w:fill="auto"/>
          </w:tcPr>
          <w:p w14:paraId="3FC16C1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520AE66A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409E6E0A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1EE7568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 W et al., 2015, Texas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4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57229B3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65AAAE4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 – patient group</w:t>
            </w:r>
          </w:p>
          <w:p w14:paraId="5FEBE2C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768E7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nual health examination – healthy group</w:t>
            </w:r>
          </w:p>
        </w:tc>
        <w:tc>
          <w:tcPr>
            <w:tcW w:w="690" w:type="pct"/>
            <w:shd w:val="clear" w:color="auto" w:fill="auto"/>
          </w:tcPr>
          <w:p w14:paraId="0E9763C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</w:t>
            </w:r>
          </w:p>
        </w:tc>
        <w:tc>
          <w:tcPr>
            <w:tcW w:w="529" w:type="pct"/>
            <w:shd w:val="clear" w:color="auto" w:fill="auto"/>
          </w:tcPr>
          <w:p w14:paraId="60DC28C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The cut off value for determining a positive reaction was designated as the mean OD value of the 38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normal human sera plus 2 standard deviations (mean+2 SD).</w:t>
            </w:r>
          </w:p>
        </w:tc>
        <w:tc>
          <w:tcPr>
            <w:tcW w:w="631" w:type="pct"/>
            <w:shd w:val="clear" w:color="auto" w:fill="auto"/>
          </w:tcPr>
          <w:p w14:paraId="79163A4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Cyclin B1- 18.4 %, </w:t>
            </w:r>
          </w:p>
          <w:p w14:paraId="64C7A98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Imp1- 18.4 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o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 16.3 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 16.3 %, </w:t>
            </w:r>
          </w:p>
          <w:p w14:paraId="5ABEE51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16- 14.3%, </w:t>
            </w:r>
          </w:p>
          <w:p w14:paraId="6866E59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 12.2 %</w:t>
            </w:r>
          </w:p>
          <w:p w14:paraId="4E839E7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67.3%</w:t>
            </w:r>
          </w:p>
        </w:tc>
        <w:tc>
          <w:tcPr>
            <w:tcW w:w="494" w:type="pct"/>
            <w:shd w:val="clear" w:color="auto" w:fill="auto"/>
          </w:tcPr>
          <w:p w14:paraId="2A62FA5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yclin B1- 97.6%, Imp1- 100 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o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97.6 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97.6 %, p16</w:t>
            </w:r>
          </w:p>
          <w:p w14:paraId="3229F36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 100%), 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 100%</w:t>
            </w:r>
          </w:p>
          <w:p w14:paraId="0E6AB70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Panel – 92.1%</w:t>
            </w:r>
          </w:p>
          <w:p w14:paraId="2EFCDC9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35A669A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4C30611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yclin B1- 8.3 </w:t>
            </w:r>
          </w:p>
          <w:p w14:paraId="7708BFD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mp1- 18.06</w:t>
            </w:r>
          </w:p>
          <w:p w14:paraId="25B5505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o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7.21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7.21</w:t>
            </w:r>
          </w:p>
          <w:p w14:paraId="37D7BEF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16- 13.5</w:t>
            </w:r>
          </w:p>
          <w:p w14:paraId="6AC7089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11.5</w:t>
            </w:r>
          </w:p>
          <w:p w14:paraId="70A24FE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24.1</w:t>
            </w:r>
          </w:p>
        </w:tc>
        <w:tc>
          <w:tcPr>
            <w:tcW w:w="486" w:type="pct"/>
            <w:shd w:val="clear" w:color="auto" w:fill="auto"/>
          </w:tcPr>
          <w:p w14:paraId="50F5EA19" w14:textId="216F7BC3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sitive predictive value (PPV) – 91.7%</w:t>
            </w:r>
          </w:p>
          <w:p w14:paraId="4CEBA9B4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DE0BEF8" w14:textId="23ED0D61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Negative predic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value (NPV) -  68.6%</w:t>
            </w:r>
          </w:p>
        </w:tc>
      </w:tr>
      <w:tr w:rsidR="00CB6D8C" w:rsidRPr="00E02C79" w14:paraId="37009522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073664CD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2BF04FB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 X et al., 2014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6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58D7A52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63E7CEE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ammography and pathological diagnosis </w:t>
            </w:r>
          </w:p>
        </w:tc>
        <w:tc>
          <w:tcPr>
            <w:tcW w:w="690" w:type="pct"/>
            <w:shd w:val="clear" w:color="auto" w:fill="auto"/>
          </w:tcPr>
          <w:p w14:paraId="4EF9C99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IHC, IFC</w:t>
            </w:r>
          </w:p>
        </w:tc>
        <w:tc>
          <w:tcPr>
            <w:tcW w:w="529" w:type="pct"/>
            <w:shd w:val="clear" w:color="auto" w:fill="auto"/>
          </w:tcPr>
          <w:p w14:paraId="5FB8675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an OD of 90 normal human sera plus 3SDs</w:t>
            </w:r>
          </w:p>
        </w:tc>
        <w:tc>
          <w:tcPr>
            <w:tcW w:w="631" w:type="pct"/>
            <w:shd w:val="clear" w:color="auto" w:fill="auto"/>
          </w:tcPr>
          <w:p w14:paraId="4062917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%</w:t>
            </w:r>
          </w:p>
        </w:tc>
        <w:tc>
          <w:tcPr>
            <w:tcW w:w="494" w:type="pct"/>
            <w:shd w:val="clear" w:color="auto" w:fill="auto"/>
          </w:tcPr>
          <w:p w14:paraId="20732F9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8%</w:t>
            </w:r>
          </w:p>
        </w:tc>
        <w:tc>
          <w:tcPr>
            <w:tcW w:w="415" w:type="pct"/>
            <w:shd w:val="clear" w:color="auto" w:fill="auto"/>
          </w:tcPr>
          <w:p w14:paraId="7DF47D0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276D6D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.1</w:t>
            </w:r>
          </w:p>
          <w:p w14:paraId="2C1FFF9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629CDE1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4D998E9C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2C661A76" w14:textId="77777777" w:rsidR="00CB6D8C" w:rsidRPr="00685E11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6411E3ED" w14:textId="3D2E056E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u Y et al., 2017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3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521" w:type="pct"/>
            <w:shd w:val="clear" w:color="auto" w:fill="auto"/>
          </w:tcPr>
          <w:p w14:paraId="1D61EAB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lang w:val="en-IN"/>
              </w:rPr>
              <w:t>radiographic examination and histology – patient group</w:t>
            </w:r>
          </w:p>
          <w:p w14:paraId="5077473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IN"/>
              </w:rPr>
            </w:pPr>
          </w:p>
          <w:p w14:paraId="0AF44B7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lang w:val="en-IN"/>
              </w:rPr>
              <w:t xml:space="preserve">clinical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terviews and imaging examinations – healthy group</w:t>
            </w:r>
          </w:p>
        </w:tc>
        <w:tc>
          <w:tcPr>
            <w:tcW w:w="690" w:type="pct"/>
            <w:shd w:val="clear" w:color="auto" w:fill="auto"/>
          </w:tcPr>
          <w:p w14:paraId="59010F4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18B4870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60AC64F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16 – 27.5%, c-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11.8%, TP53 – 24.5%, ANXA-1 – 17.6%</w:t>
            </w:r>
          </w:p>
          <w:p w14:paraId="50AA40A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E7E45B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33.3%</w:t>
            </w:r>
          </w:p>
        </w:tc>
        <w:tc>
          <w:tcPr>
            <w:tcW w:w="494" w:type="pct"/>
            <w:shd w:val="clear" w:color="auto" w:fill="auto"/>
          </w:tcPr>
          <w:p w14:paraId="3D45668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nsitivity calculated against a fixed specificity of 90%</w:t>
            </w:r>
          </w:p>
        </w:tc>
        <w:tc>
          <w:tcPr>
            <w:tcW w:w="415" w:type="pct"/>
            <w:shd w:val="clear" w:color="auto" w:fill="auto"/>
          </w:tcPr>
          <w:p w14:paraId="2A7B3C3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54C19E0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22D9995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UC values</w:t>
            </w:r>
          </w:p>
          <w:p w14:paraId="10DD5E8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78111E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16 – 0.575, c-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0.574, TP53 – 0.705, ANXA-1 – 0.733</w:t>
            </w:r>
          </w:p>
        </w:tc>
      </w:tr>
      <w:tr w:rsidR="00CB6D8C" w:rsidRPr="00E02C79" w14:paraId="430379C5" w14:textId="77777777" w:rsidTr="00750B42">
        <w:trPr>
          <w:trHeight w:val="1700"/>
          <w:jc w:val="center"/>
        </w:trPr>
        <w:tc>
          <w:tcPr>
            <w:tcW w:w="189" w:type="pct"/>
            <w:shd w:val="clear" w:color="auto" w:fill="auto"/>
          </w:tcPr>
          <w:p w14:paraId="1700C486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2993156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opez et al., 2012, Mexico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6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423CC3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5C5E85B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opsy – patient group</w:t>
            </w:r>
          </w:p>
          <w:p w14:paraId="313CA39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E5D613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rehensive medical check-up and mammogram – healthy group</w:t>
            </w:r>
          </w:p>
        </w:tc>
        <w:tc>
          <w:tcPr>
            <w:tcW w:w="690" w:type="pct"/>
            <w:shd w:val="clear" w:color="auto" w:fill="auto"/>
          </w:tcPr>
          <w:p w14:paraId="5F68BC5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D electrophoresis, Western blot (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mmuneproteomi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pproach)</w:t>
            </w:r>
          </w:p>
        </w:tc>
        <w:tc>
          <w:tcPr>
            <w:tcW w:w="529" w:type="pct"/>
            <w:shd w:val="clear" w:color="auto" w:fill="auto"/>
          </w:tcPr>
          <w:p w14:paraId="500DA18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bsorbance greater than 2SDs above the mean value of the controls.</w:t>
            </w:r>
          </w:p>
        </w:tc>
        <w:tc>
          <w:tcPr>
            <w:tcW w:w="631" w:type="pct"/>
            <w:shd w:val="clear" w:color="auto" w:fill="auto"/>
          </w:tcPr>
          <w:p w14:paraId="35FAAF0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6%</w:t>
            </w:r>
          </w:p>
        </w:tc>
        <w:tc>
          <w:tcPr>
            <w:tcW w:w="494" w:type="pct"/>
            <w:shd w:val="clear" w:color="auto" w:fill="auto"/>
          </w:tcPr>
          <w:p w14:paraId="6D198A7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0%</w:t>
            </w:r>
          </w:p>
        </w:tc>
        <w:tc>
          <w:tcPr>
            <w:tcW w:w="415" w:type="pct"/>
            <w:shd w:val="clear" w:color="auto" w:fill="auto"/>
          </w:tcPr>
          <w:p w14:paraId="07E1D8C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E468409" w14:textId="77777777" w:rsidR="00CB6D8C" w:rsidRPr="00E02C79" w:rsidRDefault="00CB6D8C" w:rsidP="00CB6D8C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0</w:t>
            </w:r>
          </w:p>
        </w:tc>
        <w:tc>
          <w:tcPr>
            <w:tcW w:w="486" w:type="pct"/>
            <w:shd w:val="clear" w:color="auto" w:fill="auto"/>
          </w:tcPr>
          <w:p w14:paraId="7244587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31A2FD99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7763439E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0AA9762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u H et al., 2012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3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2226663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406B3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203270E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 – patient group</w:t>
            </w:r>
          </w:p>
          <w:p w14:paraId="4A214E6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AC9265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-year follow-up period – healthy group</w:t>
            </w:r>
          </w:p>
        </w:tc>
        <w:tc>
          <w:tcPr>
            <w:tcW w:w="690" w:type="pct"/>
            <w:shd w:val="clear" w:color="auto" w:fill="auto"/>
          </w:tcPr>
          <w:p w14:paraId="11D0096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protein microarrays</w:t>
            </w:r>
          </w:p>
        </w:tc>
        <w:tc>
          <w:tcPr>
            <w:tcW w:w="529" w:type="pct"/>
            <w:shd w:val="clear" w:color="auto" w:fill="auto"/>
          </w:tcPr>
          <w:p w14:paraId="7504B62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bsorbance greater than 2SDs above the mean value of the controls.</w:t>
            </w:r>
          </w:p>
        </w:tc>
        <w:tc>
          <w:tcPr>
            <w:tcW w:w="631" w:type="pct"/>
            <w:shd w:val="clear" w:color="auto" w:fill="auto"/>
          </w:tcPr>
          <w:p w14:paraId="50CD40A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stant from diagnosis:</w:t>
            </w:r>
          </w:p>
          <w:p w14:paraId="6D350C2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53 – 22%, HER2 – 17%, CEA – 26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1 – 12%</w:t>
            </w:r>
          </w:p>
          <w:p w14:paraId="2720C9D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FEC905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-diagnostic:</w:t>
            </w:r>
          </w:p>
          <w:p w14:paraId="2169C21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– 6%, HER2- 15%</w:t>
            </w:r>
          </w:p>
          <w:p w14:paraId="714751C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581846C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stant from diagnosis:</w:t>
            </w:r>
          </w:p>
          <w:p w14:paraId="36614A0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53 – 97%, HER2 – 94%, CEA – 87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1 – 97%</w:t>
            </w:r>
          </w:p>
          <w:p w14:paraId="4D624F7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F8FE01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-diagnostic:</w:t>
            </w:r>
          </w:p>
          <w:p w14:paraId="5D9504A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– 100%, HER2- 100%</w:t>
            </w:r>
          </w:p>
        </w:tc>
        <w:tc>
          <w:tcPr>
            <w:tcW w:w="415" w:type="pct"/>
            <w:shd w:val="clear" w:color="auto" w:fill="auto"/>
          </w:tcPr>
          <w:p w14:paraId="38E1931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40D52B0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stant from diagnosis</w:t>
            </w:r>
          </w:p>
          <w:p w14:paraId="4CDFA80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– 9.16</w:t>
            </w:r>
          </w:p>
          <w:p w14:paraId="3B3E904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ER2 – 3.21</w:t>
            </w:r>
          </w:p>
          <w:p w14:paraId="6A32BFC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EA – 2.23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1 – 4.41</w:t>
            </w:r>
          </w:p>
          <w:p w14:paraId="37F4EF8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A9679B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-diagnostic:</w:t>
            </w:r>
          </w:p>
          <w:p w14:paraId="09C75F1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– 7.22 HER2 – 17.56</w:t>
            </w:r>
          </w:p>
        </w:tc>
        <w:tc>
          <w:tcPr>
            <w:tcW w:w="486" w:type="pct"/>
            <w:shd w:val="clear" w:color="auto" w:fill="auto"/>
          </w:tcPr>
          <w:p w14:paraId="4098668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n newly diagnosed patients - 0.73 (95% CI: 0.56 to 0.87, p=0.018).</w:t>
            </w:r>
          </w:p>
        </w:tc>
      </w:tr>
      <w:tr w:rsidR="00CB6D8C" w:rsidRPr="00E02C79" w14:paraId="651B7534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54E7B045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362B769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Mohammed et al., 2015</w:t>
            </w:r>
          </w:p>
          <w:p w14:paraId="3C70497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Saudi Arabi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 xml:space="preserve"> [24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 xml:space="preserve"> </w:t>
            </w:r>
            <w:r w:rsidRPr="00E02C79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 xml:space="preserve"> </w:t>
            </w:r>
          </w:p>
          <w:p w14:paraId="72F36D4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7FB51C4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620AD2F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544D363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31258A9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A – 100%</w:t>
            </w:r>
          </w:p>
          <w:p w14:paraId="0842759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SDS – 2.9%</w:t>
            </w:r>
          </w:p>
          <w:p w14:paraId="78A5ADD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uted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y the reviewer)</w:t>
            </w:r>
          </w:p>
        </w:tc>
        <w:tc>
          <w:tcPr>
            <w:tcW w:w="494" w:type="pct"/>
            <w:shd w:val="clear" w:color="auto" w:fill="auto"/>
          </w:tcPr>
          <w:p w14:paraId="070B13B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415" w:type="pct"/>
            <w:shd w:val="clear" w:color="auto" w:fill="auto"/>
          </w:tcPr>
          <w:p w14:paraId="4EFFD14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470D934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6ED7BA8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69B7302F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696C3384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3ABECA7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unna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4, Ind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17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446B3E6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146E91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54B052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7A10B7C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6E68142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SDS-PAGE</w:t>
            </w:r>
          </w:p>
        </w:tc>
        <w:tc>
          <w:tcPr>
            <w:tcW w:w="529" w:type="pct"/>
            <w:shd w:val="clear" w:color="auto" w:fill="auto"/>
          </w:tcPr>
          <w:p w14:paraId="29D91C1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utoantibody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iters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were arbitrary expressed as a mean absorbance values = 0.257 was considered positive. </w:t>
            </w:r>
          </w:p>
        </w:tc>
        <w:tc>
          <w:tcPr>
            <w:tcW w:w="631" w:type="pct"/>
            <w:shd w:val="clear" w:color="auto" w:fill="auto"/>
          </w:tcPr>
          <w:p w14:paraId="0918748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t mentioned for breast cancer separately</w:t>
            </w:r>
          </w:p>
        </w:tc>
        <w:tc>
          <w:tcPr>
            <w:tcW w:w="494" w:type="pct"/>
            <w:shd w:val="clear" w:color="auto" w:fill="auto"/>
          </w:tcPr>
          <w:p w14:paraId="0A3C344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6.3%</w:t>
            </w:r>
          </w:p>
        </w:tc>
        <w:tc>
          <w:tcPr>
            <w:tcW w:w="415" w:type="pct"/>
            <w:shd w:val="clear" w:color="auto" w:fill="auto"/>
          </w:tcPr>
          <w:p w14:paraId="42ADF5E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26BECF7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012B004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31D0C9A1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33C06D58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82F87FB" w14:textId="7867E240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leg et al., 2018, Eston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7]</w:t>
            </w:r>
          </w:p>
        </w:tc>
        <w:tc>
          <w:tcPr>
            <w:tcW w:w="521" w:type="pct"/>
            <w:shd w:val="clear" w:color="auto" w:fill="auto"/>
          </w:tcPr>
          <w:p w14:paraId="52809F2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stological diagnosis of breast cancer</w:t>
            </w:r>
          </w:p>
        </w:tc>
        <w:tc>
          <w:tcPr>
            <w:tcW w:w="690" w:type="pct"/>
            <w:shd w:val="clear" w:color="auto" w:fill="auto"/>
          </w:tcPr>
          <w:p w14:paraId="2B671F8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2E31F90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4E2C549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5%</w:t>
            </w:r>
          </w:p>
        </w:tc>
        <w:tc>
          <w:tcPr>
            <w:tcW w:w="494" w:type="pct"/>
            <w:shd w:val="clear" w:color="auto" w:fill="auto"/>
          </w:tcPr>
          <w:p w14:paraId="15B6222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2%</w:t>
            </w:r>
          </w:p>
        </w:tc>
        <w:tc>
          <w:tcPr>
            <w:tcW w:w="415" w:type="pct"/>
            <w:shd w:val="clear" w:color="auto" w:fill="auto"/>
          </w:tcPr>
          <w:p w14:paraId="0748672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FAA96E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4E6C74F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UC – 0.64</w:t>
            </w:r>
          </w:p>
        </w:tc>
      </w:tr>
      <w:tr w:rsidR="00CB6D8C" w:rsidRPr="00E02C79" w14:paraId="4A09B165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31D3F669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2BA0FA94" w14:textId="445FB07A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Olga et al., 2017, Russi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6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521" w:type="pct"/>
            <w:shd w:val="clear" w:color="auto" w:fill="auto"/>
          </w:tcPr>
          <w:p w14:paraId="59B9D0D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stological findings to confirm cancer</w:t>
            </w:r>
          </w:p>
        </w:tc>
        <w:tc>
          <w:tcPr>
            <w:tcW w:w="690" w:type="pct"/>
            <w:shd w:val="clear" w:color="auto" w:fill="auto"/>
          </w:tcPr>
          <w:p w14:paraId="488D901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SEREX, qPCR</w:t>
            </w:r>
          </w:p>
        </w:tc>
        <w:tc>
          <w:tcPr>
            <w:tcW w:w="529" w:type="pct"/>
            <w:shd w:val="clear" w:color="auto" w:fill="auto"/>
          </w:tcPr>
          <w:p w14:paraId="79DE715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an of healthy group + 3SD</w:t>
            </w:r>
          </w:p>
        </w:tc>
        <w:tc>
          <w:tcPr>
            <w:tcW w:w="631" w:type="pct"/>
            <w:shd w:val="clear" w:color="auto" w:fill="auto"/>
          </w:tcPr>
          <w:p w14:paraId="65AFEBE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D50 – 9.29%, PARD3 – 32.14%, SPP1- 41.07%, SAP30BP – 33.04%, NY-BR-62- 13.39%, NY-CO-58 – 12.50%</w:t>
            </w:r>
          </w:p>
          <w:p w14:paraId="28F9E52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5D8895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70%</w:t>
            </w:r>
          </w:p>
        </w:tc>
        <w:tc>
          <w:tcPr>
            <w:tcW w:w="494" w:type="pct"/>
            <w:shd w:val="clear" w:color="auto" w:fill="auto"/>
          </w:tcPr>
          <w:p w14:paraId="2F18D03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AD50 – 100%, PARD3 – 88.57%, SPP1- 85.71%, SAP30BP – 91.43%, NY-BR-62- 97.14%, NY-CO-58 – 97.14%</w:t>
            </w:r>
          </w:p>
          <w:p w14:paraId="65F8245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B9637E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91%</w:t>
            </w:r>
          </w:p>
        </w:tc>
        <w:tc>
          <w:tcPr>
            <w:tcW w:w="415" w:type="pct"/>
            <w:shd w:val="clear" w:color="auto" w:fill="auto"/>
          </w:tcPr>
          <w:p w14:paraId="4CEC6CA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2510BF0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0E7C1A4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UC – 0.945</w:t>
            </w:r>
          </w:p>
        </w:tc>
      </w:tr>
      <w:tr w:rsidR="00CB6D8C" w:rsidRPr="00E02C79" w14:paraId="79882269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70E75D16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260222A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gaza-Straffo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</w:t>
            </w:r>
          </w:p>
          <w:p w14:paraId="2EF8A632" w14:textId="3AF7E41E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20, Mexico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3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521" w:type="pct"/>
            <w:shd w:val="clear" w:color="auto" w:fill="auto"/>
          </w:tcPr>
          <w:p w14:paraId="140C902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inical diagnosis (?)</w:t>
            </w:r>
          </w:p>
        </w:tc>
        <w:tc>
          <w:tcPr>
            <w:tcW w:w="690" w:type="pct"/>
            <w:shd w:val="clear" w:color="auto" w:fill="auto"/>
          </w:tcPr>
          <w:p w14:paraId="4101EBC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01BFD89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an + 2SD of controls</w:t>
            </w:r>
          </w:p>
        </w:tc>
        <w:tc>
          <w:tcPr>
            <w:tcW w:w="631" w:type="pct"/>
            <w:shd w:val="clear" w:color="auto" w:fill="auto"/>
          </w:tcPr>
          <w:p w14:paraId="37E4C66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EA – 1.9%, 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3.8%, p53 – 4.8%, Ki-67 – 2.88%, Nm23 – 2.88%, PRDX6 – 3.8%, eIF5A – 1.9%, GLIO-1-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0.96%, Hsp70 – 2.88%</w:t>
            </w:r>
          </w:p>
          <w:p w14:paraId="5E9C94C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3804264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/PRDX6/CEA – 19%,</w:t>
            </w:r>
          </w:p>
          <w:p w14:paraId="123C598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/PRDX6/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/Hsp70 – 28%</w:t>
            </w:r>
          </w:p>
          <w:p w14:paraId="3043D96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/PRDX6/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/Hsp70/Nm23 – 24%</w:t>
            </w:r>
          </w:p>
        </w:tc>
        <w:tc>
          <w:tcPr>
            <w:tcW w:w="494" w:type="pct"/>
            <w:shd w:val="clear" w:color="auto" w:fill="auto"/>
          </w:tcPr>
          <w:p w14:paraId="35F7145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CEA – 96%, c-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98%, p53 – 100%, Ki-67 – 98%, Nm23 – 98%, PRDX6 – 98%, eIF5A –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96%, GLIO-1- 96%, Hsp70 – 96%</w:t>
            </w:r>
          </w:p>
          <w:p w14:paraId="62D406A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B0F0AB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00% for all 3 panels </w:t>
            </w:r>
          </w:p>
        </w:tc>
        <w:tc>
          <w:tcPr>
            <w:tcW w:w="415" w:type="pct"/>
            <w:shd w:val="clear" w:color="auto" w:fill="auto"/>
          </w:tcPr>
          <w:p w14:paraId="0B1B834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987D81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2B79C50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04604EE5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769D0EED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52F7140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Qiu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9</w:t>
            </w:r>
          </w:p>
          <w:p w14:paraId="34D6DAA7" w14:textId="6BC78B02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3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</w:p>
        </w:tc>
        <w:tc>
          <w:tcPr>
            <w:tcW w:w="521" w:type="pct"/>
            <w:shd w:val="clear" w:color="auto" w:fill="auto"/>
          </w:tcPr>
          <w:p w14:paraId="318F0F2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linical diagnosis (?)</w:t>
            </w:r>
          </w:p>
        </w:tc>
        <w:tc>
          <w:tcPr>
            <w:tcW w:w="690" w:type="pct"/>
            <w:shd w:val="clear" w:color="auto" w:fill="auto"/>
          </w:tcPr>
          <w:p w14:paraId="584493B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ting</w:t>
            </w:r>
          </w:p>
        </w:tc>
        <w:tc>
          <w:tcPr>
            <w:tcW w:w="529" w:type="pct"/>
            <w:shd w:val="clear" w:color="auto" w:fill="auto"/>
          </w:tcPr>
          <w:p w14:paraId="59E3EA2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aximum Youden index when the specificity was greater than 95%</w:t>
            </w:r>
          </w:p>
        </w:tc>
        <w:tc>
          <w:tcPr>
            <w:tcW w:w="631" w:type="pct"/>
            <w:shd w:val="clear" w:color="auto" w:fill="auto"/>
          </w:tcPr>
          <w:p w14:paraId="179B0B7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lang w:val="en-IN"/>
              </w:rPr>
              <w:t>Panel:</w:t>
            </w:r>
          </w:p>
          <w:p w14:paraId="32130B7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lang w:val="en-IN"/>
              </w:rPr>
              <w:t>p53, cyclinB1, p16, p62, 14-3-3ξ</w:t>
            </w:r>
          </w:p>
          <w:p w14:paraId="1FAC12D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IN"/>
              </w:rPr>
            </w:pPr>
          </w:p>
          <w:p w14:paraId="275BEC4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8.2%</w:t>
            </w:r>
          </w:p>
        </w:tc>
        <w:tc>
          <w:tcPr>
            <w:tcW w:w="494" w:type="pct"/>
            <w:shd w:val="clear" w:color="auto" w:fill="auto"/>
          </w:tcPr>
          <w:p w14:paraId="0C83D9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lang w:val="en-IN"/>
              </w:rPr>
              <w:t>Panel:</w:t>
            </w:r>
          </w:p>
          <w:p w14:paraId="394D12A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lang w:val="en-IN"/>
              </w:rPr>
              <w:t>p53, cyclinB1, p16, p62, 14-3-3ξ</w:t>
            </w:r>
          </w:p>
          <w:p w14:paraId="5CD230B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6A2D8D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9%</w:t>
            </w:r>
          </w:p>
        </w:tc>
        <w:tc>
          <w:tcPr>
            <w:tcW w:w="415" w:type="pct"/>
            <w:shd w:val="clear" w:color="auto" w:fill="auto"/>
          </w:tcPr>
          <w:p w14:paraId="306537C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618887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6637C3D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6EC9DAD3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7DBF677A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612CB65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gele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1999, Germany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1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7CA0B78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3CAD0B7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stological diagnosis</w:t>
            </w:r>
          </w:p>
        </w:tc>
        <w:tc>
          <w:tcPr>
            <w:tcW w:w="690" w:type="pct"/>
            <w:shd w:val="clear" w:color="auto" w:fill="auto"/>
          </w:tcPr>
          <w:p w14:paraId="559E674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38ED7A8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31" w:type="pct"/>
            <w:shd w:val="clear" w:color="auto" w:fill="auto"/>
          </w:tcPr>
          <w:p w14:paraId="098204B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.6%</w:t>
            </w:r>
          </w:p>
          <w:p w14:paraId="5BFC273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Frequency of autoantibodies given from which sensitivity value was computed by the reviewer)</w:t>
            </w:r>
          </w:p>
          <w:p w14:paraId="7378518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69DD646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15" w:type="pct"/>
            <w:shd w:val="clear" w:color="auto" w:fill="auto"/>
          </w:tcPr>
          <w:p w14:paraId="6D6125F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42FA8C8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20EE3DE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5E56AA9E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50DCBFEC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0B5C607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ang et al., 2010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4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</w:p>
          <w:p w14:paraId="19A49C6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5B1103F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36D11D4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0F5DEA4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an OD value plus three standard deviations (SD) for anti-MUC1 IgG and the mean OD value plus two SD for anti-MUC1 IgM.</w:t>
            </w:r>
          </w:p>
        </w:tc>
        <w:tc>
          <w:tcPr>
            <w:tcW w:w="631" w:type="pct"/>
            <w:shd w:val="clear" w:color="auto" w:fill="auto"/>
          </w:tcPr>
          <w:p w14:paraId="20F0FDA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IgG – 50%, MUC1 IgM – 25%</w:t>
            </w:r>
          </w:p>
        </w:tc>
        <w:tc>
          <w:tcPr>
            <w:tcW w:w="494" w:type="pct"/>
            <w:shd w:val="clear" w:color="auto" w:fill="auto"/>
          </w:tcPr>
          <w:p w14:paraId="583EFBE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IgG – 76.8%, MUC1 IgM – 74.4%</w:t>
            </w:r>
          </w:p>
        </w:tc>
        <w:tc>
          <w:tcPr>
            <w:tcW w:w="415" w:type="pct"/>
            <w:shd w:val="clear" w:color="auto" w:fill="auto"/>
          </w:tcPr>
          <w:p w14:paraId="0352B4C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16EDB9F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IgG – 3.3</w:t>
            </w:r>
          </w:p>
          <w:p w14:paraId="39040EC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BB6BA4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UC1 IgM – 0.97</w:t>
            </w:r>
          </w:p>
        </w:tc>
        <w:tc>
          <w:tcPr>
            <w:tcW w:w="486" w:type="pct"/>
            <w:shd w:val="clear" w:color="auto" w:fill="auto"/>
          </w:tcPr>
          <w:p w14:paraId="5C164B6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250AF76F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3DDC5C32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1ED201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mkiel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2</w:t>
            </w:r>
          </w:p>
          <w:p w14:paraId="5AF5BD1B" w14:textId="30F556BE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Detroit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3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2064951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Unclear </w:t>
            </w:r>
          </w:p>
        </w:tc>
        <w:tc>
          <w:tcPr>
            <w:tcW w:w="690" w:type="pct"/>
            <w:shd w:val="clear" w:color="auto" w:fill="auto"/>
          </w:tcPr>
          <w:p w14:paraId="4DB87CD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ELISA, IHC </w:t>
            </w:r>
          </w:p>
        </w:tc>
        <w:tc>
          <w:tcPr>
            <w:tcW w:w="529" w:type="pct"/>
            <w:shd w:val="clear" w:color="auto" w:fill="auto"/>
          </w:tcPr>
          <w:p w14:paraId="399AADC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To determine positive reactivity, we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chose as our cut-off value a final ELISA value of 0.425. This value represents 3 SDs above the average for the 65 non-cancer control sera and allowed clear differentiation between positive and negative sera</w:t>
            </w:r>
          </w:p>
        </w:tc>
        <w:tc>
          <w:tcPr>
            <w:tcW w:w="631" w:type="pct"/>
            <w:shd w:val="clear" w:color="auto" w:fill="auto"/>
          </w:tcPr>
          <w:p w14:paraId="7E0AA64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10.9%</w:t>
            </w:r>
          </w:p>
          <w:p w14:paraId="7999E7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06466B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(Frequency/ prevalence of autoantibodies given from which sensitivity value was computed by the reviewer)</w:t>
            </w:r>
          </w:p>
          <w:p w14:paraId="46C543A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18C27C2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100%</w:t>
            </w:r>
          </w:p>
        </w:tc>
        <w:tc>
          <w:tcPr>
            <w:tcW w:w="415" w:type="pct"/>
            <w:shd w:val="clear" w:color="auto" w:fill="auto"/>
          </w:tcPr>
          <w:p w14:paraId="7822778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5D50643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70205FE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639CF903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30C315E5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472BD15A" w14:textId="4F0D9402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andall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0, UK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1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770B376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0459056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icroarray, ELISA</w:t>
            </w:r>
          </w:p>
        </w:tc>
        <w:tc>
          <w:tcPr>
            <w:tcW w:w="529" w:type="pct"/>
            <w:shd w:val="clear" w:color="auto" w:fill="auto"/>
          </w:tcPr>
          <w:p w14:paraId="6630B62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Values were considered positive if above three times the SD of the average value obtained with sera from healthy individuals</w:t>
            </w:r>
          </w:p>
        </w:tc>
        <w:tc>
          <w:tcPr>
            <w:tcW w:w="631" w:type="pct"/>
            <w:shd w:val="clear" w:color="auto" w:fill="auto"/>
          </w:tcPr>
          <w:p w14:paraId="75C8D46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.23%</w:t>
            </w:r>
          </w:p>
          <w:p w14:paraId="348A46C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Frequency/ prevalence of autoantibodies given from which sensitivity value was computed by the reviewer)</w:t>
            </w:r>
          </w:p>
          <w:p w14:paraId="37C9C01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51DA377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pecificity: ‘low’</w:t>
            </w:r>
          </w:p>
        </w:tc>
        <w:tc>
          <w:tcPr>
            <w:tcW w:w="415" w:type="pct"/>
            <w:shd w:val="clear" w:color="auto" w:fill="auto"/>
          </w:tcPr>
          <w:p w14:paraId="3B8EFAF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73FBA8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62E418E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75C23436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1809DBC8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56F3FA86" w14:textId="77777777" w:rsidR="00CB6D8C" w:rsidRPr="00E02C79" w:rsidRDefault="00CB6D8C" w:rsidP="00CB6D8C">
            <w:pPr>
              <w:tabs>
                <w:tab w:val="left" w:pos="1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ang J et al., 2015, Poland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5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</w:t>
            </w:r>
          </w:p>
          <w:p w14:paraId="5D213B0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5EE20B3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hology information</w:t>
            </w:r>
          </w:p>
        </w:tc>
        <w:tc>
          <w:tcPr>
            <w:tcW w:w="690" w:type="pct"/>
            <w:shd w:val="clear" w:color="auto" w:fill="auto"/>
          </w:tcPr>
          <w:p w14:paraId="20D4A24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NAPPA arrays</w:t>
            </w:r>
          </w:p>
        </w:tc>
        <w:tc>
          <w:tcPr>
            <w:tcW w:w="529" w:type="pct"/>
            <w:shd w:val="clear" w:color="auto" w:fill="auto"/>
          </w:tcPr>
          <w:p w14:paraId="1863711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39F54DC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3 antigen panel </w:t>
            </w:r>
          </w:p>
          <w:p w14:paraId="12B5926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ABE3B5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%</w:t>
            </w:r>
          </w:p>
          <w:p w14:paraId="4EF7E5E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73BB29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683E7B3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13 antigen panel </w:t>
            </w:r>
          </w:p>
          <w:p w14:paraId="400976D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62221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8%</w:t>
            </w:r>
          </w:p>
        </w:tc>
        <w:tc>
          <w:tcPr>
            <w:tcW w:w="415" w:type="pct"/>
            <w:shd w:val="clear" w:color="auto" w:fill="auto"/>
          </w:tcPr>
          <w:p w14:paraId="267D586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1B5E55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A2C776D" w14:textId="77777777" w:rsidR="00CB6D8C" w:rsidRPr="00E02C79" w:rsidRDefault="00CB6D8C" w:rsidP="00CB6D8C">
            <w:pPr>
              <w:tabs>
                <w:tab w:val="left" w:pos="965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.52</w:t>
            </w:r>
          </w:p>
        </w:tc>
        <w:tc>
          <w:tcPr>
            <w:tcW w:w="486" w:type="pct"/>
            <w:shd w:val="clear" w:color="auto" w:fill="auto"/>
          </w:tcPr>
          <w:p w14:paraId="06EE604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OC analysis</w:t>
            </w:r>
          </w:p>
          <w:p w14:paraId="01EF2DF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howed the 13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Ab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classifier had an AUC of 0.68 (95% CI, 0.67–</w:t>
            </w:r>
          </w:p>
          <w:p w14:paraId="4FC28DA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0</w:t>
            </w:r>
          </w:p>
        </w:tc>
      </w:tr>
      <w:tr w:rsidR="00CB6D8C" w:rsidRPr="00E02C79" w14:paraId="74EB419C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3659F0F5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68DED2C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u et al., 2009</w:t>
            </w:r>
          </w:p>
          <w:p w14:paraId="77371459" w14:textId="4749E06F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1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17149D1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 – patient group</w:t>
            </w:r>
          </w:p>
          <w:p w14:paraId="0CDB071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9ACF79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Routine physical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examination – healthy group</w:t>
            </w:r>
          </w:p>
        </w:tc>
        <w:tc>
          <w:tcPr>
            <w:tcW w:w="690" w:type="pct"/>
            <w:shd w:val="clear" w:color="auto" w:fill="auto"/>
          </w:tcPr>
          <w:p w14:paraId="0BA3591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ELISA</w:t>
            </w:r>
          </w:p>
        </w:tc>
        <w:tc>
          <w:tcPr>
            <w:tcW w:w="529" w:type="pct"/>
            <w:shd w:val="clear" w:color="auto" w:fill="auto"/>
          </w:tcPr>
          <w:p w14:paraId="149C824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ositivity was defined as (sample OD450 value)/ (negative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control OD450 value)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u w:val="single"/>
                <w:lang w:val="en-IN"/>
              </w:rPr>
              <w:t>&gt;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631" w:type="pct"/>
            <w:shd w:val="clear" w:color="auto" w:fill="auto"/>
          </w:tcPr>
          <w:p w14:paraId="533F5C0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16%</w:t>
            </w:r>
          </w:p>
          <w:p w14:paraId="40BA37C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2FAD92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ensitivity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nd specificity for breast cancer)</w:t>
            </w:r>
          </w:p>
          <w:p w14:paraId="2C6ABEA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16202F8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98.98%</w:t>
            </w:r>
          </w:p>
        </w:tc>
        <w:tc>
          <w:tcPr>
            <w:tcW w:w="415" w:type="pct"/>
            <w:shd w:val="clear" w:color="auto" w:fill="auto"/>
          </w:tcPr>
          <w:p w14:paraId="6BCC56B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192769F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.41</w:t>
            </w:r>
          </w:p>
        </w:tc>
        <w:tc>
          <w:tcPr>
            <w:tcW w:w="486" w:type="pct"/>
            <w:shd w:val="clear" w:color="auto" w:fill="auto"/>
          </w:tcPr>
          <w:p w14:paraId="779BFB81" w14:textId="77777777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353BC95" w14:textId="39E74056" w:rsidR="00CB6D8C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PV – 93.5%</w:t>
            </w:r>
          </w:p>
          <w:p w14:paraId="18183D10" w14:textId="47718D08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PV – 53.7%</w:t>
            </w:r>
          </w:p>
        </w:tc>
      </w:tr>
      <w:tr w:rsidR="00CB6D8C" w:rsidRPr="00E02C79" w14:paraId="6E19F69F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004103B9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833D39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agihashi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05, Japan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6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67E1651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4CF0191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31FE88B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0CD0227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ut- off:</w:t>
            </w:r>
          </w:p>
          <w:p w14:paraId="27C6C90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ean absorbance +2SD for healthy control samples</w:t>
            </w:r>
          </w:p>
          <w:p w14:paraId="101A17C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nti –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 0.441 at absorbance 492 nm, </w:t>
            </w:r>
          </w:p>
          <w:p w14:paraId="540F4D7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nti –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0.413 at absorbance 492 nm</w:t>
            </w:r>
          </w:p>
        </w:tc>
        <w:tc>
          <w:tcPr>
            <w:tcW w:w="631" w:type="pct"/>
            <w:shd w:val="clear" w:color="auto" w:fill="auto"/>
          </w:tcPr>
          <w:p w14:paraId="6A1C9B9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23.9%, </w:t>
            </w:r>
          </w:p>
          <w:p w14:paraId="6689A7E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32.6%</w:t>
            </w:r>
          </w:p>
          <w:p w14:paraId="49FB1DA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1ADC6F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Frequency/ prevalence of autoantibodies given from which sensitivity value was computed by the reviewer)</w:t>
            </w:r>
          </w:p>
          <w:p w14:paraId="42B5F0A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58DD2B9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415" w:type="pct"/>
            <w:shd w:val="clear" w:color="auto" w:fill="auto"/>
          </w:tcPr>
          <w:p w14:paraId="37DE87F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6F13D4F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66DE02B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7631CC32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7517260C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74A57A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ahalom et al., 2013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USA 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6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017B5E4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74DC3D0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thological evaluation</w:t>
            </w:r>
          </w:p>
        </w:tc>
        <w:tc>
          <w:tcPr>
            <w:tcW w:w="690" w:type="pct"/>
            <w:shd w:val="clear" w:color="auto" w:fill="auto"/>
          </w:tcPr>
          <w:p w14:paraId="401F209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0531685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A cancer patient is defined when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Ab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 &gt;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Ab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, and a healthy individual is defined when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Ab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 &lt;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Ab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, where </w:t>
            </w:r>
          </w:p>
          <w:p w14:paraId="537DA42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Ab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B - cancer-related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Abs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160E78D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Ab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A - normal amounts of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Abs</w:t>
            </w:r>
            <w:proofErr w:type="spellEnd"/>
          </w:p>
        </w:tc>
        <w:tc>
          <w:tcPr>
            <w:tcW w:w="631" w:type="pct"/>
            <w:shd w:val="clear" w:color="auto" w:fill="auto"/>
          </w:tcPr>
          <w:p w14:paraId="443F2E7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hole population of 507 samples – 49.5%</w:t>
            </w:r>
          </w:p>
          <w:p w14:paraId="46E775C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aining set of 204 samples – 61.8%</w:t>
            </w:r>
          </w:p>
          <w:p w14:paraId="389F5E7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diction set of 48 samples – 45.4%</w:t>
            </w:r>
          </w:p>
          <w:p w14:paraId="54F7D40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428DA70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hole population of 507 samples – 95.2% (CI = 92.8 – 96.8)</w:t>
            </w:r>
          </w:p>
          <w:p w14:paraId="4F4D578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aining set of 204 samples – 94.7% (CI = 88.0 – 98.3)</w:t>
            </w:r>
          </w:p>
          <w:p w14:paraId="6524121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diction set of 48 samples – 100% (CI = 78.2 – 100.0)</w:t>
            </w:r>
          </w:p>
        </w:tc>
        <w:tc>
          <w:tcPr>
            <w:tcW w:w="415" w:type="pct"/>
            <w:shd w:val="clear" w:color="auto" w:fill="auto"/>
          </w:tcPr>
          <w:p w14:paraId="33D7B93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5E9C5F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hole population – 19.3</w:t>
            </w:r>
          </w:p>
          <w:p w14:paraId="245CF4D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aining set – 28.8</w:t>
            </w:r>
          </w:p>
          <w:p w14:paraId="1D29C10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diction set – 25.97</w:t>
            </w:r>
          </w:p>
        </w:tc>
        <w:tc>
          <w:tcPr>
            <w:tcW w:w="486" w:type="pct"/>
            <w:shd w:val="clear" w:color="auto" w:fill="auto"/>
          </w:tcPr>
          <w:p w14:paraId="65DF437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hole population – 0.8</w:t>
            </w:r>
          </w:p>
          <w:p w14:paraId="412B49B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diction set – 0.8</w:t>
            </w:r>
          </w:p>
          <w:p w14:paraId="34B7375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raining set – 0.84</w:t>
            </w:r>
          </w:p>
          <w:p w14:paraId="73D2B9E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658ACCA0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6F7383E3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7A12445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Ye et al., 2012</w:t>
            </w:r>
          </w:p>
          <w:p w14:paraId="29D3A16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hina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[3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36E2EAD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8A77EF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6CBF656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linical information </w:t>
            </w:r>
          </w:p>
        </w:tc>
        <w:tc>
          <w:tcPr>
            <w:tcW w:w="690" w:type="pct"/>
            <w:shd w:val="clear" w:color="auto" w:fill="auto"/>
          </w:tcPr>
          <w:p w14:paraId="05A23B2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, Western blot</w:t>
            </w:r>
          </w:p>
        </w:tc>
        <w:tc>
          <w:tcPr>
            <w:tcW w:w="529" w:type="pct"/>
            <w:shd w:val="clear" w:color="auto" w:fill="auto"/>
          </w:tcPr>
          <w:p w14:paraId="3BC3D7B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Mean absorbance of the 82 normal human sera (NHS) plus 2 standard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deviations (mean + 2SD).</w:t>
            </w:r>
          </w:p>
        </w:tc>
        <w:tc>
          <w:tcPr>
            <w:tcW w:w="631" w:type="pct"/>
            <w:shd w:val="clear" w:color="auto" w:fill="auto"/>
          </w:tcPr>
          <w:p w14:paraId="6337D9E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c‑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22.0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 22.0%</w:t>
            </w:r>
          </w:p>
          <w:p w14:paraId="70AE685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yclin B1- 17.1%, </w:t>
            </w:r>
          </w:p>
          <w:p w14:paraId="6DE70A5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cyclin D1- 17.1%, </w:t>
            </w:r>
          </w:p>
          <w:p w14:paraId="5384489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62- 12.2%, P53 -12.2%, p16- 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12.2%, Imp1- 12.2%, CDK2 - 9.8%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o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7.3%.</w:t>
            </w:r>
          </w:p>
          <w:p w14:paraId="14E2212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21F7E0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:</w:t>
            </w:r>
          </w:p>
          <w:p w14:paraId="4D32EC1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‑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Cyclin B1, cyclin D1, p62, P53, p12 and CDK2 – 61.0%</w:t>
            </w:r>
          </w:p>
          <w:p w14:paraId="35974F5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8CBD6E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0EFF75D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c‑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-100.0%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98.7%</w:t>
            </w:r>
          </w:p>
          <w:p w14:paraId="7959905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Cyclin B1- 98.7%, cyclin D1- 97.6%, </w:t>
            </w:r>
          </w:p>
          <w:p w14:paraId="7C03AA3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62- 98.7%, P53 -97.6%, p16- 97.6%, Imp1-97.6%, </w:t>
            </w:r>
          </w:p>
          <w:p w14:paraId="33A5811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DK2 -98.7%</w:t>
            </w:r>
          </w:p>
          <w:p w14:paraId="6F56B82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o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98.7%.</w:t>
            </w:r>
          </w:p>
          <w:p w14:paraId="6CE3BE1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80006A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nel: </w:t>
            </w:r>
          </w:p>
          <w:p w14:paraId="340C9C4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‑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, 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Cyclin B1, cyclin D1, p62, P53, p12 and CDK2 – 89.0%</w:t>
            </w:r>
          </w:p>
        </w:tc>
        <w:tc>
          <w:tcPr>
            <w:tcW w:w="415" w:type="pct"/>
            <w:shd w:val="clear" w:color="auto" w:fill="auto"/>
          </w:tcPr>
          <w:p w14:paraId="62D3EE4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776963F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‑</w:t>
            </w: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yc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48.23</w:t>
            </w:r>
          </w:p>
          <w:p w14:paraId="212C3DA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urvivin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– 22.7</w:t>
            </w:r>
          </w:p>
          <w:p w14:paraId="39467B4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yclin B1 – 16.6</w:t>
            </w:r>
          </w:p>
          <w:p w14:paraId="5FF30D9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cyclin D1 – 8.2</w:t>
            </w:r>
          </w:p>
          <w:p w14:paraId="0A5CE3F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62 – 11.25</w:t>
            </w:r>
          </w:p>
          <w:p w14:paraId="28A28EF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53 – 5.55</w:t>
            </w:r>
          </w:p>
          <w:p w14:paraId="7F5271F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12 – not mentioned</w:t>
            </w:r>
          </w:p>
          <w:p w14:paraId="18EAF65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8F90069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12.67</w:t>
            </w:r>
          </w:p>
          <w:p w14:paraId="5391745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E29104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862A2D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B0D5E7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AEE68C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735865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B6E688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5ABF49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0D3ACC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3976F2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338F515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C2FE58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PV: 73.5% (for 8 antigens)</w:t>
            </w:r>
          </w:p>
          <w:p w14:paraId="74850FA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FB59E6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NPV: 82.0%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ab/>
            </w:r>
          </w:p>
        </w:tc>
      </w:tr>
      <w:tr w:rsidR="00CB6D8C" w:rsidRPr="00E02C79" w14:paraId="5CCE978F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18D915F5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5B2C06D5" w14:textId="3A591E51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hong et al., 2008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5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430F076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stologic confirmation – patient group</w:t>
            </w:r>
          </w:p>
          <w:p w14:paraId="329ABA3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4E7206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 for healthy group</w:t>
            </w:r>
          </w:p>
        </w:tc>
        <w:tc>
          <w:tcPr>
            <w:tcW w:w="690" w:type="pct"/>
            <w:shd w:val="clear" w:color="auto" w:fill="auto"/>
          </w:tcPr>
          <w:p w14:paraId="61D4023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1D66B5C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31" w:type="pct"/>
            <w:shd w:val="clear" w:color="auto" w:fill="auto"/>
          </w:tcPr>
          <w:p w14:paraId="08576D8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rom logistic regression analysis</w:t>
            </w:r>
          </w:p>
          <w:p w14:paraId="1D129C2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DFD6D8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LF 17 – 28%, COL6A1- 33%, GRWD1- 34%, ASB-9 -41%, SERAC1- 57%, RELT – 53%</w:t>
            </w:r>
          </w:p>
          <w:p w14:paraId="2E5F49A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189875E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rom logistic regression analysis</w:t>
            </w:r>
          </w:p>
          <w:p w14:paraId="2BEF5B7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LF 17 – 100%, COL6A1- 100%, GRWD1- 100%, ASB-9 - 100%, SERAC1- 100%, RELT – 100%</w:t>
            </w:r>
          </w:p>
        </w:tc>
        <w:tc>
          <w:tcPr>
            <w:tcW w:w="415" w:type="pct"/>
            <w:shd w:val="clear" w:color="auto" w:fill="auto"/>
          </w:tcPr>
          <w:p w14:paraId="18956B9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374DDEB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41650DC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796AC8F0" w14:textId="77777777" w:rsidTr="00750B42">
        <w:trPr>
          <w:trHeight w:val="432"/>
          <w:jc w:val="center"/>
        </w:trPr>
        <w:tc>
          <w:tcPr>
            <w:tcW w:w="189" w:type="pct"/>
            <w:shd w:val="clear" w:color="auto" w:fill="auto"/>
          </w:tcPr>
          <w:p w14:paraId="7C9923FC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1A066EFD" w14:textId="07ECD0D6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hu et al., 2015, US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</w:t>
            </w:r>
            <w:r w:rsidRPr="00750B42"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9]</w:t>
            </w:r>
            <w:r w:rsidRPr="00750B4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03DC9DE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istological confirmation – patient group</w:t>
            </w:r>
          </w:p>
          <w:p w14:paraId="41A17C8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B33454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nnual health examination – healthy group</w:t>
            </w:r>
          </w:p>
        </w:tc>
        <w:tc>
          <w:tcPr>
            <w:tcW w:w="690" w:type="pct"/>
            <w:shd w:val="clear" w:color="auto" w:fill="auto"/>
          </w:tcPr>
          <w:p w14:paraId="28F650E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LISA</w:t>
            </w:r>
          </w:p>
        </w:tc>
        <w:tc>
          <w:tcPr>
            <w:tcW w:w="529" w:type="pct"/>
            <w:shd w:val="clear" w:color="auto" w:fill="auto"/>
          </w:tcPr>
          <w:p w14:paraId="0C8B3F2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 positive test for antibodies was taken as an absorbance reading above the mean+3SD of the normal</w:t>
            </w:r>
          </w:p>
        </w:tc>
        <w:tc>
          <w:tcPr>
            <w:tcW w:w="631" w:type="pct"/>
            <w:shd w:val="clear" w:color="auto" w:fill="auto"/>
          </w:tcPr>
          <w:p w14:paraId="5503B28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RP1- 15.3%, BRCA1- 19.1%, BRCA2 - 36.6% </w:t>
            </w:r>
          </w:p>
          <w:p w14:paraId="09E5F28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59662C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:</w:t>
            </w:r>
          </w:p>
          <w:p w14:paraId="0557A96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RP1 and BRCA1 - 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3%;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0F09E69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9DF644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PARP1 and BRCA2- 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6%;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5A17C21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C7D468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BRCA1 and BRCA2 - 4.6%, </w:t>
            </w:r>
          </w:p>
          <w:p w14:paraId="4D071A3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4853E7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RP1, BRCA1 and BRCA2 - 4.6%</w:t>
            </w:r>
          </w:p>
          <w:p w14:paraId="26B9511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E67AEC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Frequency/ prevalence of autoantibodies given from which sensitivity value was computed by the reviewer)</w:t>
            </w:r>
          </w:p>
          <w:p w14:paraId="5AA7D0B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72FEFBE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PARP1- 99.25%, BRCA1- 99.25%, BRCA2 -99.25%,   </w:t>
            </w:r>
          </w:p>
          <w:p w14:paraId="3B13D88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367026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:</w:t>
            </w:r>
          </w:p>
          <w:p w14:paraId="21D2C0FE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 xml:space="preserve">PARP1 and BRCA1 – 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0%;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</w:t>
            </w:r>
          </w:p>
          <w:p w14:paraId="2D4298E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EEFC9F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RP1 and BRCA2- 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0%;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002363C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8B8279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BRCA1 and BRCA2 - </w:t>
            </w:r>
            <w:proofErr w:type="gram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0%;</w:t>
            </w:r>
            <w:proofErr w:type="gram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  </w:t>
            </w:r>
          </w:p>
          <w:p w14:paraId="7BD43C6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81D19A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RP1, BRCA1 and BRCA2 - 100%</w:t>
            </w:r>
          </w:p>
        </w:tc>
        <w:tc>
          <w:tcPr>
            <w:tcW w:w="415" w:type="pct"/>
            <w:shd w:val="clear" w:color="auto" w:fill="auto"/>
          </w:tcPr>
          <w:p w14:paraId="2F6DC900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21C4DAB8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RP1- 24.14 BRCA1- 31.6 BRCA2 – 77.5</w:t>
            </w:r>
          </w:p>
          <w:p w14:paraId="180796E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6347EB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6ED52A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988780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3370A61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39F9CA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D48F77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34ACA2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3739206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59D66D7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227F01E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7D78AC7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197C6DB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558A4A0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3546664D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86" w:type="pct"/>
            <w:shd w:val="clear" w:color="auto" w:fill="auto"/>
          </w:tcPr>
          <w:p w14:paraId="68CF728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</w:tr>
      <w:tr w:rsidR="00CB6D8C" w:rsidRPr="00E02C79" w14:paraId="31444D43" w14:textId="77777777" w:rsidTr="00750B42">
        <w:trPr>
          <w:trHeight w:val="1718"/>
          <w:jc w:val="center"/>
        </w:trPr>
        <w:tc>
          <w:tcPr>
            <w:tcW w:w="189" w:type="pct"/>
            <w:shd w:val="clear" w:color="auto" w:fill="auto"/>
          </w:tcPr>
          <w:p w14:paraId="10AB9C19" w14:textId="77777777" w:rsidR="00CB6D8C" w:rsidRPr="00E02C79" w:rsidRDefault="00CB6D8C" w:rsidP="00CB6D8C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36" w:type="pct"/>
            <w:shd w:val="clear" w:color="auto" w:fill="auto"/>
          </w:tcPr>
          <w:p w14:paraId="2314593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Zuo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et al., 2014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[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/>
              </w:rPr>
              <w:t>2]</w:t>
            </w: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</w:p>
          <w:p w14:paraId="0CC63313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21" w:type="pct"/>
            <w:shd w:val="clear" w:color="auto" w:fill="auto"/>
          </w:tcPr>
          <w:p w14:paraId="2AA2198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Unclear</w:t>
            </w:r>
          </w:p>
        </w:tc>
        <w:tc>
          <w:tcPr>
            <w:tcW w:w="690" w:type="pct"/>
            <w:shd w:val="clear" w:color="auto" w:fill="auto"/>
          </w:tcPr>
          <w:p w14:paraId="27B9F74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iopanning</w:t>
            </w:r>
            <w:proofErr w:type="spellEnd"/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, ELISA</w:t>
            </w:r>
          </w:p>
        </w:tc>
        <w:tc>
          <w:tcPr>
            <w:tcW w:w="529" w:type="pct"/>
            <w:shd w:val="clear" w:color="auto" w:fill="auto"/>
          </w:tcPr>
          <w:p w14:paraId="24514C1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Unclear </w:t>
            </w:r>
          </w:p>
        </w:tc>
        <w:tc>
          <w:tcPr>
            <w:tcW w:w="631" w:type="pct"/>
            <w:shd w:val="clear" w:color="auto" w:fill="auto"/>
          </w:tcPr>
          <w:p w14:paraId="5DE0151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GALS3 – 63%, Phb2 – 43%, MUC1- 43%, GK2 – 46%, CA 15-3 – 58%</w:t>
            </w:r>
          </w:p>
          <w:p w14:paraId="78972425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87%</w:t>
            </w:r>
          </w:p>
          <w:p w14:paraId="5952902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494" w:type="pct"/>
            <w:shd w:val="clear" w:color="auto" w:fill="auto"/>
          </w:tcPr>
          <w:p w14:paraId="4F704962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anel – 76% </w:t>
            </w:r>
          </w:p>
          <w:p w14:paraId="21BC170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47CD67DA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No individual specificities mentioned </w:t>
            </w:r>
          </w:p>
        </w:tc>
        <w:tc>
          <w:tcPr>
            <w:tcW w:w="415" w:type="pct"/>
            <w:shd w:val="clear" w:color="auto" w:fill="auto"/>
          </w:tcPr>
          <w:p w14:paraId="2E15E206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509" w:type="pct"/>
            <w:shd w:val="clear" w:color="auto" w:fill="auto"/>
          </w:tcPr>
          <w:p w14:paraId="188CD32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6D8C4F62" w14:textId="77777777" w:rsidR="00CB6D8C" w:rsidRPr="00E02C79" w:rsidRDefault="00CB6D8C" w:rsidP="00CB6D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23</w:t>
            </w:r>
          </w:p>
        </w:tc>
        <w:tc>
          <w:tcPr>
            <w:tcW w:w="486" w:type="pct"/>
            <w:shd w:val="clear" w:color="auto" w:fill="auto"/>
          </w:tcPr>
          <w:p w14:paraId="3ACE5DDC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OC:</w:t>
            </w:r>
          </w:p>
          <w:p w14:paraId="19F3931F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GALS3- 0.687,   PHB2 - 0.583,   MUC1- 0.563, CA15-3 - 0.634, and</w:t>
            </w:r>
          </w:p>
          <w:p w14:paraId="305FC9B4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GK2 -0.608 </w:t>
            </w:r>
          </w:p>
          <w:p w14:paraId="65C9D621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14:paraId="0B28A4BB" w14:textId="77777777" w:rsidR="00CB6D8C" w:rsidRPr="00E02C79" w:rsidRDefault="00CB6D8C" w:rsidP="00CB6D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2C7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anel – 0.872</w:t>
            </w:r>
          </w:p>
        </w:tc>
      </w:tr>
    </w:tbl>
    <w:p w14:paraId="75141CB9" w14:textId="77777777" w:rsidR="00FE0293" w:rsidRDefault="00FE0293"/>
    <w:p w14:paraId="12A3915A" w14:textId="280BF107" w:rsidR="00FE0293" w:rsidRDefault="00FE0293"/>
    <w:p w14:paraId="1E2405CC" w14:textId="77777777" w:rsidR="00CB6D8C" w:rsidRDefault="00CB6D8C">
      <w:pPr>
        <w:rPr>
          <w:rFonts w:ascii="Times New Roman" w:hAnsi="Times New Roman" w:cs="Times New Roman"/>
          <w:sz w:val="20"/>
          <w:szCs w:val="20"/>
        </w:rPr>
      </w:pPr>
    </w:p>
    <w:p w14:paraId="67289B16" w14:textId="77777777" w:rsidR="00CB6D8C" w:rsidRDefault="00CB6D8C">
      <w:pPr>
        <w:rPr>
          <w:rFonts w:ascii="Times New Roman" w:hAnsi="Times New Roman" w:cs="Times New Roman"/>
          <w:sz w:val="20"/>
          <w:szCs w:val="20"/>
        </w:rPr>
      </w:pPr>
    </w:p>
    <w:p w14:paraId="78F1E655" w14:textId="77777777" w:rsidR="00CB6D8C" w:rsidRDefault="00CB6D8C">
      <w:pPr>
        <w:rPr>
          <w:rFonts w:ascii="Times New Roman" w:hAnsi="Times New Roman" w:cs="Times New Roman"/>
          <w:sz w:val="20"/>
          <w:szCs w:val="20"/>
        </w:rPr>
      </w:pPr>
    </w:p>
    <w:p w14:paraId="6D7527E4" w14:textId="77777777" w:rsidR="00CB6D8C" w:rsidRDefault="00CB6D8C">
      <w:pPr>
        <w:rPr>
          <w:rFonts w:ascii="Times New Roman" w:hAnsi="Times New Roman" w:cs="Times New Roman"/>
          <w:sz w:val="20"/>
          <w:szCs w:val="20"/>
        </w:rPr>
      </w:pPr>
    </w:p>
    <w:p w14:paraId="6D2A7062" w14:textId="6F521004" w:rsidR="00FE0293" w:rsidRPr="00317D7A" w:rsidRDefault="001E099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17D7A">
        <w:rPr>
          <w:rFonts w:ascii="Times New Roman" w:hAnsi="Times New Roman" w:cs="Times New Roman"/>
          <w:i/>
          <w:iCs/>
          <w:sz w:val="24"/>
          <w:szCs w:val="24"/>
        </w:rPr>
        <w:lastRenderedPageBreak/>
        <w:t>Additional r</w:t>
      </w:r>
      <w:r w:rsidR="00CB6D8C" w:rsidRPr="00317D7A">
        <w:rPr>
          <w:rFonts w:ascii="Times New Roman" w:hAnsi="Times New Roman" w:cs="Times New Roman"/>
          <w:i/>
          <w:iCs/>
          <w:sz w:val="24"/>
          <w:szCs w:val="24"/>
        </w:rPr>
        <w:t>eferences (not cited in main text)</w:t>
      </w:r>
    </w:p>
    <w:p w14:paraId="3A3D6C81" w14:textId="77777777" w:rsidR="00317D7A" w:rsidRPr="001E099C" w:rsidRDefault="00317D7A">
      <w:pPr>
        <w:rPr>
          <w:rFonts w:ascii="Times New Roman" w:hAnsi="Times New Roman" w:cs="Times New Roman"/>
          <w:i/>
          <w:iCs/>
        </w:rPr>
      </w:pPr>
    </w:p>
    <w:p w14:paraId="4ED8675E" w14:textId="031CB320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  <w:r w:rsidRPr="001E099C">
        <w:rPr>
          <w:rFonts w:ascii="Times New Roman" w:eastAsia="MyriadPro-Light" w:hAnsi="Times New Roman" w:cs="Times New Roman"/>
          <w:color w:val="000000"/>
        </w:rPr>
        <w:t xml:space="preserve">62. Anderson KS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Sibani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S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Wallstrom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G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Qiu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J, Mendoza EA, Raphael J, et al.</w:t>
      </w:r>
      <w:r>
        <w:rPr>
          <w:rFonts w:ascii="Times New Roman" w:eastAsia="MyriadPro-Light" w:hAnsi="Times New Roman" w:cs="Times New Roman"/>
          <w:color w:val="000000"/>
        </w:rPr>
        <w:t xml:space="preserve"> </w:t>
      </w:r>
      <w:r w:rsidRPr="001E099C">
        <w:rPr>
          <w:rFonts w:ascii="Times New Roman" w:eastAsia="MyriadPro-Light" w:hAnsi="Times New Roman" w:cs="Times New Roman"/>
          <w:color w:val="000000"/>
        </w:rPr>
        <w:t>Protein microarray signature of autoantibody biomarkers for the early</w:t>
      </w:r>
    </w:p>
    <w:p w14:paraId="79946021" w14:textId="345FB232" w:rsid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  <w:r>
        <w:rPr>
          <w:rFonts w:ascii="Times New Roman" w:eastAsia="MyriadPro-Light" w:hAnsi="Times New Roman" w:cs="Times New Roman"/>
          <w:color w:val="000000"/>
        </w:rPr>
        <w:t xml:space="preserve">     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detection of breast cancer. J Proteome Res. 2011. </w:t>
      </w:r>
      <w:r w:rsidRPr="001E099C">
        <w:rPr>
          <w:rFonts w:ascii="Times New Roman" w:eastAsia="MyriadPro-Light" w:hAnsi="Times New Roman" w:cs="Times New Roman"/>
          <w:color w:val="0000FF"/>
        </w:rPr>
        <w:t xml:space="preserve">https:/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doi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>. org/ 10. 1021/pr100 686b</w:t>
      </w:r>
      <w:r w:rsidRPr="001E099C">
        <w:rPr>
          <w:rFonts w:ascii="Times New Roman" w:eastAsia="MyriadPro-Light" w:hAnsi="Times New Roman" w:cs="Times New Roman"/>
          <w:color w:val="000000"/>
        </w:rPr>
        <w:t>.</w:t>
      </w:r>
    </w:p>
    <w:p w14:paraId="4C435137" w14:textId="77777777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</w:p>
    <w:p w14:paraId="39D63FB4" w14:textId="707B6122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  <w:r w:rsidRPr="001E099C">
        <w:rPr>
          <w:rFonts w:ascii="Times New Roman" w:eastAsia="MyriadPro-Light" w:hAnsi="Times New Roman" w:cs="Times New Roman"/>
          <w:color w:val="000000"/>
        </w:rPr>
        <w:t xml:space="preserve">63. Fernandez-Madrid F, Tang N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Alansari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H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Granda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JL, Tait L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Amirikia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KC,</w:t>
      </w:r>
      <w:r>
        <w:rPr>
          <w:rFonts w:ascii="Times New Roman" w:eastAsia="MyriadPro-Light" w:hAnsi="Times New Roman" w:cs="Times New Roman"/>
          <w:color w:val="000000"/>
        </w:rPr>
        <w:t xml:space="preserve"> </w:t>
      </w:r>
      <w:r w:rsidRPr="001E099C">
        <w:rPr>
          <w:rFonts w:ascii="Times New Roman" w:eastAsia="MyriadPro-Light" w:hAnsi="Times New Roman" w:cs="Times New Roman"/>
          <w:color w:val="000000"/>
        </w:rPr>
        <w:t>et al. Autoantibodies to Annexin XI-A and other autoantigens in the</w:t>
      </w:r>
      <w:r>
        <w:rPr>
          <w:rFonts w:ascii="Times New Roman" w:eastAsia="MyriadPro-Light" w:hAnsi="Times New Roman" w:cs="Times New Roman"/>
          <w:color w:val="000000"/>
        </w:rPr>
        <w:t xml:space="preserve"> </w:t>
      </w:r>
    </w:p>
    <w:p w14:paraId="7A239562" w14:textId="4449FDDD" w:rsid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  <w:r>
        <w:rPr>
          <w:rFonts w:ascii="Times New Roman" w:eastAsia="MyriadPro-Light" w:hAnsi="Times New Roman" w:cs="Times New Roman"/>
          <w:color w:val="000000"/>
        </w:rPr>
        <w:t xml:space="preserve">     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diagnosis of breast cancer. Cancer Res. 2004. </w:t>
      </w:r>
      <w:r w:rsidRPr="001E099C">
        <w:rPr>
          <w:rFonts w:ascii="Times New Roman" w:eastAsia="MyriadPro-Light" w:hAnsi="Times New Roman" w:cs="Times New Roman"/>
          <w:color w:val="0000FF"/>
        </w:rPr>
        <w:t xml:space="preserve">https:/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doi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>. org/ 10. 1158/0008- 5472. CAN- 03- 0932</w:t>
      </w:r>
      <w:r w:rsidRPr="001E099C">
        <w:rPr>
          <w:rFonts w:ascii="Times New Roman" w:eastAsia="MyriadPro-Light" w:hAnsi="Times New Roman" w:cs="Times New Roman"/>
          <w:color w:val="000000"/>
        </w:rPr>
        <w:t>.</w:t>
      </w:r>
    </w:p>
    <w:p w14:paraId="19F498E2" w14:textId="77777777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</w:p>
    <w:p w14:paraId="67B7AE7A" w14:textId="41DCC42E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  <w:r w:rsidRPr="001E099C">
        <w:rPr>
          <w:rFonts w:ascii="Times New Roman" w:eastAsia="MyriadPro-Light" w:hAnsi="Times New Roman" w:cs="Times New Roman"/>
          <w:color w:val="000000"/>
        </w:rPr>
        <w:t xml:space="preserve">64. Lacombe J, Mange A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Jarlier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M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Bascoul-Mollevi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C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Rouanet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P, Lamy P-J,</w:t>
      </w:r>
      <w:r>
        <w:rPr>
          <w:rFonts w:ascii="Times New Roman" w:eastAsia="MyriadPro-Light" w:hAnsi="Times New Roman" w:cs="Times New Roman"/>
          <w:color w:val="000000"/>
        </w:rPr>
        <w:t xml:space="preserve"> </w:t>
      </w:r>
      <w:r w:rsidRPr="001E099C">
        <w:rPr>
          <w:rFonts w:ascii="Times New Roman" w:eastAsia="MyriadPro-Light" w:hAnsi="Times New Roman" w:cs="Times New Roman"/>
          <w:color w:val="000000"/>
        </w:rPr>
        <w:t>et al. Identification and validation of new autoantibodies for the diagnosis</w:t>
      </w:r>
    </w:p>
    <w:p w14:paraId="71DC85E6" w14:textId="11603EB4" w:rsid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  <w:r>
        <w:rPr>
          <w:rFonts w:ascii="Times New Roman" w:eastAsia="MyriadPro-Light" w:hAnsi="Times New Roman" w:cs="Times New Roman"/>
          <w:color w:val="000000"/>
        </w:rPr>
        <w:t xml:space="preserve">     </w:t>
      </w:r>
      <w:r w:rsidRPr="001E099C">
        <w:rPr>
          <w:rFonts w:ascii="Times New Roman" w:eastAsia="MyriadPro-Light" w:hAnsi="Times New Roman" w:cs="Times New Roman"/>
          <w:color w:val="000000"/>
        </w:rPr>
        <w:t>of DCIS and node negative early-stage breast cancers. Int J Cancer.</w:t>
      </w:r>
      <w:r>
        <w:rPr>
          <w:rFonts w:ascii="Times New Roman" w:eastAsia="MyriadPro-Light" w:hAnsi="Times New Roman" w:cs="Times New Roman"/>
          <w:color w:val="000000"/>
        </w:rPr>
        <w:t xml:space="preserve">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2013. </w:t>
      </w:r>
      <w:r w:rsidRPr="001E099C">
        <w:rPr>
          <w:rFonts w:ascii="Times New Roman" w:eastAsia="MyriadPro-Light" w:hAnsi="Times New Roman" w:cs="Times New Roman"/>
          <w:color w:val="0000FF"/>
        </w:rPr>
        <w:t xml:space="preserve">https:/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doi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 xml:space="preserve">. org/ 10. 1002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ijc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>. 27766</w:t>
      </w:r>
      <w:r w:rsidRPr="001E099C">
        <w:rPr>
          <w:rFonts w:ascii="Times New Roman" w:eastAsia="MyriadPro-Light" w:hAnsi="Times New Roman" w:cs="Times New Roman"/>
          <w:color w:val="000000"/>
        </w:rPr>
        <w:t>.</w:t>
      </w:r>
    </w:p>
    <w:p w14:paraId="0AAFAFEE" w14:textId="77777777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</w:p>
    <w:p w14:paraId="7533F9FC" w14:textId="53B0ED7A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yriadPro-Light" w:hAnsi="Times New Roman" w:cs="Times New Roman"/>
          <w:color w:val="000000"/>
        </w:rPr>
      </w:pPr>
      <w:r w:rsidRPr="001E099C">
        <w:rPr>
          <w:rFonts w:ascii="Times New Roman" w:eastAsia="MyriadPro-Light" w:hAnsi="Times New Roman" w:cs="Times New Roman"/>
          <w:color w:val="000000"/>
        </w:rPr>
        <w:t>65. Liu X, Chai Y, Li J, Ren P, Liu M, Dai L, et al. Autoantibody response to a</w:t>
      </w:r>
      <w:r>
        <w:rPr>
          <w:rFonts w:ascii="Times New Roman" w:eastAsia="MyriadPro-Light" w:hAnsi="Times New Roman" w:cs="Times New Roman"/>
          <w:color w:val="000000"/>
        </w:rPr>
        <w:t xml:space="preserve">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novel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tumor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-associated antigen p90/CIP2A in breast cancer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immunodiagnosis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>.</w:t>
      </w:r>
    </w:p>
    <w:p w14:paraId="660A24E4" w14:textId="6C33CE87" w:rsid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  <w:r>
        <w:rPr>
          <w:rFonts w:ascii="Times New Roman" w:eastAsia="MyriadPro-Light" w:hAnsi="Times New Roman" w:cs="Times New Roman"/>
          <w:color w:val="000000"/>
        </w:rPr>
        <w:t xml:space="preserve">    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Tumour Biol. 2014. </w:t>
      </w:r>
      <w:r w:rsidRPr="001E099C">
        <w:rPr>
          <w:rFonts w:ascii="Times New Roman" w:eastAsia="MyriadPro-Light" w:hAnsi="Times New Roman" w:cs="Times New Roman"/>
          <w:color w:val="0000FF"/>
        </w:rPr>
        <w:t xml:space="preserve">https:/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doi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>. org/ 10. 1007/ s13277- 013- 1350-6</w:t>
      </w:r>
      <w:r w:rsidRPr="001E099C">
        <w:rPr>
          <w:rFonts w:ascii="Times New Roman" w:eastAsia="MyriadPro-Light" w:hAnsi="Times New Roman" w:cs="Times New Roman"/>
          <w:color w:val="000000"/>
        </w:rPr>
        <w:t>.</w:t>
      </w:r>
    </w:p>
    <w:p w14:paraId="3F650222" w14:textId="77777777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</w:p>
    <w:p w14:paraId="7022FE56" w14:textId="6EBE42F5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  <w:r w:rsidRPr="001E099C">
        <w:rPr>
          <w:rFonts w:ascii="Times New Roman" w:eastAsia="MyriadPro-Light" w:hAnsi="Times New Roman" w:cs="Times New Roman"/>
          <w:color w:val="000000"/>
        </w:rPr>
        <w:t>66. Lopez-Arias E, Aguilar-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Lemarroy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A, Felipe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Jave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>-Suarez L, Morgan-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Villela</w:t>
      </w:r>
      <w:proofErr w:type="spellEnd"/>
      <w:r>
        <w:rPr>
          <w:rFonts w:ascii="Times New Roman" w:eastAsia="MyriadPro-Light" w:hAnsi="Times New Roman" w:cs="Times New Roman"/>
          <w:color w:val="000000"/>
        </w:rPr>
        <w:t xml:space="preserve"> </w:t>
      </w:r>
      <w:r w:rsidRPr="001E099C">
        <w:rPr>
          <w:rFonts w:ascii="Times New Roman" w:eastAsia="MyriadPro-Light" w:hAnsi="Times New Roman" w:cs="Times New Roman"/>
          <w:color w:val="000000"/>
        </w:rPr>
        <w:t>G, Mariscal-Ramirez I, Martinez-Velazquez M, et al. Alpha 1-antitrypsin: a</w:t>
      </w:r>
    </w:p>
    <w:p w14:paraId="4468CB28" w14:textId="18087818" w:rsid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  <w:r>
        <w:rPr>
          <w:rFonts w:ascii="Times New Roman" w:eastAsia="MyriadPro-Light" w:hAnsi="Times New Roman" w:cs="Times New Roman"/>
          <w:color w:val="000000"/>
        </w:rPr>
        <w:t xml:space="preserve">     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novel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tumor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>-associated antigen identified in patients with early-stage</w:t>
      </w:r>
      <w:r>
        <w:rPr>
          <w:rFonts w:ascii="Times New Roman" w:eastAsia="MyriadPro-Light" w:hAnsi="Times New Roman" w:cs="Times New Roman"/>
          <w:color w:val="000000"/>
        </w:rPr>
        <w:t xml:space="preserve">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breast cancer. Electrophoresis. 2012. </w:t>
      </w:r>
      <w:r w:rsidRPr="001E099C">
        <w:rPr>
          <w:rFonts w:ascii="Times New Roman" w:eastAsia="MyriadPro-Light" w:hAnsi="Times New Roman" w:cs="Times New Roman"/>
          <w:color w:val="0000FF"/>
        </w:rPr>
        <w:t xml:space="preserve">https:/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doi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 xml:space="preserve">. org/ 10. 1002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elps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>. 201100491</w:t>
      </w:r>
      <w:r w:rsidRPr="001E099C">
        <w:rPr>
          <w:rFonts w:ascii="Times New Roman" w:eastAsia="MyriadPro-Light" w:hAnsi="Times New Roman" w:cs="Times New Roman"/>
          <w:color w:val="000000"/>
        </w:rPr>
        <w:t>.</w:t>
      </w:r>
    </w:p>
    <w:p w14:paraId="17F3DE6E" w14:textId="77777777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</w:p>
    <w:p w14:paraId="4685E50C" w14:textId="68D32D97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  <w:r w:rsidRPr="001E099C">
        <w:rPr>
          <w:rFonts w:ascii="Times New Roman" w:eastAsia="MyriadPro-Light" w:hAnsi="Times New Roman" w:cs="Times New Roman"/>
          <w:color w:val="000000"/>
        </w:rPr>
        <w:t xml:space="preserve">67.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Kostianets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O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Shyyan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M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Antoniuk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SV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Filonenko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V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Kiyamova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R. Panel of</w:t>
      </w:r>
      <w:r>
        <w:rPr>
          <w:rFonts w:ascii="Times New Roman" w:eastAsia="MyriadPro-Light" w:hAnsi="Times New Roman" w:cs="Times New Roman"/>
          <w:color w:val="000000"/>
        </w:rPr>
        <w:t xml:space="preserve"> </w:t>
      </w:r>
      <w:r w:rsidRPr="001E099C">
        <w:rPr>
          <w:rFonts w:ascii="Times New Roman" w:eastAsia="MyriadPro-Light" w:hAnsi="Times New Roman" w:cs="Times New Roman"/>
          <w:color w:val="000000"/>
        </w:rPr>
        <w:t>SEREX-defined antigens for breast cancer autoantibodies profile detection.</w:t>
      </w:r>
    </w:p>
    <w:p w14:paraId="19B0C5F8" w14:textId="74DE6E81" w:rsid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  <w:r>
        <w:rPr>
          <w:rFonts w:ascii="Times New Roman" w:eastAsia="MyriadPro-Light" w:hAnsi="Times New Roman" w:cs="Times New Roman"/>
          <w:color w:val="000000"/>
        </w:rPr>
        <w:t xml:space="preserve">     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Biomarkers. 2017. </w:t>
      </w:r>
      <w:r w:rsidRPr="001E099C">
        <w:rPr>
          <w:rFonts w:ascii="Times New Roman" w:eastAsia="MyriadPro-Light" w:hAnsi="Times New Roman" w:cs="Times New Roman"/>
          <w:color w:val="0000FF"/>
        </w:rPr>
        <w:t xml:space="preserve">https:/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doi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>. org/ 10. 1080/ 13547 50X. 2016. 12529 52</w:t>
      </w:r>
      <w:r w:rsidRPr="001E099C">
        <w:rPr>
          <w:rFonts w:ascii="Times New Roman" w:eastAsia="MyriadPro-Light" w:hAnsi="Times New Roman" w:cs="Times New Roman"/>
          <w:color w:val="000000"/>
        </w:rPr>
        <w:t>.</w:t>
      </w:r>
    </w:p>
    <w:p w14:paraId="07F9B9A1" w14:textId="77777777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</w:p>
    <w:p w14:paraId="0ECA805D" w14:textId="14B4529D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  <w:r w:rsidRPr="001E099C">
        <w:rPr>
          <w:rFonts w:ascii="Times New Roman" w:eastAsia="MyriadPro-Light" w:hAnsi="Times New Roman" w:cs="Times New Roman"/>
          <w:color w:val="000000"/>
        </w:rPr>
        <w:t xml:space="preserve">68.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Yagihashi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A, Ohmura T, Asanuma K, Kobayashi D, Tsuji N,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Torigoe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T, et al.</w:t>
      </w:r>
      <w:r>
        <w:rPr>
          <w:rFonts w:ascii="Times New Roman" w:eastAsia="MyriadPro-Light" w:hAnsi="Times New Roman" w:cs="Times New Roman"/>
          <w:color w:val="000000"/>
        </w:rPr>
        <w:t xml:space="preserve">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Detection of autoantibodies to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survivin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and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livin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in sera from patients</w:t>
      </w:r>
    </w:p>
    <w:p w14:paraId="082C33B8" w14:textId="4E7F6D3E" w:rsid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  <w:r>
        <w:rPr>
          <w:rFonts w:ascii="Times New Roman" w:eastAsia="MyriadPro-Light" w:hAnsi="Times New Roman" w:cs="Times New Roman"/>
          <w:color w:val="000000"/>
        </w:rPr>
        <w:t xml:space="preserve">      </w:t>
      </w:r>
      <w:r w:rsidRPr="001E099C">
        <w:rPr>
          <w:rFonts w:ascii="Times New Roman" w:eastAsia="MyriadPro-Light" w:hAnsi="Times New Roman" w:cs="Times New Roman"/>
          <w:color w:val="000000"/>
        </w:rPr>
        <w:t xml:space="preserve">with breast cancer. Clin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Chim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Acta. 2005. </w:t>
      </w:r>
      <w:r w:rsidRPr="001E099C">
        <w:rPr>
          <w:rFonts w:ascii="Times New Roman" w:eastAsia="MyriadPro-Light" w:hAnsi="Times New Roman" w:cs="Times New Roman"/>
          <w:color w:val="0000FF"/>
        </w:rPr>
        <w:t xml:space="preserve">https:/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doi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>. org/ 10. 1016/j. cccn.2005. 06. 009</w:t>
      </w:r>
      <w:r w:rsidRPr="001E099C">
        <w:rPr>
          <w:rFonts w:ascii="Times New Roman" w:eastAsia="MyriadPro-Light" w:hAnsi="Times New Roman" w:cs="Times New Roman"/>
          <w:color w:val="000000"/>
        </w:rPr>
        <w:t>.</w:t>
      </w:r>
    </w:p>
    <w:p w14:paraId="021008D7" w14:textId="77777777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00"/>
        </w:rPr>
      </w:pPr>
    </w:p>
    <w:p w14:paraId="0BCF714C" w14:textId="77777777" w:rsid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eastAsia="MyriadPro-Light" w:hAnsi="Times New Roman" w:cs="Times New Roman"/>
          <w:color w:val="0000FF"/>
        </w:rPr>
      </w:pPr>
      <w:r w:rsidRPr="001E099C">
        <w:rPr>
          <w:rFonts w:ascii="Times New Roman" w:eastAsia="MyriadPro-Light" w:hAnsi="Times New Roman" w:cs="Times New Roman"/>
          <w:color w:val="000000"/>
        </w:rPr>
        <w:t xml:space="preserve">69. Zhu Q, Han S-X, Zhou C-Y, Cai M-J, Dai L-P, Zhang J-Y.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Autoimmuneresponse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 to PARP and BRCA1/BRCA2 in cancer. </w:t>
      </w:r>
      <w:proofErr w:type="spellStart"/>
      <w:r w:rsidRPr="001E099C">
        <w:rPr>
          <w:rFonts w:ascii="Times New Roman" w:eastAsia="MyriadPro-Light" w:hAnsi="Times New Roman" w:cs="Times New Roman"/>
          <w:color w:val="000000"/>
        </w:rPr>
        <w:t>Oncotarget</w:t>
      </w:r>
      <w:proofErr w:type="spellEnd"/>
      <w:r w:rsidRPr="001E099C">
        <w:rPr>
          <w:rFonts w:ascii="Times New Roman" w:eastAsia="MyriadPro-Light" w:hAnsi="Times New Roman" w:cs="Times New Roman"/>
          <w:color w:val="000000"/>
        </w:rPr>
        <w:t xml:space="preserve">. 2015. </w:t>
      </w:r>
      <w:r w:rsidRPr="001E099C">
        <w:rPr>
          <w:rFonts w:ascii="Times New Roman" w:eastAsia="MyriadPro-Light" w:hAnsi="Times New Roman" w:cs="Times New Roman"/>
          <w:color w:val="0000FF"/>
        </w:rPr>
        <w:t>https://</w:t>
      </w:r>
      <w:r>
        <w:rPr>
          <w:rFonts w:ascii="Times New Roman" w:eastAsia="MyriadPro-Light" w:hAnsi="Times New Roman" w:cs="Times New Roman"/>
          <w:color w:val="0000FF"/>
        </w:rPr>
        <w:t xml:space="preserve">                </w:t>
      </w:r>
    </w:p>
    <w:p w14:paraId="19E8B885" w14:textId="70802A83" w:rsidR="001E099C" w:rsidRPr="001E099C" w:rsidRDefault="001E099C" w:rsidP="001E099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eastAsia="MyriadPro-Light" w:hAnsi="Times New Roman" w:cs="Times New Roman"/>
          <w:color w:val="0000FF"/>
        </w:rPr>
        <w:t xml:space="preserve">     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doi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 xml:space="preserve">. org/ 10. 18632/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oncot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 xml:space="preserve"> </w:t>
      </w:r>
      <w:proofErr w:type="spellStart"/>
      <w:r w:rsidRPr="001E099C">
        <w:rPr>
          <w:rFonts w:ascii="Times New Roman" w:eastAsia="MyriadPro-Light" w:hAnsi="Times New Roman" w:cs="Times New Roman"/>
          <w:color w:val="0000FF"/>
        </w:rPr>
        <w:t>arget</w:t>
      </w:r>
      <w:proofErr w:type="spellEnd"/>
      <w:r w:rsidRPr="001E099C">
        <w:rPr>
          <w:rFonts w:ascii="Times New Roman" w:eastAsia="MyriadPro-Light" w:hAnsi="Times New Roman" w:cs="Times New Roman"/>
          <w:color w:val="0000FF"/>
        </w:rPr>
        <w:t>. 3428</w:t>
      </w:r>
      <w:r w:rsidRPr="001E099C">
        <w:rPr>
          <w:rFonts w:ascii="Times New Roman" w:eastAsia="MyriadPro-Light" w:hAnsi="Times New Roman" w:cs="Times New Roman"/>
          <w:color w:val="000000"/>
        </w:rPr>
        <w:t>.</w:t>
      </w:r>
    </w:p>
    <w:p w14:paraId="2875F358" w14:textId="77777777" w:rsidR="00FE0293" w:rsidRDefault="00FE0293"/>
    <w:sectPr w:rsidR="00FE0293" w:rsidSect="00FE029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53F32"/>
    <w:multiLevelType w:val="hybridMultilevel"/>
    <w:tmpl w:val="CA9EB6F4"/>
    <w:lvl w:ilvl="0" w:tplc="49CEBB5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C710E"/>
    <w:multiLevelType w:val="hybridMultilevel"/>
    <w:tmpl w:val="09101C5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C4D97"/>
    <w:multiLevelType w:val="hybridMultilevel"/>
    <w:tmpl w:val="3356E0F4"/>
    <w:lvl w:ilvl="0" w:tplc="4009001B">
      <w:start w:val="1"/>
      <w:numFmt w:val="lowerRoman"/>
      <w:lvlText w:val="%1."/>
      <w:lvlJc w:val="right"/>
      <w:pPr>
        <w:ind w:left="108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325447"/>
    <w:multiLevelType w:val="hybridMultilevel"/>
    <w:tmpl w:val="9F7A8758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371E20"/>
    <w:multiLevelType w:val="multilevel"/>
    <w:tmpl w:val="D666A73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DD94526"/>
    <w:multiLevelType w:val="hybridMultilevel"/>
    <w:tmpl w:val="F22C14F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222" w:hanging="360"/>
      </w:pPr>
    </w:lvl>
    <w:lvl w:ilvl="2" w:tplc="4009001B">
      <w:start w:val="1"/>
      <w:numFmt w:val="lowerRoman"/>
      <w:lvlText w:val="%3."/>
      <w:lvlJc w:val="right"/>
      <w:pPr>
        <w:ind w:left="1942" w:hanging="180"/>
      </w:pPr>
    </w:lvl>
    <w:lvl w:ilvl="3" w:tplc="4009000F">
      <w:start w:val="1"/>
      <w:numFmt w:val="decimal"/>
      <w:lvlText w:val="%4."/>
      <w:lvlJc w:val="left"/>
      <w:pPr>
        <w:ind w:left="2662" w:hanging="360"/>
      </w:pPr>
    </w:lvl>
    <w:lvl w:ilvl="4" w:tplc="40090019">
      <w:start w:val="1"/>
      <w:numFmt w:val="lowerLetter"/>
      <w:lvlText w:val="%5."/>
      <w:lvlJc w:val="left"/>
      <w:pPr>
        <w:ind w:left="3382" w:hanging="360"/>
      </w:pPr>
    </w:lvl>
    <w:lvl w:ilvl="5" w:tplc="4009001B">
      <w:start w:val="1"/>
      <w:numFmt w:val="lowerRoman"/>
      <w:lvlText w:val="%6."/>
      <w:lvlJc w:val="right"/>
      <w:pPr>
        <w:ind w:left="4102" w:hanging="180"/>
      </w:pPr>
    </w:lvl>
    <w:lvl w:ilvl="6" w:tplc="4009000F">
      <w:start w:val="1"/>
      <w:numFmt w:val="decimal"/>
      <w:lvlText w:val="%7."/>
      <w:lvlJc w:val="left"/>
      <w:pPr>
        <w:ind w:left="4822" w:hanging="360"/>
      </w:pPr>
    </w:lvl>
    <w:lvl w:ilvl="7" w:tplc="40090019">
      <w:start w:val="1"/>
      <w:numFmt w:val="lowerLetter"/>
      <w:lvlText w:val="%8."/>
      <w:lvlJc w:val="left"/>
      <w:pPr>
        <w:ind w:left="5542" w:hanging="360"/>
      </w:pPr>
    </w:lvl>
    <w:lvl w:ilvl="8" w:tplc="4009001B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1DF73EAA"/>
    <w:multiLevelType w:val="hybridMultilevel"/>
    <w:tmpl w:val="7692603E"/>
    <w:lvl w:ilvl="0" w:tplc="892A8B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B031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9ED0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6AB0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8A15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616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BE80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48B4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46A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2B77D40"/>
    <w:multiLevelType w:val="hybridMultilevel"/>
    <w:tmpl w:val="6C00B7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875BF4"/>
    <w:multiLevelType w:val="hybridMultilevel"/>
    <w:tmpl w:val="7528FC7E"/>
    <w:lvl w:ilvl="0" w:tplc="4009001B">
      <w:start w:val="1"/>
      <w:numFmt w:val="lowerRoman"/>
      <w:lvlText w:val="%1."/>
      <w:lvlJc w:val="righ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0630D25"/>
    <w:multiLevelType w:val="hybridMultilevel"/>
    <w:tmpl w:val="E00A9FD4"/>
    <w:lvl w:ilvl="0" w:tplc="06A087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7E21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838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FCA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843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DA57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87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1CD5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C83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7173F20"/>
    <w:multiLevelType w:val="hybridMultilevel"/>
    <w:tmpl w:val="741027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B3057A"/>
    <w:multiLevelType w:val="hybridMultilevel"/>
    <w:tmpl w:val="450AF7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694E6A"/>
    <w:multiLevelType w:val="hybridMultilevel"/>
    <w:tmpl w:val="778241C4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A0265D"/>
    <w:multiLevelType w:val="hybridMultilevel"/>
    <w:tmpl w:val="094ADC0E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A862916"/>
    <w:multiLevelType w:val="hybridMultilevel"/>
    <w:tmpl w:val="11FC3DF8"/>
    <w:lvl w:ilvl="0" w:tplc="AC92E738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CD4F34"/>
    <w:multiLevelType w:val="hybridMultilevel"/>
    <w:tmpl w:val="7338A9BA"/>
    <w:lvl w:ilvl="0" w:tplc="BCDE4A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2183A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EFC30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62F7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D00E3E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0E84A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A2B2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7C1E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3E0E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9A2984"/>
    <w:multiLevelType w:val="hybridMultilevel"/>
    <w:tmpl w:val="C18820C0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66C3E40"/>
    <w:multiLevelType w:val="hybridMultilevel"/>
    <w:tmpl w:val="8AC05346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8335358"/>
    <w:multiLevelType w:val="hybridMultilevel"/>
    <w:tmpl w:val="C338BD24"/>
    <w:lvl w:ilvl="0" w:tplc="40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9CA6974"/>
    <w:multiLevelType w:val="hybridMultilevel"/>
    <w:tmpl w:val="7A5C84F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5EE15FD"/>
    <w:multiLevelType w:val="hybridMultilevel"/>
    <w:tmpl w:val="81F2B33E"/>
    <w:lvl w:ilvl="0" w:tplc="E9DA05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7EEF4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1AD9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187A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684E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BCF4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4B22E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A422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CCAC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6D8483B"/>
    <w:multiLevelType w:val="hybridMultilevel"/>
    <w:tmpl w:val="D93A31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776C1"/>
    <w:multiLevelType w:val="hybridMultilevel"/>
    <w:tmpl w:val="5A34E5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2C387D"/>
    <w:multiLevelType w:val="hybridMultilevel"/>
    <w:tmpl w:val="24C280AE"/>
    <w:lvl w:ilvl="0" w:tplc="A9546BAC">
      <w:start w:val="1"/>
      <w:numFmt w:val="lowerLetter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" w15:restartNumberingAfterBreak="0">
    <w:nsid w:val="6C7E5969"/>
    <w:multiLevelType w:val="hybridMultilevel"/>
    <w:tmpl w:val="70BE96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837991"/>
    <w:multiLevelType w:val="hybridMultilevel"/>
    <w:tmpl w:val="252EB42E"/>
    <w:lvl w:ilvl="0" w:tplc="40090019">
      <w:start w:val="1"/>
      <w:numFmt w:val="lowerLetter"/>
      <w:lvlText w:val="%1."/>
      <w:lvlJc w:val="left"/>
      <w:pPr>
        <w:ind w:left="780" w:hanging="360"/>
      </w:pPr>
    </w:lvl>
    <w:lvl w:ilvl="1" w:tplc="40090019" w:tentative="1">
      <w:start w:val="1"/>
      <w:numFmt w:val="lowerLetter"/>
      <w:lvlText w:val="%2."/>
      <w:lvlJc w:val="left"/>
      <w:pPr>
        <w:ind w:left="1500" w:hanging="360"/>
      </w:pPr>
    </w:lvl>
    <w:lvl w:ilvl="2" w:tplc="4009001B" w:tentative="1">
      <w:start w:val="1"/>
      <w:numFmt w:val="lowerRoman"/>
      <w:lvlText w:val="%3."/>
      <w:lvlJc w:val="right"/>
      <w:pPr>
        <w:ind w:left="2220" w:hanging="180"/>
      </w:pPr>
    </w:lvl>
    <w:lvl w:ilvl="3" w:tplc="4009000F" w:tentative="1">
      <w:start w:val="1"/>
      <w:numFmt w:val="decimal"/>
      <w:lvlText w:val="%4."/>
      <w:lvlJc w:val="left"/>
      <w:pPr>
        <w:ind w:left="2940" w:hanging="360"/>
      </w:pPr>
    </w:lvl>
    <w:lvl w:ilvl="4" w:tplc="40090019" w:tentative="1">
      <w:start w:val="1"/>
      <w:numFmt w:val="lowerLetter"/>
      <w:lvlText w:val="%5."/>
      <w:lvlJc w:val="left"/>
      <w:pPr>
        <w:ind w:left="3660" w:hanging="360"/>
      </w:pPr>
    </w:lvl>
    <w:lvl w:ilvl="5" w:tplc="4009001B" w:tentative="1">
      <w:start w:val="1"/>
      <w:numFmt w:val="lowerRoman"/>
      <w:lvlText w:val="%6."/>
      <w:lvlJc w:val="right"/>
      <w:pPr>
        <w:ind w:left="4380" w:hanging="180"/>
      </w:pPr>
    </w:lvl>
    <w:lvl w:ilvl="6" w:tplc="4009000F" w:tentative="1">
      <w:start w:val="1"/>
      <w:numFmt w:val="decimal"/>
      <w:lvlText w:val="%7."/>
      <w:lvlJc w:val="left"/>
      <w:pPr>
        <w:ind w:left="5100" w:hanging="360"/>
      </w:pPr>
    </w:lvl>
    <w:lvl w:ilvl="7" w:tplc="40090019" w:tentative="1">
      <w:start w:val="1"/>
      <w:numFmt w:val="lowerLetter"/>
      <w:lvlText w:val="%8."/>
      <w:lvlJc w:val="left"/>
      <w:pPr>
        <w:ind w:left="5820" w:hanging="360"/>
      </w:pPr>
    </w:lvl>
    <w:lvl w:ilvl="8" w:tplc="40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6" w15:restartNumberingAfterBreak="0">
    <w:nsid w:val="6FFC63BF"/>
    <w:multiLevelType w:val="hybridMultilevel"/>
    <w:tmpl w:val="B6FA22A2"/>
    <w:lvl w:ilvl="0" w:tplc="0128CE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ECF4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1435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3E9E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84CF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84BA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78C97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606A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82E9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F2173AC"/>
    <w:multiLevelType w:val="hybridMultilevel"/>
    <w:tmpl w:val="37729EA8"/>
    <w:lvl w:ilvl="0" w:tplc="40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5069183">
    <w:abstractNumId w:val="16"/>
  </w:num>
  <w:num w:numId="2" w16cid:durableId="953562029">
    <w:abstractNumId w:val="4"/>
  </w:num>
  <w:num w:numId="3" w16cid:durableId="1198784707">
    <w:abstractNumId w:val="22"/>
  </w:num>
  <w:num w:numId="4" w16cid:durableId="1347748617">
    <w:abstractNumId w:val="27"/>
  </w:num>
  <w:num w:numId="5" w16cid:durableId="381442565">
    <w:abstractNumId w:val="2"/>
  </w:num>
  <w:num w:numId="6" w16cid:durableId="1587575286">
    <w:abstractNumId w:val="25"/>
  </w:num>
  <w:num w:numId="7" w16cid:durableId="1712456932">
    <w:abstractNumId w:val="18"/>
  </w:num>
  <w:num w:numId="8" w16cid:durableId="2073961189">
    <w:abstractNumId w:val="21"/>
  </w:num>
  <w:num w:numId="9" w16cid:durableId="1399591144">
    <w:abstractNumId w:val="12"/>
  </w:num>
  <w:num w:numId="10" w16cid:durableId="1215653860">
    <w:abstractNumId w:val="7"/>
  </w:num>
  <w:num w:numId="11" w16cid:durableId="741368169">
    <w:abstractNumId w:val="8"/>
  </w:num>
  <w:num w:numId="12" w16cid:durableId="169179132">
    <w:abstractNumId w:val="20"/>
  </w:num>
  <w:num w:numId="13" w16cid:durableId="813565528">
    <w:abstractNumId w:val="26"/>
  </w:num>
  <w:num w:numId="14" w16cid:durableId="1952393018">
    <w:abstractNumId w:val="17"/>
  </w:num>
  <w:num w:numId="15" w16cid:durableId="486046591">
    <w:abstractNumId w:val="9"/>
  </w:num>
  <w:num w:numId="16" w16cid:durableId="1201817964">
    <w:abstractNumId w:val="1"/>
  </w:num>
  <w:num w:numId="17" w16cid:durableId="78134577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844584372">
    <w:abstractNumId w:val="6"/>
  </w:num>
  <w:num w:numId="19" w16cid:durableId="1521043910">
    <w:abstractNumId w:val="19"/>
  </w:num>
  <w:num w:numId="20" w16cid:durableId="130173879">
    <w:abstractNumId w:val="15"/>
  </w:num>
  <w:num w:numId="21" w16cid:durableId="1988969429">
    <w:abstractNumId w:val="13"/>
  </w:num>
  <w:num w:numId="22" w16cid:durableId="211574526">
    <w:abstractNumId w:val="10"/>
  </w:num>
  <w:num w:numId="23" w16cid:durableId="1896041468">
    <w:abstractNumId w:val="24"/>
  </w:num>
  <w:num w:numId="24" w16cid:durableId="217402618">
    <w:abstractNumId w:val="14"/>
  </w:num>
  <w:num w:numId="25" w16cid:durableId="506867594">
    <w:abstractNumId w:val="23"/>
  </w:num>
  <w:num w:numId="26" w16cid:durableId="1507358736">
    <w:abstractNumId w:val="11"/>
  </w:num>
  <w:num w:numId="27" w16cid:durableId="1249118539">
    <w:abstractNumId w:val="3"/>
  </w:num>
  <w:num w:numId="28" w16cid:durableId="558899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93"/>
    <w:rsid w:val="000E345E"/>
    <w:rsid w:val="001E099C"/>
    <w:rsid w:val="00317D7A"/>
    <w:rsid w:val="003B0EED"/>
    <w:rsid w:val="00491F1A"/>
    <w:rsid w:val="004D40A0"/>
    <w:rsid w:val="005033A3"/>
    <w:rsid w:val="00525E22"/>
    <w:rsid w:val="005A019D"/>
    <w:rsid w:val="005D0685"/>
    <w:rsid w:val="005F3F0B"/>
    <w:rsid w:val="0066768B"/>
    <w:rsid w:val="00716572"/>
    <w:rsid w:val="007371DA"/>
    <w:rsid w:val="00750B42"/>
    <w:rsid w:val="007C431F"/>
    <w:rsid w:val="007D5ABF"/>
    <w:rsid w:val="00A573B9"/>
    <w:rsid w:val="00BC1518"/>
    <w:rsid w:val="00BF6F37"/>
    <w:rsid w:val="00CB6D8C"/>
    <w:rsid w:val="00E55078"/>
    <w:rsid w:val="00F20B3A"/>
    <w:rsid w:val="00F46125"/>
    <w:rsid w:val="00FE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5B5D"/>
  <w15:chartTrackingRefBased/>
  <w15:docId w15:val="{33179A31-29C2-4825-AD1F-100340C61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293"/>
    <w:rPr>
      <w:rFonts w:ascii="Calibri" w:eastAsia="Calibri" w:hAnsi="Calibri" w:cs="Kartik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2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0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293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E0293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FE0293"/>
    <w:pPr>
      <w:spacing w:after="200"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FE0293"/>
    <w:rPr>
      <w:rFonts w:ascii="Calibri" w:eastAsia="Calibri" w:hAnsi="Calibri" w:cs="Kartika"/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rsid w:val="00FE0293"/>
    <w:rPr>
      <w:rFonts w:ascii="Calibri" w:eastAsia="Calibri" w:hAnsi="Calibri" w:cs="Kartika"/>
      <w:sz w:val="20"/>
      <w:szCs w:val="20"/>
      <w:lang w:val="en-IN"/>
    </w:rPr>
  </w:style>
  <w:style w:type="character" w:styleId="Hyperlink">
    <w:name w:val="Hyperlink"/>
    <w:uiPriority w:val="99"/>
    <w:unhideWhenUsed/>
    <w:rsid w:val="00FE029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FE029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E0293"/>
  </w:style>
  <w:style w:type="table" w:styleId="TableGrid">
    <w:name w:val="Table Grid"/>
    <w:basedOn w:val="TableNormal"/>
    <w:uiPriority w:val="39"/>
    <w:rsid w:val="00FE0293"/>
    <w:pPr>
      <w:spacing w:after="0" w:line="240" w:lineRule="auto"/>
    </w:pPr>
    <w:rPr>
      <w:rFonts w:ascii="Calibri" w:eastAsia="Calibri" w:hAnsi="Calibri" w:cs="Kartika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E0293"/>
    <w:pPr>
      <w:spacing w:after="200" w:line="276" w:lineRule="auto"/>
    </w:pPr>
    <w:rPr>
      <w:rFonts w:ascii="Times New Roman" w:hAnsi="Times New Roman" w:cs="Times New Roman"/>
      <w:sz w:val="24"/>
      <w:szCs w:val="24"/>
      <w:lang w:val="en-IN"/>
    </w:rPr>
  </w:style>
  <w:style w:type="numbering" w:customStyle="1" w:styleId="NoList1">
    <w:name w:val="No List1"/>
    <w:next w:val="NoList"/>
    <w:uiPriority w:val="99"/>
    <w:semiHidden/>
    <w:unhideWhenUsed/>
    <w:rsid w:val="00FE0293"/>
  </w:style>
  <w:style w:type="table" w:customStyle="1" w:styleId="TableGrid1">
    <w:name w:val="Table Grid1"/>
    <w:basedOn w:val="TableNormal"/>
    <w:next w:val="TableGrid"/>
    <w:uiPriority w:val="39"/>
    <w:rsid w:val="00FE0293"/>
    <w:pPr>
      <w:spacing w:after="0" w:line="240" w:lineRule="auto"/>
    </w:pPr>
    <w:rPr>
      <w:rFonts w:ascii="Calibri" w:eastAsia="Calibri" w:hAnsi="Calibri" w:cs="Kartika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title1">
    <w:name w:val="Subtitle1"/>
    <w:basedOn w:val="Normal"/>
    <w:next w:val="Normal"/>
    <w:uiPriority w:val="11"/>
    <w:qFormat/>
    <w:rsid w:val="00FE0293"/>
    <w:pPr>
      <w:numPr>
        <w:ilvl w:val="1"/>
      </w:numPr>
    </w:pPr>
    <w:rPr>
      <w:rFonts w:ascii="Calibri Light" w:eastAsia="Times New Roman" w:hAnsi="Calibri Light" w:cs="Times New Roman"/>
      <w:i/>
      <w:iCs/>
      <w:color w:val="5B9BD5"/>
      <w:spacing w:val="15"/>
      <w:sz w:val="24"/>
      <w:szCs w:val="24"/>
      <w:lang w:val="en-IN"/>
    </w:rPr>
  </w:style>
  <w:style w:type="character" w:customStyle="1" w:styleId="SubtitleChar">
    <w:name w:val="Subtitle Char"/>
    <w:link w:val="Subtitle"/>
    <w:uiPriority w:val="11"/>
    <w:rsid w:val="00FE0293"/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paragraph" w:customStyle="1" w:styleId="NoSpacing1">
    <w:name w:val="No Spacing1"/>
    <w:next w:val="NoSpacing"/>
    <w:link w:val="NoSpacingChar"/>
    <w:uiPriority w:val="1"/>
    <w:qFormat/>
    <w:rsid w:val="00FE0293"/>
    <w:pPr>
      <w:spacing w:after="0" w:line="240" w:lineRule="auto"/>
    </w:pPr>
    <w:rPr>
      <w:rFonts w:ascii="Calibri" w:eastAsia="Calibri" w:hAnsi="Calibri" w:cs="Kartika"/>
      <w:lang w:val="en-IN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FE0293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FE0293"/>
    <w:pPr>
      <w:spacing w:after="16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0293"/>
    <w:rPr>
      <w:b/>
      <w:bCs/>
      <w:sz w:val="20"/>
      <w:szCs w:val="20"/>
    </w:rPr>
  </w:style>
  <w:style w:type="character" w:customStyle="1" w:styleId="NoSpacingChar">
    <w:name w:val="No Spacing Char"/>
    <w:link w:val="NoSpacing1"/>
    <w:uiPriority w:val="1"/>
    <w:rsid w:val="00FE0293"/>
    <w:rPr>
      <w:rFonts w:ascii="Calibri" w:eastAsia="Calibri" w:hAnsi="Calibri" w:cs="Kartika"/>
      <w:lang w:val="en-IN"/>
    </w:rPr>
  </w:style>
  <w:style w:type="paragraph" w:customStyle="1" w:styleId="Default">
    <w:name w:val="Default"/>
    <w:rsid w:val="00FE0293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val="en-IN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E029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link w:val="Header1"/>
    <w:uiPriority w:val="99"/>
    <w:rsid w:val="00FE0293"/>
    <w:rPr>
      <w:rFonts w:ascii="Calibri" w:eastAsia="Calibri" w:hAnsi="Calibri" w:cs="Kartika"/>
      <w:lang w:val="en-IN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E029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link w:val="Footer1"/>
    <w:uiPriority w:val="99"/>
    <w:rsid w:val="00FE0293"/>
    <w:rPr>
      <w:rFonts w:ascii="Calibri" w:eastAsia="Calibri" w:hAnsi="Calibri" w:cs="Kartika"/>
      <w:lang w:val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293"/>
    <w:pPr>
      <w:numPr>
        <w:ilvl w:val="1"/>
      </w:numPr>
      <w:spacing w:after="200" w:line="276" w:lineRule="auto"/>
    </w:pPr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FE0293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FE0293"/>
    <w:pPr>
      <w:spacing w:after="0" w:line="240" w:lineRule="auto"/>
    </w:pPr>
    <w:rPr>
      <w:rFonts w:ascii="Calibri" w:eastAsia="Calibri" w:hAnsi="Calibri" w:cs="Kartika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293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FE0293"/>
    <w:rPr>
      <w:rFonts w:ascii="Calibri" w:eastAsia="Calibri" w:hAnsi="Calibri" w:cs="Kartika"/>
      <w:b/>
      <w:bCs/>
      <w:sz w:val="20"/>
      <w:szCs w:val="20"/>
    </w:rPr>
  </w:style>
  <w:style w:type="paragraph" w:styleId="Header">
    <w:name w:val="header"/>
    <w:basedOn w:val="Normal"/>
    <w:link w:val="HeaderChar1"/>
    <w:uiPriority w:val="99"/>
    <w:unhideWhenUsed/>
    <w:rsid w:val="00FE029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1">
    <w:name w:val="Header Char1"/>
    <w:basedOn w:val="DefaultParagraphFont"/>
    <w:link w:val="Header"/>
    <w:uiPriority w:val="99"/>
    <w:rsid w:val="00FE0293"/>
    <w:rPr>
      <w:rFonts w:ascii="Calibri" w:eastAsia="Calibri" w:hAnsi="Calibri" w:cs="Kartika"/>
      <w:lang w:val="en-IN"/>
    </w:rPr>
  </w:style>
  <w:style w:type="paragraph" w:styleId="Footer">
    <w:name w:val="footer"/>
    <w:basedOn w:val="Normal"/>
    <w:link w:val="FooterChar1"/>
    <w:uiPriority w:val="99"/>
    <w:unhideWhenUsed/>
    <w:rsid w:val="00FE0293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1">
    <w:name w:val="Footer Char1"/>
    <w:basedOn w:val="DefaultParagraphFont"/>
    <w:link w:val="Footer"/>
    <w:uiPriority w:val="99"/>
    <w:rsid w:val="00FE0293"/>
    <w:rPr>
      <w:rFonts w:ascii="Calibri" w:eastAsia="Calibri" w:hAnsi="Calibri" w:cs="Kartika"/>
      <w:lang w:val="en-IN"/>
    </w:rPr>
  </w:style>
  <w:style w:type="numbering" w:customStyle="1" w:styleId="NoList2">
    <w:name w:val="No List2"/>
    <w:next w:val="NoList"/>
    <w:uiPriority w:val="99"/>
    <w:semiHidden/>
    <w:unhideWhenUsed/>
    <w:rsid w:val="00FE0293"/>
  </w:style>
  <w:style w:type="numbering" w:customStyle="1" w:styleId="NoList11">
    <w:name w:val="No List11"/>
    <w:next w:val="NoList"/>
    <w:uiPriority w:val="99"/>
    <w:semiHidden/>
    <w:unhideWhenUsed/>
    <w:rsid w:val="00FE0293"/>
  </w:style>
  <w:style w:type="table" w:customStyle="1" w:styleId="TableGrid11">
    <w:name w:val="Table Grid11"/>
    <w:basedOn w:val="TableNormal"/>
    <w:next w:val="TableGrid"/>
    <w:uiPriority w:val="39"/>
    <w:rsid w:val="00FE0293"/>
    <w:pPr>
      <w:spacing w:after="0" w:line="240" w:lineRule="auto"/>
    </w:pPr>
    <w:rPr>
      <w:rFonts w:ascii="Calibri" w:eastAsia="Calibri" w:hAnsi="Calibri" w:cs="Kartika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E0293"/>
    <w:pPr>
      <w:spacing w:after="0" w:line="240" w:lineRule="auto"/>
    </w:pPr>
    <w:rPr>
      <w:rFonts w:ascii="Calibri" w:eastAsia="Calibri" w:hAnsi="Calibri" w:cs="Kartika"/>
      <w:sz w:val="20"/>
      <w:szCs w:val="20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269F4-E6D0-42EB-983F-87659181B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6</Pages>
  <Words>4528</Words>
  <Characters>25810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jas Kathrikolly</dc:creator>
  <cp:keywords/>
  <dc:description/>
  <cp:lastModifiedBy>Thejas Kathrikolly 130100101</cp:lastModifiedBy>
  <cp:revision>13</cp:revision>
  <dcterms:created xsi:type="dcterms:W3CDTF">2021-01-29T18:55:00Z</dcterms:created>
  <dcterms:modified xsi:type="dcterms:W3CDTF">2022-10-06T14:28:00Z</dcterms:modified>
</cp:coreProperties>
</file>